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 standalone="yes"?>
<Relationships xmlns="http://schemas.openxmlformats.org/package/2006/relationships">
  <Relationship Id="rId3" Type="http://schemas.openxmlformats.org/officeDocument/2006/relationships/extended-properties" Target="docProps/app.xml" />
  <Relationship Id="rId2" Type="http://schemas.openxmlformats.org/package/2006/relationships/metadata/core-properties" Target="docProps/core.xml" />
  <Relationship Id="rId1" Type="http://schemas.openxmlformats.org/officeDocument/2006/relationships/officeDocument" Target="word/document.xml" 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3244DF" w14:textId="3AE7334B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1D29008" wp14:editId="45EC5135">
                <wp:simplePos x="0" y="0"/>
                <wp:positionH relativeFrom="column">
                  <wp:posOffset>133350</wp:posOffset>
                </wp:positionH>
                <wp:positionV relativeFrom="page">
                  <wp:posOffset>1038225</wp:posOffset>
                </wp:positionV>
                <wp:extent cx="7500620" cy="5683885"/>
                <wp:effectExtent l="0" t="0" r="24130" b="12065"/>
                <wp:wrapNone/>
                <wp:docPr id="36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00620" cy="5683885"/>
                          <a:chOff x="0" y="0"/>
                          <a:chExt cx="7500620" cy="5683885"/>
                        </a:xfrm>
                      </wpg:grpSpPr>
                      <wpg:grpSp>
                        <wpg:cNvPr id="157" name="Group 29"/>
                        <wpg:cNvGrpSpPr/>
                        <wpg:grpSpPr>
                          <a:xfrm>
                            <a:off x="0" y="0"/>
                            <a:ext cx="7500620" cy="5683885"/>
                            <a:chOff x="0" y="0"/>
                            <a:chExt cx="7500937" cy="5684310"/>
                          </a:xfrm>
                        </wpg:grpSpPr>
                        <wpg:grpSp>
                          <wpg:cNvPr id="158" name="Group 158"/>
                          <wpg:cNvGrpSpPr/>
                          <wpg:grpSpPr>
                            <a:xfrm>
                              <a:off x="0" y="0"/>
                              <a:ext cx="7500937" cy="5684310"/>
                              <a:chOff x="0" y="0"/>
                              <a:chExt cx="7500937" cy="5684310"/>
                            </a:xfrm>
                          </wpg:grpSpPr>
                          <wpg:grpSp>
                            <wpg:cNvPr id="159" name="Group 159"/>
                            <wpg:cNvGrpSpPr/>
                            <wpg:grpSpPr>
                              <a:xfrm>
                                <a:off x="0" y="0"/>
                                <a:ext cx="7500937" cy="5672279"/>
                                <a:chOff x="0" y="0"/>
                                <a:chExt cx="7500937" cy="5672279"/>
                              </a:xfrm>
                            </wpg:grpSpPr>
                            <wps:wsp>
                              <wps:cNvPr id="160" name="Rectangle 160"/>
                              <wps:cNvSpPr/>
                              <wps:spPr>
                                <a:xfrm>
                                  <a:off x="3172258" y="2926051"/>
                                  <a:ext cx="2276474" cy="1832763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20000"/>
                                    <a:lumOff val="80000"/>
                                  </a:schemeClr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1" name="Rectangle 161"/>
                              <wps:cNvSpPr/>
                              <wps:spPr>
                                <a:xfrm>
                                  <a:off x="1429182" y="22947"/>
                                  <a:ext cx="1402773" cy="62085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7560FD0" w14:textId="77777777" w:rsidR="00495F0E" w:rsidRDefault="00495F0E" w:rsidP="00495F0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Phases of the PRECEDE Component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62" name="Rectangle 162"/>
                              <wps:cNvSpPr/>
                              <wps:spPr>
                                <a:xfrm>
                                  <a:off x="1429182" y="820448"/>
                                  <a:ext cx="1402774" cy="37753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FD03556" w14:textId="77777777" w:rsidR="00495F0E" w:rsidRDefault="00495F0E" w:rsidP="00495F0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1. Social Assessment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63" name="Rectangle 163"/>
                              <wps:cNvSpPr/>
                              <wps:spPr>
                                <a:xfrm>
                                  <a:off x="1429182" y="1388483"/>
                                  <a:ext cx="1402773" cy="47018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71A035D" w14:textId="77777777" w:rsidR="00495F0E" w:rsidRDefault="00495F0E" w:rsidP="00495F0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2. Epidemiological Assessment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64" name="Rectangle 164"/>
                              <wps:cNvSpPr/>
                              <wps:spPr>
                                <a:xfrm>
                                  <a:off x="1429182" y="2224034"/>
                                  <a:ext cx="1402773" cy="55585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A7E8FF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18FF4DA" w14:textId="77777777" w:rsidR="00495F0E" w:rsidRDefault="00495F0E" w:rsidP="00495F0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3. Behavioural and Environmental Assessment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65" name="Rectangle 165"/>
                              <wps:cNvSpPr/>
                              <wps:spPr>
                                <a:xfrm>
                                  <a:off x="1429182" y="3415824"/>
                                  <a:ext cx="1402773" cy="55083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A7E8FF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6ABB087" w14:textId="77777777" w:rsidR="00495F0E" w:rsidRDefault="00495F0E" w:rsidP="00495F0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4. Educational and Ecological Assessment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66" name="Rectangle 166"/>
                              <wps:cNvSpPr/>
                              <wps:spPr>
                                <a:xfrm>
                                  <a:off x="3239688" y="3417904"/>
                                  <a:ext cx="2124000" cy="35276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303DD7F" w14:textId="77777777" w:rsidR="00495F0E" w:rsidRDefault="00495F0E" w:rsidP="00495F0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Predisposing factors (Knowledge, attitudes, beliefs, perceptions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67" name="Rectangle 167"/>
                              <wps:cNvSpPr/>
                              <wps:spPr>
                                <a:xfrm>
                                  <a:off x="3264721" y="3840827"/>
                                  <a:ext cx="2115942" cy="35679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AD4BC35" w14:textId="77777777" w:rsidR="00495F0E" w:rsidRDefault="00495F0E" w:rsidP="00495F0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Enabling factors (availability of resources, accessibility, skills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68" name="Rectangle 168"/>
                              <wps:cNvSpPr/>
                              <wps:spPr>
                                <a:xfrm>
                                  <a:off x="3258578" y="4278105"/>
                                  <a:ext cx="2124000" cy="4145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FA176B4" w14:textId="77777777" w:rsidR="00495F0E" w:rsidRDefault="00495F0E" w:rsidP="00495F0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Reinforcing factors (attitudes and behaviours of peers, family, mass media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69" name="Rectangle 169"/>
                              <wps:cNvSpPr/>
                              <wps:spPr>
                                <a:xfrm>
                                  <a:off x="1429180" y="5097460"/>
                                  <a:ext cx="1402773" cy="47532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A7E8FF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6F96824" w14:textId="77777777" w:rsidR="00495F0E" w:rsidRDefault="00495F0E" w:rsidP="00495F0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5. Administrative and Policy Assessment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70" name="Rectangle 170"/>
                              <wps:cNvSpPr/>
                              <wps:spPr>
                                <a:xfrm>
                                  <a:off x="5767387" y="0"/>
                                  <a:ext cx="1429200" cy="6228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6189FA6" w14:textId="77777777" w:rsidR="00495F0E" w:rsidRDefault="00495F0E" w:rsidP="00495F0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Data Sources/ Methods Employed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71" name="Rectangle 171"/>
                              <wps:cNvSpPr/>
                              <wps:spPr>
                                <a:xfrm>
                                  <a:off x="5663062" y="734191"/>
                                  <a:ext cx="1714725" cy="4896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D3C9686" w14:textId="77777777" w:rsidR="00495F0E" w:rsidRDefault="00495F0E" w:rsidP="00495F0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Qualitative: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Key informant interviews with stakeholders in Polyclinics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72" name="Rectangle 172"/>
                              <wps:cNvSpPr/>
                              <wps:spPr>
                                <a:xfrm>
                                  <a:off x="5663062" y="1348704"/>
                                  <a:ext cx="1714725" cy="6667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95000"/>
                                  </a:schemeClr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F9BDFF0" w14:textId="77777777" w:rsidR="00495F0E" w:rsidRDefault="00495F0E" w:rsidP="00495F0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Quantitative: 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Ministry of Health Primary Care Survey 2010, SEED Population based cohort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73" name="Rectangle 173"/>
                              <wps:cNvSpPr/>
                              <wps:spPr>
                                <a:xfrm>
                                  <a:off x="5666107" y="2115655"/>
                                  <a:ext cx="1834830" cy="199945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5BA29D4" w14:textId="77777777" w:rsidR="00495F0E" w:rsidRPr="008E0AE8" w:rsidRDefault="00495F0E" w:rsidP="00495F0E">
                                    <w:pPr>
                                      <w:rPr>
                                        <w:rFonts w:ascii="Arial" w:eastAsia="Times New Roman" w:hAnsi="Arial" w:cs="Arial"/>
                                        <w:sz w:val="20"/>
                                        <w:szCs w:val="24"/>
                                      </w:rPr>
                                    </w:pPr>
                                    <w:r w:rsidRPr="008E0AE8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Quantitative:</w:t>
                                    </w:r>
                                    <w:r w:rsidRPr="008E0AE8"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clinical and ocular data collection and questionnaire administration   </w:t>
                                    </w:r>
                                  </w:p>
                                  <w:p w14:paraId="11E389DA" w14:textId="77777777" w:rsidR="00495F0E" w:rsidRPr="008E0AE8" w:rsidRDefault="00495F0E" w:rsidP="00495F0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rFonts w:ascii="Arial" w:hAnsi="Arial" w:cs="Arial"/>
                                      </w:rPr>
                                    </w:pPr>
                                    <w:r w:rsidRPr="008E0AE8"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                      </w:t>
                                    </w:r>
                                  </w:p>
                                  <w:p w14:paraId="612C2FE2" w14:textId="77777777" w:rsidR="00495F0E" w:rsidRPr="008E0AE8" w:rsidRDefault="00495F0E" w:rsidP="00495F0E">
                                    <w:pPr>
                                      <w:rPr>
                                        <w:rFonts w:ascii="Arial" w:eastAsia="Times New Roman" w:hAnsi="Arial" w:cs="Arial"/>
                                        <w:sz w:val="20"/>
                                      </w:rPr>
                                    </w:pPr>
                                    <w:r w:rsidRPr="008E0AE8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Qualitative: </w:t>
                                    </w:r>
                                    <w:r w:rsidRPr="008E0AE8"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Focus groups/semi-structured interviews with patients and health care professionals 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74" name="Rectangle 174"/>
                              <wps:cNvSpPr/>
                              <wps:spPr>
                                <a:xfrm>
                                  <a:off x="5663061" y="4988279"/>
                                  <a:ext cx="1837876" cy="6667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7FBF719" w14:textId="77777777" w:rsidR="00495F0E" w:rsidRDefault="00495F0E" w:rsidP="00495F0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Qualitative: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Key Informant Interviews with stakeholders in polyclinics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75" name="Rectangle 175"/>
                              <wps:cNvSpPr/>
                              <wps:spPr>
                                <a:xfrm>
                                  <a:off x="153699" y="978045"/>
                                  <a:ext cx="1020478" cy="6667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BA0C344" w14:textId="77777777" w:rsidR="00495F0E" w:rsidRDefault="00495F0E" w:rsidP="00495F0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Identification of the Health problem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76" name="Rectangle 176"/>
                              <wps:cNvSpPr/>
                              <wps:spPr>
                                <a:xfrm>
                                  <a:off x="0" y="2161742"/>
                                  <a:ext cx="1214005" cy="6667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CB09D37" w14:textId="77777777" w:rsidR="00495F0E" w:rsidRDefault="00495F0E" w:rsidP="00495F0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Setting Behavioural and Environmental Objectives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77" name="Rectangle 177"/>
                              <wps:cNvSpPr/>
                              <wps:spPr>
                                <a:xfrm>
                                  <a:off x="87023" y="3369582"/>
                                  <a:ext cx="1087154" cy="6667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6D8A4B9" w14:textId="77777777" w:rsidR="00495F0E" w:rsidRDefault="00495F0E" w:rsidP="00495F0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Setting Sub objectives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78" name="Rectangle 178"/>
                              <wps:cNvSpPr/>
                              <wps:spPr>
                                <a:xfrm>
                                  <a:off x="71005" y="4988279"/>
                                  <a:ext cx="1143000" cy="6667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3B24647" w14:textId="77777777" w:rsidR="00495F0E" w:rsidRDefault="00495F0E" w:rsidP="00495F0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Setting strategy objectives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79" name="Rectangle 179"/>
                              <wps:cNvSpPr/>
                              <wps:spPr>
                                <a:xfrm>
                                  <a:off x="1296699" y="2125374"/>
                                  <a:ext cx="1656000" cy="756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prstDash val="solid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0" name="Rectangle 180"/>
                              <wps:cNvSpPr/>
                              <wps:spPr>
                                <a:xfrm>
                                  <a:off x="1296699" y="3352332"/>
                                  <a:ext cx="1656000" cy="68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prstDash val="solid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1" name="Rectangle 181"/>
                              <wps:cNvSpPr/>
                              <wps:spPr>
                                <a:xfrm>
                                  <a:off x="1296698" y="4988279"/>
                                  <a:ext cx="1656000" cy="68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prstDash val="solid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82" name="Straight Arrow Connector 182"/>
                              <wps:cNvCnPr/>
                              <wps:spPr>
                                <a:xfrm>
                                  <a:off x="5446357" y="3672614"/>
                                  <a:ext cx="216000" cy="29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6"/>
                                </a:lnRef>
                                <a:fillRef idx="0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3" name="Straight Arrow Connector 183"/>
                              <wps:cNvCnPr/>
                              <wps:spPr>
                                <a:xfrm flipV="1">
                                  <a:off x="2831956" y="979027"/>
                                  <a:ext cx="2831106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3"/>
                                </a:lnRef>
                                <a:fillRef idx="0">
                                  <a:schemeClr val="accent3"/>
                                </a:fillRef>
                                <a:effectRef idx="0">
                                  <a:schemeClr val="accent3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4" name="Straight Arrow Connector 184"/>
                              <wps:cNvCnPr/>
                              <wps:spPr>
                                <a:xfrm>
                                  <a:off x="2831955" y="1623578"/>
                                  <a:ext cx="2848007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3"/>
                                </a:lnRef>
                                <a:fillRef idx="0">
                                  <a:schemeClr val="accent3"/>
                                </a:fillRef>
                                <a:effectRef idx="0">
                                  <a:schemeClr val="accent3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5" name="Straight Arrow Connector 185"/>
                              <wps:cNvCnPr/>
                              <wps:spPr>
                                <a:xfrm>
                                  <a:off x="2956163" y="3674854"/>
                                  <a:ext cx="216000" cy="29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6"/>
                                </a:lnRef>
                                <a:fillRef idx="0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86" name="Rectangle 186"/>
                            <wps:cNvSpPr/>
                            <wps:spPr>
                              <a:xfrm>
                                <a:off x="3170074" y="5000310"/>
                                <a:ext cx="2278657" cy="684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87" name="Rectangle 187"/>
                            <wps:cNvSpPr/>
                            <wps:spPr>
                              <a:xfrm>
                                <a:off x="3258578" y="5367854"/>
                                <a:ext cx="2105110" cy="27242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AA97CA4" w14:textId="77777777" w:rsidR="00495F0E" w:rsidRDefault="00495F0E" w:rsidP="00495F0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Theoretical Domains Framework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88" name="Straight Arrow Connector 188"/>
                            <wps:cNvCnPr/>
                            <wps:spPr>
                              <a:xfrm>
                                <a:off x="5447937" y="5354677"/>
                                <a:ext cx="216000" cy="29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0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9" name="Straight Arrow Connector 189"/>
                            <wps:cNvCnPr/>
                            <wps:spPr>
                              <a:xfrm>
                                <a:off x="2953933" y="5356917"/>
                                <a:ext cx="216000" cy="29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0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90" name="Rectangle 190"/>
                          <wps:cNvSpPr/>
                          <wps:spPr>
                            <a:xfrm>
                              <a:off x="1296697" y="671141"/>
                              <a:ext cx="6204240" cy="13930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prstDash val="dash"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91" name="Rectangle 191"/>
                          <wps:cNvSpPr/>
                          <wps:spPr>
                            <a:xfrm>
                              <a:off x="3192934" y="2969583"/>
                              <a:ext cx="2236646" cy="43903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8767B92" w14:textId="77777777" w:rsidR="00495F0E" w:rsidRDefault="00495F0E" w:rsidP="00495F0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dentification of modifiable factors that would result in behaviour change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92" name="Rectangle 192"/>
                          <wps:cNvSpPr/>
                          <wps:spPr>
                            <a:xfrm>
                              <a:off x="3169932" y="2282444"/>
                              <a:ext cx="2288421" cy="439037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11E0FD5" w14:textId="77777777" w:rsidR="00495F0E" w:rsidRDefault="00495F0E" w:rsidP="00495F0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dentification of key environmental and behavioural factors related to the health problem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93" name="Rectangle 193"/>
                          <wps:cNvSpPr/>
                          <wps:spPr>
                            <a:xfrm>
                              <a:off x="3170073" y="5014320"/>
                              <a:ext cx="2288281" cy="35773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33DA2C4" w14:textId="77777777" w:rsidR="00495F0E" w:rsidRDefault="00495F0E" w:rsidP="00495F0E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nvestigation of the influence of organizational resources and policie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</wpg:grpSp>
                      <wps:wsp>
                        <wps:cNvPr id="34" name="Straight Arrow Connector 34"/>
                        <wps:cNvCnPr/>
                        <wps:spPr>
                          <a:xfrm>
                            <a:off x="2962275" y="2476500"/>
                            <a:ext cx="21590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Arrow Connector 35"/>
                        <wps:cNvCnPr/>
                        <wps:spPr>
                          <a:xfrm>
                            <a:off x="5457825" y="2505075"/>
                            <a:ext cx="21590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1D29008" id="Group 36" o:spid="_x0000_s1026" style="position:absolute;left:0;text-align:left;margin-left:10.5pt;margin-top:81.75pt;width:590.6pt;height:447.55pt;z-index:251661312;mso-position-vertical-relative:page" coordsize="75006,568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svspgoAAGJrAAAOAAAAZHJzL2Uyb0RvYy54bWzsXduSozgWfN+I/QfC79uFhEBQ0dUTE317&#10;2cvE9M68Uza+RGBwAN1V/febRxIy2NiFXS4P6+Cluo25CEilUnmOjt//8rxOnR9JUa7y7GHC3rkT&#10;J8mm+WyVLR4mf/z3yz/CiVNWcTaL0zxLHiY/k3Lyy4e//+390+Y+4fkyT2dJ4eAkWXn/tHmYLKtq&#10;c393V06XyTou3+WbJMOX87xYxxU+Fou7WRE/4ezr9I67bnD3lBezTZFPk7LE1k/6y8kHdf75PJlW&#10;/5nPy6Ry0ocJ2lapv4X6+0h/7z68j+8XRbxZrqamGfEZrVjHqwwXtaf6FFex871Y7Z1qvZoWeZnP&#10;q3fTfH2Xz+eraaLuAXfD3J27+Vrk3zfqXhb3T4uNfUx4tDvP6ezTTv/947fCWc0eJl4wcbJ4jXek&#10;LuvgMx7O02Zxj32+Fptvm98Ks2GhP9H9Ps+LNf2LO3Ge1WP9aR9r8lw5U2yUPl4Ux9Of4js/CL0w&#10;9PWDny7xdvaOmy4/v3DkXX3hO2qfbY79YNtt7o35sn1zPBrGzUUeGmYei/CYwuPpN4c+1nxzzA8v&#10;eXddbYzv+7y6riNPv7to9+4u+u4abZScS3Xuk+/OHnnw7sBu5bYDl6/rwN+W8SZRvFBS56xBHqCL&#10;aRz8Dt6Ls0WaOAwbVa9Ve9o+XN6X6M4dHdhjuBfgx0FX5REPXJ/prlp3ZjyjQEihUctCDx892sPe&#10;eXy/Kcrqa5KvHfrPw6RAYxQ3xj/+WVZ613oXakGZp6vZl1Waqg9E/MnHtHB+xKDseDpNsoqpw9Pv&#10;63/lM70d1O8a8sZmIhG1e1hvRmvUEEJnUm1rXSTN6FJZThfV7aEt4JL6saj/VT/ThPZLs9+TOSgS&#10;TMZVQ+yZ99tYLuNZojeD9HQT99qiTkhnnuP69tz6Jg+cW7fS7E+HJmpsswe7xxqmD7ZHqCvnWWUP&#10;Xq+yvOg6QYonb66s968fkn409JQe89lP4K+o0o+5HmLjbLrMMcJOq0IdTHsB+0TJV+kErKsTqPug&#10;BqC7vNwJmOARC7nuBDwSst0FmHC5lJ7uAhjYQowu+jHVo2EN7549wCKRwEavx24AdkZongnN6vnx&#10;Ga9lmCgFuPapmhOMzkJpyF0h1KgPajDiScPUMLUnpa8V3dsQ9eNin6QjokDTMyyvjWysnsDbsDFB&#10;Xol5y3fD42fw5j7ylYQ4C/kMswkRquN3oW8YWkiXhUrXjdBvd8NbEiIW+pZEhwd9cPE+9MXZpM85&#10;F66njj8Afd/3Q/+i0C8Wj1ac/yo/h1++1ATfVPGjiplfSmBbXFuKHB6u/S5cK4vnLEr3BBwMfhzX&#10;LmaeBnlniu7WjLAccd0x69aTmjeWKpb/hodr64g2/RRji/acSnrci4JQ+ynAtYzcHVxzBhKHTFYu&#10;oOfDTqnn3BfBddtOIZWuX2oL/SNdX56uLf0ND9bWC2/CWlkYvena4zABOawW2IReKNyQ73gknDE/&#10;Epjlkrnt+YGMauSNsIbBY3V420LUfXOANp9VIZb9hgdrGwVpwtpEQnqzNfSy1GwtuAyZawJVtafS&#10;YmvBhC/UDm83sRzZ+ioixLLf8GBtw19NWJsQWE9Yaz8bGoPir24khQ4KHZg0CjiFoHb93C/C1qO4&#10;/qvEtaW/weFadgUrsRGw661CfBlIL4ScAa5NNLAmaoI8goR1jIYjMvg6RNuQzBijQeDy4u6GJbTh&#10;AbUroCgVP/YHahB4SIFRQJWYBmox3OBfySCnYaOQWhZhFOjzv52soCBjM54+hmq6sg6uIj100g9B&#10;aXjQ74pSSmuw94ql+w3oM0+EctcAYU3sB0GAbLHXMXXL2tiZaI1hyuk27+MvSxqxs0lmaXR42O+K&#10;UyLp4yR9AjgzV+sTMkQCf2c6ifwpxC6NSmFRFAn/la52S6Y4T0jJ5RLSh/j+WL+onmvB39gLw8+Y&#10;fPKK5BMdibd0OTyId8Ujkdp3IsShbLQRKKIQPqBScg1pE3oylHDSSdpcgt5HhFNWu03eGwCJW1Ic&#10;HsK7IpPSWvO9BAxD3lQEEwbwjWToasOvgW8XqVdkGV4K3w0C3vOJx/gNJQNfR5ZbHhweqrvikqDY&#10;U3hbm4GcBUwiSoMjG4jmyByE8T0i+iYytLdi2/Le8BDdFZKU1pTvxdOYWXJodtC0B8JGAskOqt1Q&#10;Mt9kw15Ch4w8rdZ7qZlFO8ugXrRxHZ62vDc8VHdFJCEVTuFpyRQVky3Yqa6Z8Gz2yIjq//fVNFuu&#10;ttw3PFR3BST1rK+3H854FNSiGiF139OzzoYGCfzA4lrq/2s6OTMgeclZo17h9ikulzp7Q40E1KtH&#10;w+SGFpKFXQFKbDyFvZs495Dc5+mk1QM4D5BIddEw5Sv9vxHn2mghiXOxiOfg+Dzsim9i4+k4N3lT&#10;nTqlyecjzm0vt+EpM3jA1lNoGxcGt8qAnFTe4sDqeFrPq1fffKuKeLVYVs6vRZE/OR/zLENHzwuH&#10;1vxuYf8xMwUv6lXhddEJW+3CFyLwqLQETToDyQO2l9y9VTG65MThkH5pWmWboxdUHlg0n2avJvcq&#10;XqWfs5lT/dyg6EdVrFTFgNN0zJFF62pephRRF6iP2Nb1gWelwdYHn7FoYRsDM2SPPkmKttxd7U5K&#10;j7644qp2LHB8GbzWh4dfcgC8zjxdbf5EVFCFtUzRFh56LPJhKiqLO8LidgLBVqTQ98w1IZwXgvOn&#10;opiu88ZAVI/lHCDWB54FxPrgWwOijRkeYVFrnR8GIr33FvzgNwN+LOAg1J2F7BwLfF0Ko1OIZcRf&#10;v+DfreLPRvSO4M8a3f3wB+5jKGJjRnERwiVu8x+K6ECxKfiNo3hTmt7MKL6tI3atOjVhVxAPG7f6&#10;8+U6NSjWBF4EI4MXqdaGKSDWGLmxhiUggaqC0xewF44FPWrbn6i9mVs61moaazV1Fyyj1P29ggjY&#10;eFIfQLWyeskWMjVkB3ujhhmSbDV9Sy64kheHJ2LFK+qVjQka10vQsIG04VlqNvB3RKTY5vcSKbAa&#10;pCpVSFTv+SLQ0fEG1Y8iRVfqo+HHzNh00b6bESnGc7BlYN+miiRKJb1sNdjlOr3AyyPfizytsAHe&#10;IGK7DsMI3lsH7/UVdtQVwMPGU9SFDuBphxeLsphQcZEt66L6o0D9Di0uGECOj3SB89VFK1BNXHZM&#10;cnctZ6Fqy7VJ0g4vtM5EJSq3IewZgtmm3WPK/5kp/4OTIVhluC+v9dJDGkpA3X2mmBGPUGOMpphI&#10;2kBenTKWtj2Acy8IhDGHhRe5qGh92Q5ge4TycGtTXpUvbtjztFbFJsWPdXp3IxfbzCI7dA8PrzZC&#10;1yh1EDVDcn3wirwiZFkovHJUERO7Zh5HvUiqXEOWyCXw2mJVS7jtui6jJUIj4llxlCul++PnCYwu&#10;GF63sLG/ZrdQNHwCjZNTaBS4i6RRfb9NGsfaLUoFoW6BEIz0FE9cUMeMNG6KyL+m3LqlcV2ghd7/&#10;CXi9ugYn4fBCzoWuX2qAfCBqTfRZBwujAL9AoIOFXMgAYpc6bgPIqDtWB2tqGXwgZ7QcMy60Z18n&#10;TZxF0PXBtxXo9l6OM2IXM2T0MkFQKkyGVOODlLTv+q5ehzgiFz/wUWOouyD1zRh4in/xQ07KHzA/&#10;OkW/FNX8rOY325/G+vA/AAAA//8DAFBLAwQUAAYACAAAACEATopkhuIAAAAMAQAADwAAAGRycy9k&#10;b3ducmV2LnhtbEyPwWrDMBBE74X+g9hCb41kBZvgWg4htD2FQpNA6W1jbWwTSzKWYjt/X+XU3nZ3&#10;htk3xXo2HRtp8K2zCpKFAEa2crq1tYLj4f1lBcwHtBo7Z0nBjTysy8eHAnPtJvtF4z7ULIZYn6OC&#10;JoQ+59xXDRn0C9eTjdrZDQZDXIea6wGnGG46LoXIuMHWxg8N9rRtqLrsr0bBx4TTZpm8jbvLeXv7&#10;OaSf37uElHp+mjevwALN4c8Md/yIDmVkOrmr1Z51CmQSq4R4z5YpsLtBCimBneIk0lUGvCz4/xLl&#10;LwAAAP//AwBQSwECLQAUAAYACAAAACEAtoM4kv4AAADhAQAAEwAAAAAAAAAAAAAAAAAAAAAAW0Nv&#10;bnRlbnRfVHlwZXNdLnhtbFBLAQItABQABgAIAAAAIQA4/SH/1gAAAJQBAAALAAAAAAAAAAAAAAAA&#10;AC8BAABfcmVscy8ucmVsc1BLAQItABQABgAIAAAAIQAUmsvspgoAAGJrAAAOAAAAAAAAAAAAAAAA&#10;AC4CAABkcnMvZTJvRG9jLnhtbFBLAQItABQABgAIAAAAIQBOimSG4gAAAAwBAAAPAAAAAAAAAAAA&#10;AAAAAAANAABkcnMvZG93bnJldi54bWxQSwUGAAAAAAQABADzAAAADw4AAAAA&#10;">
                <v:group id="Group 29" o:spid="_x0000_s1027" style="position:absolute;width:75006;height:56838" coordsize="75009,568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i01wwAAANwAAAAPAAAAZHJzL2Rvd25yZXYueG1sRE9Li8Iw&#10;EL4v+B/CCN40raIuXaOIqHgQwQcsexuasS02k9LEtv77zYKwt/n4nrNYdaYUDdWusKwgHkUgiFOr&#10;C84U3K674ScI55E1lpZJwYscrJa9jwUm2rZ8pubiMxFC2CWoIPe+SqR0aU4G3chWxIG729qgD7DO&#10;pK6xDeGmlOMomkmDBYeGHCva5JQ+Lk+jYN9iu57E2+b4uG9eP9fp6fsYk1KDfrf+AuGp8//it/ug&#10;w/zpHP6eCRfI5S8AAAD//wMAUEsBAi0AFAAGAAgAAAAhANvh9svuAAAAhQEAABMAAAAAAAAAAAAA&#10;AAAAAAAAAFtDb250ZW50X1R5cGVzXS54bWxQSwECLQAUAAYACAAAACEAWvQsW78AAAAVAQAACwAA&#10;AAAAAAAAAAAAAAAfAQAAX3JlbHMvLnJlbHNQSwECLQAUAAYACAAAACEA154tNcMAAADcAAAADwAA&#10;AAAAAAAAAAAAAAAHAgAAZHJzL2Rvd25yZXYueG1sUEsFBgAAAAADAAMAtwAAAPcCAAAAAA==&#10;">
                  <v:group id="Group 158" o:spid="_x0000_s1028" style="position:absolute;width:75009;height:56843" coordsize="75009,568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blH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0Irz8gEOv8FAAD//wMAUEsBAi0AFAAGAAgAAAAhANvh9svuAAAAhQEAABMAAAAAAAAA&#10;AAAAAAAAAAAAAFtDb250ZW50X1R5cGVzXS54bWxQSwECLQAUAAYACAAAACEAWvQsW78AAAAVAQAA&#10;CwAAAAAAAAAAAAAAAAAfAQAAX3JlbHMvLnJlbHNQSwECLQAUAAYACAAAACEApgG5R8YAAADcAAAA&#10;DwAAAAAAAAAAAAAAAAAHAgAAZHJzL2Rvd25yZXYueG1sUEsFBgAAAAADAAMAtwAAAPoCAAAAAA==&#10;">
                    <v:group id="Group 159" o:spid="_x0000_s1029" style="position:absolute;width:75009;height:56722" coordsize="75009,567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Rzc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0E/6eCRfI5S8AAAD//wMAUEsBAi0AFAAGAAgAAAAhANvh9svuAAAAhQEAABMAAAAAAAAAAAAA&#10;AAAAAAAAAFtDb250ZW50X1R5cGVzXS54bWxQSwECLQAUAAYACAAAACEAWvQsW78AAAAVAQAACwAA&#10;AAAAAAAAAAAAAAAfAQAAX3JlbHMvLnJlbHNQSwECLQAUAAYACAAAACEAyU0c3MMAAADcAAAADwAA&#10;AAAAAAAAAAAAAAAHAgAAZHJzL2Rvd25yZXYueG1sUEsFBgAAAAADAAMAtwAAAPcCAAAAAA==&#10;">
                      <v:rect id="Rectangle 160" o:spid="_x0000_s1030" style="position:absolute;left:31722;top:29260;width:22765;height:183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YkgxwAAANwAAAAPAAAAZHJzL2Rvd25yZXYueG1sRI9BS8NA&#10;EIXvgv9hGaE3u7GHUmK3RQotbRHEVEFvY3ZMUrOzYXebxH/vHITeZnhv3vtmuR5dq3oKsfFs4GGa&#10;gSIuvW24MvB22t4vQMWEbLH1TAZ+KcJ6dXuzxNz6gV+pL1KlJIRjjgbqlLpc61jW5DBOfUcs2rcP&#10;DpOsodI24CDhrtWzLJtrhw1LQ40dbWoqf4qLM3Aq4nl3/Azv/fHw9fKRLdrnodgaM7kbnx5BJRrT&#10;1fx/vbeCPxd8eUYm0Ks/AAAA//8DAFBLAQItABQABgAIAAAAIQDb4fbL7gAAAIUBAAATAAAAAAAA&#10;AAAAAAAAAAAAAABbQ29udGVudF9UeXBlc10ueG1sUEsBAi0AFAAGAAgAAAAhAFr0LFu/AAAAFQEA&#10;AAsAAAAAAAAAAAAAAAAAHwEAAF9yZWxzLy5yZWxzUEsBAi0AFAAGAAgAAAAhALGFiSDHAAAA3AAA&#10;AA8AAAAAAAAAAAAAAAAABwIAAGRycy9kb3ducmV2LnhtbFBLBQYAAAAAAwADALcAAAD7AgAAAAA=&#10;" fillcolor="#d9e2f3 [660]" stroked="f" strokeweight="1pt"/>
                      <v:rect id="Rectangle 161" o:spid="_x0000_s1031" style="position:absolute;left:14291;top:229;width:14028;height:62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xKtwQAAANwAAAAPAAAAZHJzL2Rvd25yZXYueG1sRE9Li8Iw&#10;EL4v+B/CCN7W1D2IVKOoIK54WNbHfUzGtthMShLb+u83Cwt7m4/vOYtVb2vRkg+VYwWTcQaCWDtT&#10;caHgct69z0CEiGywdkwKXhRgtRy8LTA3ruNvak+xECmEQ44KyhibXMqgS7IYxq4hTtzdeYsxQV9I&#10;47FL4baWH1k2lRYrTg0lNrQtST9OT6vg6u6bzuobH9rXV/XcH73Ws6NSo2G/noOI1Md/8Z/706T5&#10;0wn8PpMukMsfAAAA//8DAFBLAQItABQABgAIAAAAIQDb4fbL7gAAAIUBAAATAAAAAAAAAAAAAAAA&#10;AAAAAABbQ29udGVudF9UeXBlc10ueG1sUEsBAi0AFAAGAAgAAAAhAFr0LFu/AAAAFQEAAAsAAAAA&#10;AAAAAAAAAAAAHwEAAF9yZWxzLy5yZWxzUEsBAi0AFAAGAAgAAAAhAJpDEq3BAAAA3AAAAA8AAAAA&#10;AAAAAAAAAAAABwIAAGRycy9kb3ducmV2LnhtbFBLBQYAAAAAAwADALcAAAD1AgAAAAA=&#10;" filled="f" stroked="f" strokeweight="1pt">
                        <v:textbox>
                          <w:txbxContent>
                            <w:p w14:paraId="67560FD0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hases of the PRECEDE Component</w:t>
                              </w:r>
                            </w:p>
                          </w:txbxContent>
                        </v:textbox>
                      </v:rect>
                      <v:rect id="Rectangle 162" o:spid="_x0000_s1032" style="position:absolute;left:14291;top:8204;width:14028;height:37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v5TwgAAANwAAAAPAAAAZHJzL2Rvd25yZXYueG1sRE9Na8JA&#10;EL0X+h+WKXirGxcMNbqKCFIvHmqD4G3MjkkwO5tmVxP/vVso9DaP9zmL1WAbcafO1441TMYJCOLC&#10;mZpLDfn39v0DhA/IBhvHpOFBHlbL15cFZsb1/EX3QyhFDGGfoYYqhDaT0hcVWfRj1xJH7uI6iyHC&#10;rpSmwz6G20aqJEmlxZpjQ4UtbSoqroeb1aDyYar6/XZ2POXnzyS9/WwUpVqP3ob1HESgIfyL/9w7&#10;E+enCn6fiRfI5RMAAP//AwBQSwECLQAUAAYACAAAACEA2+H2y+4AAACFAQAAEwAAAAAAAAAAAAAA&#10;AAAAAAAAW0NvbnRlbnRfVHlwZXNdLnhtbFBLAQItABQABgAIAAAAIQBa9CxbvwAAABUBAAALAAAA&#10;AAAAAAAAAAAAAB8BAABfcmVscy8ucmVsc1BLAQItABQABgAIAAAAIQBxZv5TwgAAANwAAAAPAAAA&#10;AAAAAAAAAAAAAAcCAABkcnMvZG93bnJldi54bWxQSwUGAAAAAAMAAwC3AAAA9gIAAAAA&#10;" fillcolor="#f2f2f2 [3052]" stroked="f" strokeweight="1pt">
                        <v:textbox>
                          <w:txbxContent>
                            <w:p w14:paraId="5FD03556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. Social Assessment</w:t>
                              </w:r>
                            </w:p>
                          </w:txbxContent>
                        </v:textbox>
                      </v:rect>
                      <v:rect id="Rectangle 163" o:spid="_x0000_s1033" style="position:absolute;left:14291;top:13884;width:14028;height:47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lvIwwAAANwAAAAPAAAAZHJzL2Rvd25yZXYueG1sRE9Na8JA&#10;EL0L/Q/LFHozm6YYNLpKEaS99KAGwduYHZPQ7GyaXU36711B8DaP9zmL1WAacaXO1ZYVvEcxCOLC&#10;6ppLBfl+M56CcB5ZY2OZFPyTg9XyZbTATNuet3Td+VKEEHYZKqi8bzMpXVGRQRfZljhwZ9sZ9AF2&#10;pdQd9iHcNDKJ41QarDk0VNjSuqLid3cxCpJ8mCT9z2Z2OOanrzi9/K0TSpV6ex0+5yA8Df4pfri/&#10;dZiffsD9mXCBXN4AAAD//wMAUEsBAi0AFAAGAAgAAAAhANvh9svuAAAAhQEAABMAAAAAAAAAAAAA&#10;AAAAAAAAAFtDb250ZW50X1R5cGVzXS54bWxQSwECLQAUAAYACAAAACEAWvQsW78AAAAVAQAACwAA&#10;AAAAAAAAAAAAAAAfAQAAX3JlbHMvLnJlbHNQSwECLQAUAAYACAAAACEAHipbyMMAAADcAAAADwAA&#10;AAAAAAAAAAAAAAAHAgAAZHJzL2Rvd25yZXYueG1sUEsFBgAAAAADAAMAtwAAAPcCAAAAAA==&#10;" fillcolor="#f2f2f2 [3052]" stroked="f" strokeweight="1pt">
                        <v:textbox>
                          <w:txbxContent>
                            <w:p w14:paraId="471A035D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. Epidemiological Assessment</w:t>
                              </w:r>
                            </w:p>
                          </w:txbxContent>
                        </v:textbox>
                      </v:rect>
                      <v:rect id="Rectangle 164" o:spid="_x0000_s1034" style="position:absolute;left:14291;top:22240;width:14028;height:55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77ewwgAAANwAAAAPAAAAZHJzL2Rvd25yZXYueG1sRE9Na8JA&#10;EL0X/A/LCN50Y1HR6CpSFO1RLaW9jdkxCWZnY3aN0V/fFYTe5vE+Z7ZoTCFqqlxuWUG/F4EgTqzO&#10;OVXwdVh3xyCcR9ZYWCYFd3KwmLfeZhhre+Md1XufihDCLkYFmfdlLKVLMjLoerYkDtzJVgZ9gFUq&#10;dYW3EG4K+R5FI2kw59CQYUkfGSXn/dUo+Jk8dp/Fpjyu68mvXdHw4r4fF6U67WY5BeGp8f/il3ur&#10;w/zRAJ7PhAvk/A8AAP//AwBQSwECLQAUAAYACAAAACEA2+H2y+4AAACFAQAAEwAAAAAAAAAAAAAA&#10;AAAAAAAAW0NvbnRlbnRfVHlwZXNdLnhtbFBLAQItABQABgAIAAAAIQBa9CxbvwAAABUBAAALAAAA&#10;AAAAAAAAAAAAAB8BAABfcmVscy8ucmVsc1BLAQItABQABgAIAAAAIQD877ewwgAAANwAAAAPAAAA&#10;AAAAAAAAAAAAAAcCAABkcnMvZG93bnJldi54bWxQSwUGAAAAAAMAAwC3AAAA9gIAAAAA&#10;" fillcolor="#a7e8ff" stroked="f" strokeweight="1pt">
                        <v:textbox>
                          <w:txbxContent>
                            <w:p w14:paraId="318FF4DA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. Behavioural and Environmental Assessment</w:t>
                              </w:r>
                            </w:p>
                          </w:txbxContent>
                        </v:textbox>
                      </v:rect>
                      <v:rect id="Rectangle 165" o:spid="_x0000_s1035" style="position:absolute;left:14291;top:34158;width:14028;height:55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xIrwwAAANwAAAAPAAAAZHJzL2Rvd25yZXYueG1sRE9Na8JA&#10;EL0L/Q/LCN50o2AwqauUotgejaW0t2l2moRmZ2N2G9P8elcQepvH+5z1tje16Kh1lWUF81kEgji3&#10;uuJCwdtpP12BcB5ZY22ZFPyRg+3mYbTGVNsLH6nLfCFCCLsUFZTeN6mULi/JoJvZhjhw37Y16ANs&#10;C6lbvIRwU8tFFMXSYMWhocSGnkvKf7Jfo+AjGY6v9aH52nfJp93R8uzeh7NSk3H/9AjCU+//xXf3&#10;iw7z4yXcngkXyM0VAAD//wMAUEsBAi0AFAAGAAgAAAAhANvh9svuAAAAhQEAABMAAAAAAAAAAAAA&#10;AAAAAAAAAFtDb250ZW50X1R5cGVzXS54bWxQSwECLQAUAAYACAAAACEAWvQsW78AAAAVAQAACwAA&#10;AAAAAAAAAAAAAAAfAQAAX3JlbHMvLnJlbHNQSwECLQAUAAYACAAAACEAk6MSK8MAAADcAAAADwAA&#10;AAAAAAAAAAAAAAAHAgAAZHJzL2Rvd25yZXYueG1sUEsFBgAAAAADAAMAtwAAAPcCAAAAAA==&#10;" fillcolor="#a7e8ff" stroked="f" strokeweight="1pt">
                        <v:textbox>
                          <w:txbxContent>
                            <w:p w14:paraId="76ABB087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. Educational and Ecological Assessment</w:t>
                              </w:r>
                            </w:p>
                          </w:txbxContent>
                        </v:textbox>
                      </v:rect>
                      <v:rect id="Rectangle 166" o:spid="_x0000_s1036" style="position:absolute;left:32396;top:34179;width:21240;height:35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VrMwwAAANwAAAAPAAAAZHJzL2Rvd25yZXYueG1sRE9Na8JA&#10;EL0X/A/LFLwU3WgglNRVqiB46aEqxeOQnWYXs7Mhuyaxv75bKHibx/uc1WZ0jeipC9azgsU8A0Fc&#10;eW25VnA+7WevIEJE1th4JgV3CrBZT55WWGo/8Cf1x1iLFMKhRAUmxraUMlSGHIa5b4kT9+07hzHB&#10;rpa6wyGFu0Yus6yQDi2nBoMt7QxV1+PNKfi45/mhf8mvw9nmtf2Rl+2X8UpNn8f3NxCRxvgQ/7sP&#10;Os0vCvh7Jl0g178AAAD//wMAUEsBAi0AFAAGAAgAAAAhANvh9svuAAAAhQEAABMAAAAAAAAAAAAA&#10;AAAAAAAAAFtDb250ZW50X1R5cGVzXS54bWxQSwECLQAUAAYACAAAACEAWvQsW78AAAAVAQAACwAA&#10;AAAAAAAAAAAAAAAfAQAAX3JlbHMvLnJlbHNQSwECLQAUAAYACAAAACEAQLFazMMAAADcAAAADwAA&#10;AAAAAAAAAAAAAAAHAgAAZHJzL2Rvd25yZXYueG1sUEsFBgAAAAADAAMAtwAAAPcCAAAAAA==&#10;" fillcolor="white [3212]" stroked="f" strokeweight="1pt">
                        <v:textbox>
                          <w:txbxContent>
                            <w:p w14:paraId="2303DD7F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redisposing factors (Knowledge, attitudes, beliefs, perceptions)</w:t>
                              </w:r>
                            </w:p>
                          </w:txbxContent>
                        </v:textbox>
                      </v:rect>
                      <v:rect id="Rectangle 167" o:spid="_x0000_s1037" style="position:absolute;left:32647;top:38408;width:21159;height:35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/f9XwwAAANwAAAAPAAAAZHJzL2Rvd25yZXYueG1sRE9LawIx&#10;EL4L/ocwQi9Ss+2Clq1RbKHgpQcfSI/DZtwEN5Nlk+6u/fWNIHibj+85y/XgatFRG6xnBS+zDARx&#10;6bXlSsHx8PX8BiJEZI21Z1JwpQDr1Xi0xEL7nnfU7WMlUgiHAhWYGJtCylAachhmviFO3Nm3DmOC&#10;bSV1i30Kd7V8zbK5dGg5NRhs6NNQedn/OgXf1zzfdtP80h9tXtk/+fNxMl6pp8mweQcRaYgP8d29&#10;1Wn+fAG3Z9IFcvUPAAD//wMAUEsBAi0AFAAGAAgAAAAhANvh9svuAAAAhQEAABMAAAAAAAAAAAAA&#10;AAAAAAAAAFtDb250ZW50X1R5cGVzXS54bWxQSwECLQAUAAYACAAAACEAWvQsW78AAAAVAQAACwAA&#10;AAAAAAAAAAAAAAAfAQAAX3JlbHMvLnJlbHNQSwECLQAUAAYACAAAACEAL/3/V8MAAADcAAAADwAA&#10;AAAAAAAAAAAAAAAHAgAAZHJzL2Rvd25yZXYueG1sUEsFBgAAAAADAAMAtwAAAPcCAAAAAA==&#10;" fillcolor="white [3212]" stroked="f" strokeweight="1pt">
                        <v:textbox>
                          <w:txbxContent>
                            <w:p w14:paraId="6AD4BC35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nabling factors (availability of resources, accessibility, skills)</w:t>
                              </w:r>
                            </w:p>
                          </w:txbxContent>
                        </v:textbox>
                      </v:rect>
                      <v:rect id="Rectangle 168" o:spid="_x0000_s1038" style="position:absolute;left:32585;top:42781;width:21240;height:41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mslxgAAANwAAAAPAAAAZHJzL2Rvd25yZXYueG1sRI9Ba8Mw&#10;DIXvg/0Ho8EuY3XWQBlZ3dIWCr3ssK6UHUWsxqaxHGIvSffrp8NgN4n39N6n5XoKrRqoTz6ygZdZ&#10;AYq4jtZzY+D0uX9+BZUyssU2Mhm4UYL16v5uiZWNI3/QcMyNkhBOFRpwOXeV1ql2FDDNYkcs2iX2&#10;AbOsfaNtj6OEh1bPi2KhA3qWBocd7RzV1+N3MPB+K8vD8FRex5MvG/+jv7ZnF415fJg2b6AyTfnf&#10;/Hd9sIK/EFp5RibQq18AAAD//wMAUEsBAi0AFAAGAAgAAAAhANvh9svuAAAAhQEAABMAAAAAAAAA&#10;AAAAAAAAAAAAAFtDb250ZW50X1R5cGVzXS54bWxQSwECLQAUAAYACAAAACEAWvQsW78AAAAVAQAA&#10;CwAAAAAAAAAAAAAAAAAfAQAAX3JlbHMvLnJlbHNQSwECLQAUAAYACAAAACEAXmJrJcYAAADcAAAA&#10;DwAAAAAAAAAAAAAAAAAHAgAAZHJzL2Rvd25yZXYueG1sUEsFBgAAAAADAAMAtwAAAPoCAAAAAA==&#10;" fillcolor="white [3212]" stroked="f" strokeweight="1pt">
                        <v:textbox>
                          <w:txbxContent>
                            <w:p w14:paraId="3FA176B4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einforcing factors (attitudes and behaviours of peers, family, mass media)</w:t>
                              </w:r>
                            </w:p>
                          </w:txbxContent>
                        </v:textbox>
                      </v:rect>
                      <v:rect id="Rectangle 169" o:spid="_x0000_s1039" style="position:absolute;left:14291;top:50974;width:14028;height:47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7hguwgAAANwAAAAPAAAAZHJzL2Rvd25yZXYueG1sRE9Na8JA&#10;EL0L/Q/LFLzpRkFpoqtIqahHrYjexuw0Cc3Oxuwao7/eFQq9zeN9znTemlI0VLvCsoJBPwJBnFpd&#10;cKZg/73sfYBwHlljaZkU3MnBfPbWmWKi7Y231Ox8JkIIuwQV5N5XiZQuzcmg69uKOHA/tjboA6wz&#10;qWu8hXBTymEUjaXBgkNDjhV95pT+7q5GwTF+bDflqjovm/hkv2h0cYfHRanue7uYgPDU+n/xn3ut&#10;w/xxDK9nwgVy9gQAAP//AwBQSwECLQAUAAYACAAAACEA2+H2y+4AAACFAQAAEwAAAAAAAAAAAAAA&#10;AAAAAAAAW0NvbnRlbnRfVHlwZXNdLnhtbFBLAQItABQABgAIAAAAIQBa9CxbvwAAABUBAAALAAAA&#10;AAAAAAAAAAAAAB8BAABfcmVscy8ucmVsc1BLAQItABQABgAIAAAAIQAS7hguwgAAANwAAAAPAAAA&#10;AAAAAAAAAAAAAAcCAABkcnMvZG93bnJldi54bWxQSwUGAAAAAAMAAwC3AAAA9gIAAAAA&#10;" fillcolor="#a7e8ff" stroked="f" strokeweight="1pt">
                        <v:textbox>
                          <w:txbxContent>
                            <w:p w14:paraId="16F96824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. Administrative and Policy Assessment</w:t>
                              </w:r>
                            </w:p>
                          </w:txbxContent>
                        </v:textbox>
                      </v:rect>
                      <v:rect id="Rectangle 170" o:spid="_x0000_s1040" style="position:absolute;left:57673;width:14292;height:62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1iHrxAAAANwAAAAPAAAAZHJzL2Rvd25yZXYueG1sRI9PT8Mw&#10;DMXvSHyHyEjcWAoHmLql00BCgHZAbHD3EveP1jhVkrXdt8cHJG623vN7P683s+/VSDF1gQ3cLwpQ&#10;xDa4jhsD34fXuyWolJEd9oHJwIUSbKrrqzWWLkz8ReM+N0pCOJVooM15KLVOtiWPaREGYtHqED1m&#10;WWOjXcRJwn2vH4riUXvsWBpaHOilJXvan72Bn1A/T94e+WO8fHbnt120drkz5vZm3q5AZZrzv/nv&#10;+t0J/pPgyzMyga5+AQAA//8DAFBLAQItABQABgAIAAAAIQDb4fbL7gAAAIUBAAATAAAAAAAAAAAA&#10;AAAAAAAAAABbQ29udGVudF9UeXBlc10ueG1sUEsBAi0AFAAGAAgAAAAhAFr0LFu/AAAAFQEAAAsA&#10;AAAAAAAAAAAAAAAAHwEAAF9yZWxzLy5yZWxzUEsBAi0AFAAGAAgAAAAhAHDWIevEAAAA3AAAAA8A&#10;AAAAAAAAAAAAAAAABwIAAGRycy9kb3ducmV2LnhtbFBLBQYAAAAAAwADALcAAAD4AgAAAAA=&#10;" filled="f" stroked="f" strokeweight="1pt">
                        <v:textbox>
                          <w:txbxContent>
                            <w:p w14:paraId="66189FA6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ata Sources/ Methods Employed</w:t>
                              </w:r>
                            </w:p>
                          </w:txbxContent>
                        </v:textbox>
                      </v:rect>
                      <v:rect id="Rectangle 171" o:spid="_x0000_s1041" style="position:absolute;left:56630;top:7341;width:17147;height:48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fb5wwAAANwAAAAPAAAAZHJzL2Rvd25yZXYueG1sRE9Na8JA&#10;EL0X/A/LCL3pxkCjRlcRQdpLD9UgeBuzYxLMzsbsatJ/3xWE3ubxPme57k0tHtS6yrKCyTgCQZxb&#10;XXGhIDvsRjMQziNrrC2Tgl9ysF4N3paYatvxDz32vhAhhF2KCkrvm1RKl5dk0I1tQxy4i20N+gDb&#10;QuoWuxBuahlHUSINVhwaSmxoW1J+3d+NgjjrP+Luezc/nrLzZ5Tcb9uYEqXeh/1mAcJT7//FL/eX&#10;DvOnE3g+Ey6Qqz8AAAD//wMAUEsBAi0AFAAGAAgAAAAhANvh9svuAAAAhQEAABMAAAAAAAAAAAAA&#10;AAAAAAAAAFtDb250ZW50X1R5cGVzXS54bWxQSwECLQAUAAYACAAAACEAWvQsW78AAAAVAQAACwAA&#10;AAAAAAAAAAAAAAAfAQAAX3JlbHMvLnJlbHNQSwECLQAUAAYACAAAACEABG32+cMAAADcAAAADwAA&#10;AAAAAAAAAAAAAAAHAgAAZHJzL2Rvd25yZXYueG1sUEsFBgAAAAADAAMAtwAAAPcCAAAAAA==&#10;" fillcolor="#f2f2f2 [3052]" stroked="f" strokeweight="1pt">
                        <v:textbox>
                          <w:txbxContent>
                            <w:p w14:paraId="0D3C9686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Qualitative: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Key informant interviews with stakeholders in Polyclinics</w:t>
                              </w:r>
                            </w:p>
                          </w:txbxContent>
                        </v:textbox>
                      </v:rect>
                      <v:rect id="Rectangle 172" o:spid="_x0000_s1042" style="position:absolute;left:56630;top:13487;width:17147;height:6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2iOwwAAANwAAAAPAAAAZHJzL2Rvd25yZXYueG1sRE9Na8JA&#10;EL0X/A/LCL01GxeaauoqRZD20oMaCr2N2WkSzM6m2dWk/94VhN7m8T5nuR5tKy7U+8axhlmSgiAu&#10;nWm40lActk9zED4gG2wdk4Y/8rBeTR6WmBs38I4u+1CJGMI+Rw11CF0upS9rsugT1xFH7sf1FkOE&#10;fSVNj0MMt61UaZpJiw3Hhho72tRUnvZnq0EV47MaPreLr+/i+J5m59+Nokzrx+n49goi0Bj+xXf3&#10;h4nzXxTcnokXyNUVAAD//wMAUEsBAi0AFAAGAAgAAAAhANvh9svuAAAAhQEAABMAAAAAAAAAAAAA&#10;AAAAAAAAAFtDb250ZW50X1R5cGVzXS54bWxQSwECLQAUAAYACAAAACEAWvQsW78AAAAVAQAACwAA&#10;AAAAAAAAAAAAAAAfAQAAX3JlbHMvLnJlbHNQSwECLQAUAAYACAAAACEA9L9ojsMAAADcAAAADwAA&#10;AAAAAAAAAAAAAAAHAgAAZHJzL2Rvd25yZXYueG1sUEsFBgAAAAADAAMAtwAAAPcCAAAAAA==&#10;" fillcolor="#f2f2f2 [3052]" stroked="f" strokeweight="1pt">
                        <v:textbox>
                          <w:txbxContent>
                            <w:p w14:paraId="5F9BDFF0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Quantitative: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Ministry of Health Primary Care Survey 2010, SEED Population based cohort</w:t>
                              </w:r>
                            </w:p>
                          </w:txbxContent>
                        </v:textbox>
                      </v:rect>
                      <v:rect id="Rectangle 173" o:spid="_x0000_s1043" style="position:absolute;left:56661;top:21156;width:18348;height:199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ZZixAAAANwAAAAPAAAAZHJzL2Rvd25yZXYueG1sRE9Na8JA&#10;EL0X+h+WKfQiutFClegqpcWSQylo68HbmB2zqdnZkJ1q+u+7hYK3ebzPWax636gzdbEObGA8ykAR&#10;l8HWXBn4/FgPZ6CiIFtsApOBH4qwWt7eLDC34cIbOm+lUimEY44GnEibax1LRx7jKLTEiTuGzqMk&#10;2FXadnhJ4b7Rkyx71B5rTg0OW3p2VJ62397Avuil+hq/ytsJB7tB4Q7l+8vBmPu7/mkOSqiXq/jf&#10;Xdg0f/oAf8+kC/TyFwAA//8DAFBLAQItABQABgAIAAAAIQDb4fbL7gAAAIUBAAATAAAAAAAAAAAA&#10;AAAAAAAAAABbQ29udGVudF9UeXBlc10ueG1sUEsBAi0AFAAGAAgAAAAhAFr0LFu/AAAAFQEAAAsA&#10;AAAAAAAAAAAAAAAAHwEAAF9yZWxzLy5yZWxzUEsBAi0AFAAGAAgAAAAhAG0dlmLEAAAA3AAAAA8A&#10;AAAAAAAAAAAAAAAABwIAAGRycy9kb3ducmV2LnhtbFBLBQYAAAAAAwADALcAAAD4AgAAAAA=&#10;" filled="f" strokecolor="black [3213]" strokeweight="1pt">
                        <v:textbox>
                          <w:txbxContent>
                            <w:p w14:paraId="45BA29D4" w14:textId="77777777" w:rsidR="00495F0E" w:rsidRPr="008E0AE8" w:rsidRDefault="00495F0E" w:rsidP="00495F0E">
                              <w:pPr>
                                <w:rPr>
                                  <w:rFonts w:ascii="Arial" w:eastAsia="Times New Roman" w:hAnsi="Arial" w:cs="Arial"/>
                                  <w:sz w:val="20"/>
                                  <w:szCs w:val="24"/>
                                </w:rPr>
                              </w:pPr>
                              <w:r w:rsidRPr="008E0AE8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Quantitative:</w:t>
                              </w:r>
                              <w:r w:rsidRPr="008E0AE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linical and ocular data collection and questionnaire administration   </w:t>
                              </w:r>
                            </w:p>
                            <w:p w14:paraId="11E389DA" w14:textId="77777777" w:rsidR="00495F0E" w:rsidRPr="008E0AE8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8E0AE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                     </w:t>
                              </w:r>
                            </w:p>
                            <w:p w14:paraId="612C2FE2" w14:textId="77777777" w:rsidR="00495F0E" w:rsidRPr="008E0AE8" w:rsidRDefault="00495F0E" w:rsidP="00495F0E">
                              <w:pPr>
                                <w:rPr>
                                  <w:rFonts w:ascii="Arial" w:eastAsia="Times New Roman" w:hAnsi="Arial" w:cs="Arial"/>
                                  <w:sz w:val="20"/>
                                </w:rPr>
                              </w:pPr>
                              <w:r w:rsidRPr="008E0AE8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Qualitative: </w:t>
                              </w:r>
                              <w:r w:rsidRPr="008E0AE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Focus groups/semi-structured interviews with patients and health care professionals </w:t>
                              </w:r>
                            </w:p>
                          </w:txbxContent>
                        </v:textbox>
                      </v:rect>
                      <v:rect id="Rectangle 174" o:spid="_x0000_s1044" style="position:absolute;left:56630;top:49882;width:18379;height:66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9A4WxAAAANwAAAAPAAAAZHJzL2Rvd25yZXYueG1sRE9Na8JA&#10;EL0X+h+WKfQiulFKlegqpcWSQylo68HbmB2zqdnZkJ1q+u+7hYK3ebzPWax636gzdbEObGA8ykAR&#10;l8HWXBn4/FgPZ6CiIFtsApOBH4qwWt7eLDC34cIbOm+lUimEY44GnEibax1LRx7jKLTEiTuGzqMk&#10;2FXadnhJ4b7Rkyx71B5rTg0OW3p2VJ62397Avuil+hq/ytsJB7tB4Q7l+8vBmPu7/mkOSqiXq/jf&#10;Xdg0f/oAf8+kC/TyFwAA//8DAFBLAQItABQABgAIAAAAIQDb4fbL7gAAAIUBAAATAAAAAAAAAAAA&#10;AAAAAAAAAABbQ29udGVudF9UeXBlc10ueG1sUEsBAi0AFAAGAAgAAAAhAFr0LFu/AAAAFQEAAAsA&#10;AAAAAAAAAAAAAAAAHwEAAF9yZWxzLy5yZWxzUEsBAi0AFAAGAAgAAAAhAOL0DhbEAAAA3AAAAA8A&#10;AAAAAAAAAAAAAAAABwIAAGRycy9kb3ducmV2LnhtbFBLBQYAAAAAAwADALcAAAD4AgAAAAA=&#10;" filled="f" strokecolor="black [3213]" strokeweight="1pt">
                        <v:textbox>
                          <w:txbxContent>
                            <w:p w14:paraId="67FBF719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Qualitative: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ey Informant Interviews with stakeholders in polyclinics</w:t>
                              </w:r>
                            </w:p>
                          </w:txbxContent>
                        </v:textbox>
                      </v:rect>
                      <v:rect id="Rectangle 175" o:spid="_x0000_s1045" style="position:absolute;left:1536;top:9780;width:10205;height:6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ulJmxAAAANwAAAAPAAAAZHJzL2Rvd25yZXYueG1sRE9NawIx&#10;EL0L/ocwQi9Ss+1SLatRbKHgxUNVpMdhM90EN5Nlk+6u/fWmUPA2j/c5q83gatFRG6xnBU+zDARx&#10;6bXlSsHp+PH4CiJEZI21Z1JwpQCb9Xi0wkL7nj+pO8RKpBAOBSowMTaFlKE05DDMfEOcuG/fOowJ&#10;tpXULfYp3NXyOcvm0qHl1GCwoXdD5eXw4xTsr3m+66b5pT/ZvLK/8uvtbLxSD5NhuwQRaYh38b97&#10;p9P8xQv8PZMukOsbAAAA//8DAFBLAQItABQABgAIAAAAIQDb4fbL7gAAAIUBAAATAAAAAAAAAAAA&#10;AAAAAAAAAABbQ29udGVudF9UeXBlc10ueG1sUEsBAi0AFAAGAAgAAAAhAFr0LFu/AAAAFQEAAAsA&#10;AAAAAAAAAAAAAAAAHwEAAF9yZWxzLy5yZWxzUEsBAi0AFAAGAAgAAAAhADW6UmbEAAAA3AAAAA8A&#10;AAAAAAAAAAAAAAAABwIAAGRycy9kb3ducmV2LnhtbFBLBQYAAAAAAwADALcAAAD4AgAAAAA=&#10;" fillcolor="white [3212]" stroked="f" strokeweight="1pt">
                        <v:textbox>
                          <w:txbxContent>
                            <w:p w14:paraId="5BA0C344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dentification of the Health problem</w:t>
                              </w:r>
                            </w:p>
                          </w:txbxContent>
                        </v:textbox>
                      </v:rect>
                      <v:rect id="Rectangle 176" o:spid="_x0000_s1046" style="position:absolute;top:21617;width:12140;height:6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MwRwwAAANwAAAAPAAAAZHJzL2Rvd25yZXYueG1sRE9LawIx&#10;EL4L/ocwQi9Ss+2Clq1RbKHgpQcfSI/DZtwEN5Nlk+6u/fWNIHibj+85y/XgatFRG6xnBS+zDARx&#10;6bXlSsHx8PX8BiJEZI21Z1JwpQDr1Xi0xEL7nnfU7WMlUgiHAhWYGJtCylAachhmviFO3Nm3DmOC&#10;bSV1i30Kd7V8zbK5dGg5NRhs6NNQedn/OgXf1zzfdtP80h9tXtk/+fNxMl6pp8mweQcRaYgP8d29&#10;1Wn+Yg63Z9IFcvUPAAD//wMAUEsBAi0AFAAGAAgAAAAhANvh9svuAAAAhQEAABMAAAAAAAAAAAAA&#10;AAAAAAAAAFtDb250ZW50X1R5cGVzXS54bWxQSwECLQAUAAYACAAAACEAWvQsW78AAAAVAQAACwAA&#10;AAAAAAAAAAAAAAAfAQAAX3JlbHMvLnJlbHNQSwECLQAUAAYACAAAACEAxWjMEcMAAADcAAAADwAA&#10;AAAAAAAAAAAAAAAHAgAAZHJzL2Rvd25yZXYueG1sUEsFBgAAAAADAAMAtwAAAPcCAAAAAA==&#10;" fillcolor="white [3212]" stroked="f" strokeweight="1pt">
                        <v:textbox>
                          <w:txbxContent>
                            <w:p w14:paraId="7CB09D37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etting Behavioural and Environmental Objectives</w:t>
                              </w:r>
                            </w:p>
                          </w:txbxContent>
                        </v:textbox>
                      </v:rect>
                      <v:rect id="Rectangle 177" o:spid="_x0000_s1047" style="position:absolute;left:870;top:33695;width:10871;height:66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GmKwwAAANwAAAAPAAAAZHJzL2Rvd25yZXYueG1sRE9LawIx&#10;EL4X+h/CFHopNWsXalmNooLgpQcfiMdhM26Cm8myibtrf31TEHqbj+85s8XgatFRG6xnBeNRBoK4&#10;9NpypeB42Lx/gQgRWWPtmRTcKcBi/vw0w0L7nnfU7WMlUgiHAhWYGJtCylAachhGviFO3MW3DmOC&#10;bSV1i30Kd7X8yLJP6dByajDY0NpQed3fnILve55vu7f82h9tXtkfeV6djFfq9WVYTkFEGuK/+OHe&#10;6jR/MoG/Z9IFcv4LAAD//wMAUEsBAi0AFAAGAAgAAAAhANvh9svuAAAAhQEAABMAAAAAAAAAAAAA&#10;AAAAAAAAAFtDb250ZW50X1R5cGVzXS54bWxQSwECLQAUAAYACAAAACEAWvQsW78AAAAVAQAACwAA&#10;AAAAAAAAAAAAAAAfAQAAX3JlbHMvLnJlbHNQSwECLQAUAAYACAAAACEAqiRpisMAAADcAAAADwAA&#10;AAAAAAAAAAAAAAAHAgAAZHJzL2Rvd25yZXYueG1sUEsFBgAAAAADAAMAtwAAAPcCAAAAAA==&#10;" fillcolor="white [3212]" stroked="f" strokeweight="1pt">
                        <v:textbox>
                          <w:txbxContent>
                            <w:p w14:paraId="06D8A4B9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etting Sub objectives</w:t>
                              </w:r>
                            </w:p>
                          </w:txbxContent>
                        </v:textbox>
                      </v:rect>
                      <v:rect id="Rectangle 178" o:spid="_x0000_s1048" style="position:absolute;left:710;top:49882;width:11430;height:66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u/34xgAAANwAAAAPAAAAZHJzL2Rvd25yZXYueG1sRI9BS8NA&#10;EIXvQv/DMoIXaTcasJJ2W6og9OLBthSPQ3bMLs3OhuyapP565yB4m+G9ee+b9XYKrRqoTz6ygYdF&#10;AYq4jtZzY+B0fJs/g0oZ2WIbmQxcKcF2M7tZY2XjyB80HHKjJIRThQZczl2ldaodBUyL2BGL9hX7&#10;gFnWvtG2x1HCQ6sfi+JJB/QsDQ47enVUXw7fwcD7tSz3w315GU++bPyP/nw5u2jM3e20W4HKNOV/&#10;89/13gr+UmjlGZlAb34BAAD//wMAUEsBAi0AFAAGAAgAAAAhANvh9svuAAAAhQEAABMAAAAAAAAA&#10;AAAAAAAAAAAAAFtDb250ZW50X1R5cGVzXS54bWxQSwECLQAUAAYACAAAACEAWvQsW78AAAAVAQAA&#10;CwAAAAAAAAAAAAAAAAAfAQAAX3JlbHMvLnJlbHNQSwECLQAUAAYACAAAACEA27v9+MYAAADcAAAA&#10;DwAAAAAAAAAAAAAAAAAHAgAAZHJzL2Rvd25yZXYueG1sUEsFBgAAAAADAAMAtwAAAPoCAAAAAA==&#10;" fillcolor="white [3212]" stroked="f" strokeweight="1pt">
                        <v:textbox>
                          <w:txbxContent>
                            <w:p w14:paraId="23B24647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etting strategy objectives</w:t>
                              </w:r>
                            </w:p>
                          </w:txbxContent>
                        </v:textbox>
                      </v:rect>
                      <v:rect id="Rectangle 179" o:spid="_x0000_s1049" style="position:absolute;left:12966;top:21253;width:16560;height:7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9aGIxAAAANwAAAAPAAAAZHJzL2Rvd25yZXYueG1sRE9NT8JA&#10;EL2b+B82Y+KFwBYOCoWFGA2mB2MCyoHb0B26le5s0x2h/nvXxITbvLzPWax636gzdbEObGA8ykAR&#10;l8HWXBn4/FgPp6CiIFtsApOBH4qwWt7eLDC34cIbOm+lUimEY44GnEibax1LRx7jKLTEiTuGzqMk&#10;2FXadnhJ4b7Rkyx70B5rTg0OW3p2VJ62397Avuil+hq/ytsJB7tB4Q7l+8vBmPu7/mkOSqiXq/jf&#10;Xdg0/3EGf8+kC/TyFwAA//8DAFBLAQItABQABgAIAAAAIQDb4fbL7gAAAIUBAAATAAAAAAAAAAAA&#10;AAAAAAAAAABbQ29udGVudF9UeXBlc10ueG1sUEsBAi0AFAAGAAgAAAAhAFr0LFu/AAAAFQEAAAsA&#10;AAAAAAAAAAAAAAAAHwEAAF9yZWxzLy5yZWxzUEsBAi0AFAAGAAgAAAAhAAz1oYjEAAAA3AAAAA8A&#10;AAAAAAAAAAAAAAAABwIAAGRycy9kb3ducmV2LnhtbFBLBQYAAAAAAwADALcAAAD4AgAAAAA=&#10;" filled="f" strokecolor="black [3213]" strokeweight="1pt"/>
                      <v:rect id="Rectangle 180" o:spid="_x0000_s1050" style="position:absolute;left:12966;top:33523;width:16560;height:6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ngyxgAAANwAAAAPAAAAZHJzL2Rvd25yZXYueG1sRI9BS8NA&#10;EIXvgv9hmYKXYjf1UErstkhFyUEEWz14m2bHbGx2NmTHNv77zkHwNsN78943q80YO3OiIbeJHcxn&#10;BRjiOvmWGwfv+6fbJZgsyB67xOTglzJs1tdXKyx9OvMbnXbSGA3hXKKDINKX1uY6UMQ8Sz2xal9p&#10;iCi6Do31A541PHb2rigWNmLL2hCwp22g+rj7iQ4+q1Ga7/mzvBxx+jGtwqF+fTw4dzMZH+7BCI3y&#10;b/67rrziLxVfn9EJ7PoCAAD//wMAUEsBAi0AFAAGAAgAAAAhANvh9svuAAAAhQEAABMAAAAAAAAA&#10;AAAAAAAAAAAAAFtDb250ZW50X1R5cGVzXS54bWxQSwECLQAUAAYACAAAACEAWvQsW78AAAAVAQAA&#10;CwAAAAAAAAAAAAAAAAAfAQAAX3JlbHMvLnJlbHNQSwECLQAUAAYACAAAACEAqBp4MsYAAADcAAAA&#10;DwAAAAAAAAAAAAAAAAAHAgAAZHJzL2Rvd25yZXYueG1sUEsFBgAAAAADAAMAtwAAAPoCAAAAAA==&#10;" filled="f" strokecolor="black [3213]" strokeweight="1pt"/>
                      <v:rect id="Rectangle 181" o:spid="_x0000_s1051" style="position:absolute;left:12966;top:49882;width:16560;height:6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t2pxAAAANwAAAAPAAAAZHJzL2Rvd25yZXYueG1sRE9Na8JA&#10;EL0X+h+WKfQiukkPRaKrlJZKDlKorQdvY3bMRrOzITtq/PfdQqG3ebzPmS8H36oL9bEJbCCfZKCI&#10;q2Abrg18f72Pp6CiIFtsA5OBG0VYLu7v5ljYcOVPumykVimEY4EGnEhXaB0rRx7jJHTEiTuE3qMk&#10;2Nfa9nhN4b7VT1n2rD02nBocdvTqqDptzt7ArhykPuYrWZ9wtB2Vbl99vO2NeXwYXmaghAb5F/+5&#10;S5vmT3P4fSZdoBc/AAAA//8DAFBLAQItABQABgAIAAAAIQDb4fbL7gAAAIUBAAATAAAAAAAAAAAA&#10;AAAAAAAAAABbQ29udGVudF9UeXBlc10ueG1sUEsBAi0AFAAGAAgAAAAhAFr0LFu/AAAAFQEAAAsA&#10;AAAAAAAAAAAAAAAAHwEAAF9yZWxzLy5yZWxzUEsBAi0AFAAGAAgAAAAhAMdW3anEAAAA3AAAAA8A&#10;AAAAAAAAAAAAAAAABwIAAGRycy9kb3ducmV2LnhtbFBLBQYAAAAAAwADALcAAAD4AgAAAAA=&#10;" filled="f" strokecolor="black [3213]" strokeweight="1pt"/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182" o:spid="_x0000_s1052" type="#_x0000_t32" style="position:absolute;left:54463;top:36726;width:21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8FyIxAAAANwAAAAPAAAAZHJzL2Rvd25yZXYueG1sRI/RasJA&#10;EEXfC/7DMoJvzcaAbYiuIkpBhJbW5gOG7JgNZmdDdpvEv3cLhb7NcO89c2ezm2wrBup941jBMklB&#10;EFdON1wrKL/fnnMQPiBrbB2Tgjt52G1nTxsstBv5i4ZLqEWEsC9QgQmhK6T0lSGLPnEdcdSurrcY&#10;4trXUvc4RrhtZZamL9Jiw/GCwY4Ohqrb5cdGyme+7Pbvr835mk3B3D9WXB5XSi3m034NItAU/s1/&#10;6ZOO9fMMfp+JE8jtAwAA//8DAFBLAQItABQABgAIAAAAIQDb4fbL7gAAAIUBAAATAAAAAAAAAAAA&#10;AAAAAAAAAABbQ29udGVudF9UeXBlc10ueG1sUEsBAi0AFAAGAAgAAAAhAFr0LFu/AAAAFQEAAAsA&#10;AAAAAAAAAAAAAAAAHwEAAF9yZWxzLy5yZWxzUEsBAi0AFAAGAAgAAAAhAI3wXIjEAAAA3AAAAA8A&#10;AAAAAAAAAAAAAAAABwIAAGRycy9kb3ducmV2LnhtbFBLBQYAAAAAAwADALcAAAD4AgAAAAA=&#10;" strokecolor="black [3213]" strokeweight="1pt">
                        <v:stroke endarrow="block" joinstyle="miter"/>
                      </v:shape>
                      <v:shape id="Straight Arrow Connector 183" o:spid="_x0000_s1053" type="#_x0000_t32" style="position:absolute;left:28319;top:9790;width:28311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k3UwwAAANwAAAAPAAAAZHJzL2Rvd25yZXYueG1sRE/basJA&#10;EH0X+g/LFPqmm0aoIXUVCRREqeCFPg/ZMYlmZ8PuatK/7xYE3+ZwrjNfDqYVd3K+sazgfZKAIC6t&#10;brhScDp+jTMQPiBrbC2Tgl/ysFy8jOaYa9vznu6HUIkYwj5HBXUIXS6lL2sy6Ce2I47c2TqDIUJX&#10;Se2wj+GmlWmSfEiDDceGGjsqaiqvh5tRUOw2P/33LM3MZXvZXI/FbL1NnVJvr8PqE0SgITzFD/da&#10;x/nZFP6fiRfIxR8AAAD//wMAUEsBAi0AFAAGAAgAAAAhANvh9svuAAAAhQEAABMAAAAAAAAAAAAA&#10;AAAAAAAAAFtDb250ZW50X1R5cGVzXS54bWxQSwECLQAUAAYACAAAACEAWvQsW78AAAAVAQAACwAA&#10;AAAAAAAAAAAAAAAfAQAAX3JlbHMvLnJlbHNQSwECLQAUAAYACAAAACEA0HZN1MMAAADcAAAADwAA&#10;AAAAAAAAAAAAAAAHAgAAZHJzL2Rvd25yZXYueG1sUEsFBgAAAAADAAMAtwAAAPcCAAAAAA==&#10;" strokecolor="#a5a5a5 [3206]" strokeweight=".5pt">
                        <v:stroke endarrow="block" joinstyle="miter"/>
                      </v:shape>
                      <v:shape id="Straight Arrow Connector 184" o:spid="_x0000_s1054" type="#_x0000_t32" style="position:absolute;left:28319;top:16235;width:284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hHzxgAAANwAAAAPAAAAZHJzL2Rvd25yZXYueG1sRE9Na8JA&#10;EL0X/A/LCL2EurGVElJXUdtKD0Jp1ENvQ3ZMotnZkF1N/PeuUOhtHu9zpvPe1OJCrassKxiPYhDE&#10;udUVFwp228+nBITzyBpry6TgSg7ms8HDFFNtO/6hS+YLEULYpaig9L5JpXR5SQbdyDbEgTvY1qAP&#10;sC2kbrEL4aaWz3H8Kg1WHBpKbGhVUn7KzkbB5HCsXlbH3XL9/fF72vtNtIzez0o9DvvFGwhPvf8X&#10;/7m/dJifTOD+TLhAzm4AAAD//wMAUEsBAi0AFAAGAAgAAAAhANvh9svuAAAAhQEAABMAAAAAAAAA&#10;AAAAAAAAAAAAAFtDb250ZW50X1R5cGVzXS54bWxQSwECLQAUAAYACAAAACEAWvQsW78AAAAVAQAA&#10;CwAAAAAAAAAAAAAAAAAfAQAAX3JlbHMvLnJlbHNQSwECLQAUAAYACAAAACEAwAIR88YAAADcAAAA&#10;DwAAAAAAAAAAAAAAAAAHAgAAZHJzL2Rvd25yZXYueG1sUEsFBgAAAAADAAMAtwAAAPoCAAAAAA==&#10;" strokecolor="#a5a5a5 [3206]" strokeweight=".5pt">
                        <v:stroke endarrow="block" joinstyle="miter"/>
                      </v:shape>
                      <v:shape id="Straight Arrow Connector 185" o:spid="_x0000_s1055" type="#_x0000_t32" style="position:absolute;left:29561;top:36748;width:21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cT8xAAAANwAAAAPAAAAZHJzL2Rvd25yZXYueG1sRI/RasJA&#10;EEXfC/7DMoJvzcZA2hBdRZSCCC2tzQcM2TEbzM6G7DbGv3cLhb7NcO89c2e9nWwnRhp861jBMklB&#10;ENdOt9woqL7fngsQPiBr7ByTgjt52G5mT2sstbvxF43n0IgIYV+iAhNCX0rpa0MWfeJ64qhd3GAx&#10;xHVopB7wFuG2k1mavkiLLccLBnvaG6qv5x8bKZ/Fst+9v7anSzYFc//IuTrkSi3m024FItAU/s1/&#10;6aOO9Yscfp+JE8jNAwAA//8DAFBLAQItABQABgAIAAAAIQDb4fbL7gAAAIUBAAATAAAAAAAAAAAA&#10;AAAAAAAAAABbQ29udGVudF9UeXBlc10ueG1sUEsBAi0AFAAGAAgAAAAhAFr0LFu/AAAAFQEAAAsA&#10;AAAAAAAAAAAAAAAAHwEAAF9yZWxzLy5yZWxzUEsBAi0AFAAGAAgAAAAhAAIZxPzEAAAA3AAAAA8A&#10;AAAAAAAAAAAAAAAABwIAAGRycy9kb3ducmV2LnhtbFBLBQYAAAAAAwADALcAAAD4AgAAAAA=&#10;" strokecolor="black [3213]" strokeweight="1pt">
                        <v:stroke endarrow="block" joinstyle="miter"/>
                      </v:shape>
                    </v:group>
                    <v:rect id="Rectangle 186" o:spid="_x0000_s1056" style="position:absolute;left:31700;top:50003;width:22787;height:6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FI1xAAAANwAAAAPAAAAZHJzL2Rvd25yZXYueG1sRE9Na8JA&#10;EL0X+h+WKfRWN+1BQnQVESytFIqxgt7G7JhEs7Nhd5uk/94VhN7m8T5nOh9MIzpyvras4HWUgCAu&#10;rK65VPCzXb2kIHxA1thYJgV/5GE+e3yYYqZtzxvq8lCKGMI+QwVVCG0mpS8qMuhHtiWO3Mk6gyFC&#10;V0rtsI/hppFvSTKWBmuODRW2tKyouOS/RsE29+f39cHtuvXn8XufpM1Xn6+Uen4aFhMQgYbwL767&#10;P3Scn47h9ky8QM6uAAAA//8DAFBLAQItABQABgAIAAAAIQDb4fbL7gAAAIUBAAATAAAAAAAAAAAA&#10;AAAAAAAAAABbQ29udGVudF9UeXBlc10ueG1sUEsBAi0AFAAGAAgAAAAhAFr0LFu/AAAAFQEAAAsA&#10;AAAAAAAAAAAAAAAAHwEAAF9yZWxzLy5yZWxzUEsBAi0AFAAGAAgAAAAhAOEsUjXEAAAA3AAAAA8A&#10;AAAAAAAAAAAAAAAABwIAAGRycy9kb3ducmV2LnhtbFBLBQYAAAAAAwADALcAAAD4AgAAAAA=&#10;" fillcolor="#d9e2f3 [660]" stroked="f" strokeweight="1pt"/>
                    <v:rect id="Rectangle 187" o:spid="_x0000_s1057" style="position:absolute;left:32585;top:53678;width:21051;height:27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8RmtwwAAANwAAAAPAAAAZHJzL2Rvd25yZXYueG1sRE9LawIx&#10;EL4X+h/CFHopmrULVbZGUUHw0oMPxOOwmW6Cm8myibtrf31TEHqbj+858+XgatFRG6xnBZNxBoK4&#10;9NpypeB03I5mIEJE1lh7JgV3CrBcPD/NsdC+5z11h1iJFMKhQAUmxqaQMpSGHIaxb4gT9+1bhzHB&#10;tpK6xT6Fu1q+Z9mHdGg5NRhsaGOovB5uTsHXPc933Vt+7U82r+yPvKzPxiv1+jKsPkFEGuK/+OHe&#10;6TR/NoW/Z9IFcvELAAD//wMAUEsBAi0AFAAGAAgAAAAhANvh9svuAAAAhQEAABMAAAAAAAAAAAAA&#10;AAAAAAAAAFtDb250ZW50X1R5cGVzXS54bWxQSwECLQAUAAYACAAAACEAWvQsW78AAAAVAQAACwAA&#10;AAAAAAAAAAAAAAAfAQAAX3JlbHMvLnJlbHNQSwECLQAUAAYACAAAACEAn/EZrcMAAADcAAAADwAA&#10;AAAAAAAAAAAAAAAHAgAAZHJzL2Rvd25yZXYueG1sUEsFBgAAAAADAAMAtwAAAPcCAAAAAA==&#10;" fillcolor="white [3212]" stroked="f" strokeweight="1pt">
                      <v:textbox>
                        <w:txbxContent>
                          <w:p w14:paraId="4AA97CA4" w14:textId="77777777" w:rsidR="00495F0E" w:rsidRDefault="00495F0E" w:rsidP="00495F0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heoretical Domains Framework</w:t>
                            </w:r>
                          </w:p>
                        </w:txbxContent>
                      </v:textbox>
                    </v:rect>
                    <v:shape id="Straight Arrow Connector 188" o:spid="_x0000_s1058" type="#_x0000_t32" style="position:absolute;left:54479;top:53546;width:2160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GtiwwAAANwAAAAPAAAAZHJzL2Rvd25yZXYueG1sRI/dasJA&#10;EIXvC77DMoJ3daOgDdFVxFIoQsW/BxiyYzaYnQ3Zrca371wIvTvDnPnmnOW69426UxfrwAYm4wwU&#10;cRlszZWBy/nrPQcVE7LFJjAZeFKE9WrwtsTChgcf6X5KlRIIxwINuJTaQutYOvIYx6Ellt01dB6T&#10;jF2lbYcPgftGT7Nsrj3WLB8ctrR1VN5Ov14oh3zSbn4+6t112if33M/48jkzZjTsNwtQifr0b35d&#10;f1uJn0taKSMK9OoPAAD//wMAUEsBAi0AFAAGAAgAAAAhANvh9svuAAAAhQEAABMAAAAAAAAAAAAA&#10;AAAAAAAAAFtDb250ZW50X1R5cGVzXS54bWxQSwECLQAUAAYACAAAACEAWvQsW78AAAAVAQAACwAA&#10;AAAAAAAAAAAAAAAfAQAAX3JlbHMvLnJlbHNQSwECLQAUAAYACAAAACEA7BhrYsMAAADcAAAADwAA&#10;AAAAAAAAAAAAAAAHAgAAZHJzL2Rvd25yZXYueG1sUEsFBgAAAAADAAMAtwAAAPcCAAAAAA==&#10;" strokecolor="black [3213]" strokeweight="1pt">
                      <v:stroke endarrow="block" joinstyle="miter"/>
                    </v:shape>
                    <v:shape id="Straight Arrow Connector 189" o:spid="_x0000_s1059" type="#_x0000_t32" style="position:absolute;left:29539;top:53569;width:21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M75wwAAANwAAAAPAAAAZHJzL2Rvd25yZXYueG1sRI/RisIw&#10;EEXfhf2HMMK+aaqgdrtGkZUFERS36wcMzdgUm0lpota/N4Lg2wz33jN35svO1uJKra8cKxgNExDE&#10;hdMVlwqO/7+DFIQPyBprx6TgTh6Wi4/eHDPtbvxH1zyUIkLYZ6jAhNBkUvrCkEU/dA1x1E6utRji&#10;2pZSt3iLcFvLcZJMpcWK4wWDDf0YKs75xUbKIR01q92s2p7GXTD3/YSP64lSn/1u9Q0iUBfe5ld6&#10;o2P99Auez8QJ5OIBAAD//wMAUEsBAi0AFAAGAAgAAAAhANvh9svuAAAAhQEAABMAAAAAAAAAAAAA&#10;AAAAAAAAAFtDb250ZW50X1R5cGVzXS54bWxQSwECLQAUAAYACAAAACEAWvQsW78AAAAVAQAACwAA&#10;AAAAAAAAAAAAAAAfAQAAX3JlbHMvLnJlbHNQSwECLQAUAAYACAAAACEAg1TO+cMAAADcAAAADwAA&#10;AAAAAAAAAAAAAAAHAgAAZHJzL2Rvd25yZXYueG1sUEsFBgAAAAADAAMAtwAAAPcCAAAAAA==&#10;" strokecolor="black [3213]" strokeweight="1pt">
                      <v:stroke endarrow="block" joinstyle="miter"/>
                    </v:shape>
                  </v:group>
                  <v:rect id="Rectangle 190" o:spid="_x0000_s1060" style="position:absolute;left:12966;top:6711;width:62043;height:139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M91xAAAANwAAAAPAAAAZHJzL2Rvd25yZXYueG1sRI9Pb8Iw&#10;DMXvSHyHyEi7QQoHBoWAAGkalx34I7iaxrQVjVMlGXTffj5M2s3We37v5+W6c416Uoi1ZwPjUQaK&#10;uPC25tLA+fQxnIGKCdli45kM/FCE9arfW2Ju/YsP9DymUkkIxxwNVCm1udaxqMhhHPmWWLS7Dw6T&#10;rKHUNuBLwl2jJ1k21Q5rloYKW9pVVDyO387AoW6/rvvs+j4Nnxu83Fy3c7OtMW+DbrMAlahL/+a/&#10;670V/LngyzMygV79AgAA//8DAFBLAQItABQABgAIAAAAIQDb4fbL7gAAAIUBAAATAAAAAAAAAAAA&#10;AAAAAAAAAABbQ29udGVudF9UeXBlc10ueG1sUEsBAi0AFAAGAAgAAAAhAFr0LFu/AAAAFQEAAAsA&#10;AAAAAAAAAAAAAAAAHwEAAF9yZWxzLy5yZWxzUEsBAi0AFAAGAAgAAAAhAKF8z3XEAAAA3AAAAA8A&#10;AAAAAAAAAAAAAAAABwIAAGRycy9kb3ducmV2LnhtbFBLBQYAAAAAAwADALcAAAD4AgAAAAA=&#10;" filled="f" strokecolor="#bfbfbf [2412]" strokeweight="1pt">
                    <v:stroke dashstyle="dash"/>
                  </v:rect>
                  <v:rect id="Rectangle 191" o:spid="_x0000_s1061" style="position:absolute;left:31929;top:29695;width:22366;height:43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mKKwQAAANwAAAAPAAAAZHJzL2Rvd25yZXYueG1sRE9LawIx&#10;EL4X/A9hBG81aw9iV6OoULR4KPVxH5Nxd3EzWZK4u/77plDobT6+5yxWva1FSz5UjhVMxhkIYu1M&#10;xYWC8+njdQYiRGSDtWNS8KQAq+XgZYG5cR1/U3uMhUghHHJUUMbY5FIGXZLFMHYNceJuzluMCfpC&#10;Go9dCre1fMuyqbRYcWoosaFtSfp+fFgFF3fbdFZf+bN9flWP3cFrPTsoNRr26zmISH38F/+59ybN&#10;f5/A7zPpArn8AQAA//8DAFBLAQItABQABgAIAAAAIQDb4fbL7gAAAIUBAAATAAAAAAAAAAAAAAAA&#10;AAAAAABbQ29udGVudF9UeXBlc10ueG1sUEsBAi0AFAAGAAgAAAAhAFr0LFu/AAAAFQEAAAsAAAAA&#10;AAAAAAAAAAAAHwEAAF9yZWxzLy5yZWxzUEsBAi0AFAAGAAgAAAAhAK+WYorBAAAA3AAAAA8AAAAA&#10;AAAAAAAAAAAABwIAAGRycy9kb3ducmV2LnhtbFBLBQYAAAAAAwADALcAAAD1AgAAAAA=&#10;" filled="f" stroked="f" strokeweight="1pt">
                    <v:textbox>
                      <w:txbxContent>
                        <w:p w14:paraId="48767B92" w14:textId="77777777" w:rsidR="00495F0E" w:rsidRDefault="00495F0E" w:rsidP="00495F0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dentification of modifiable factors that would result in behaviour change</w:t>
                          </w:r>
                        </w:p>
                      </w:txbxContent>
                    </v:textbox>
                  </v:rect>
                  <v:rect id="Rectangle 192" o:spid="_x0000_s1062" style="position:absolute;left:31699;top:22824;width:22884;height:43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sLrxAAAANwAAAAPAAAAZHJzL2Rvd25yZXYueG1sRE9Na8JA&#10;EL0X+h+WKXirGz2Ija4igtJKoTRW0NuYHZNodjbsbpP033cLQm/zeJ8zX/amFi05X1lWMBomIIhz&#10;qysuFHztN89TED4ga6wtk4If8rBcPD7MMdW2409qs1CIGMI+RQVlCE0qpc9LMuiHtiGO3MU6gyFC&#10;V0jtsIvhppbjJJlIgxXHhhIbWpeU37Jvo2Cf+et2d3KHdvd2/jgm0/q9yzZKDZ761QxEoD78i+/u&#10;Vx3nv4zh75l4gVz8AgAA//8DAFBLAQItABQABgAIAAAAIQDb4fbL7gAAAIUBAAATAAAAAAAAAAAA&#10;AAAAAAAAAABbQ29udGVudF9UeXBlc10ueG1sUEsBAi0AFAAGAAgAAAAhAFr0LFu/AAAAFQEAAAsA&#10;AAAAAAAAAAAAAAAAHwEAAF9yZWxzLy5yZWxzUEsBAi0AFAAGAAgAAAAhABvOwuvEAAAA3AAAAA8A&#10;AAAAAAAAAAAAAAAABwIAAGRycy9kb3ducmV2LnhtbFBLBQYAAAAAAwADALcAAAD4AgAAAAA=&#10;" fillcolor="#d9e2f3 [660]" stroked="f" strokeweight="1pt">
                    <v:textbox>
                      <w:txbxContent>
                        <w:p w14:paraId="411E0FD5" w14:textId="77777777" w:rsidR="00495F0E" w:rsidRDefault="00495F0E" w:rsidP="00495F0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dentification of key environmental and behavioural factors related to the health problem</w:t>
                          </w:r>
                        </w:p>
                      </w:txbxContent>
                    </v:textbox>
                  </v:rect>
                  <v:rect id="Rectangle 193" o:spid="_x0000_s1063" style="position:absolute;left:31700;top:50143;width:22883;height:35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FlmwQAAANwAAAAPAAAAZHJzL2Rvd25yZXYueG1sRE9NawIx&#10;EL0L/ocwhd402xZEV6PUQmmLB1Hb+5iMu0s3kyWJu+u/N4LgbR7vcxar3taiJR8qxwpexhkIYu1M&#10;xYWC38PnaAoiRGSDtWNScKEAq+VwsMDcuI531O5jIVIIhxwVlDE2uZRBl2QxjF1DnLiT8xZjgr6Q&#10;xmOXwm0tX7NsIi1WnBpKbOijJP2/P1sFf+607qw+8k972Vbnr43XerpR6vmpf5+DiNTHh/ju/jZp&#10;/uwNbs+kC+TyCgAA//8DAFBLAQItABQABgAIAAAAIQDb4fbL7gAAAIUBAAATAAAAAAAAAAAAAAAA&#10;AAAAAABbQ29udGVudF9UeXBlc10ueG1sUEsBAi0AFAAGAAgAAAAhAFr0LFu/AAAAFQEAAAsAAAAA&#10;AAAAAAAAAAAAHwEAAF9yZWxzLy5yZWxzUEsBAi0AFAAGAAgAAAAhADAIWWbBAAAA3AAAAA8AAAAA&#10;AAAAAAAAAAAABwIAAGRycy9kb3ducmV2LnhtbFBLBQYAAAAAAwADALcAAAD1AgAAAAA=&#10;" filled="f" stroked="f" strokeweight="1pt">
                    <v:textbox>
                      <w:txbxContent>
                        <w:p w14:paraId="233DA2C4" w14:textId="77777777" w:rsidR="00495F0E" w:rsidRDefault="00495F0E" w:rsidP="00495F0E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nvestigation of the influence of organizational resources and policies</w:t>
                          </w:r>
                        </w:p>
                      </w:txbxContent>
                    </v:textbox>
                  </v:rect>
                </v:group>
                <v:shape id="Straight Arrow Connector 34" o:spid="_x0000_s1064" type="#_x0000_t32" style="position:absolute;left:29622;top:24765;width:21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PxawgAAANsAAAAPAAAAZHJzL2Rvd25yZXYueG1sRI/disIw&#10;FITvF3yHcIS901Rdf6hGEWVhERT/HuDQHJtic1KaqPXtjSDs5TAz3zCzRWNLcafaF44V9LoJCOLM&#10;6YJzBefTb2cCwgdkjaVjUvAkD4t562uGqXYPPtD9GHIRIexTVGBCqFIpfWbIou+6ijh6F1dbDFHW&#10;udQ1PiLclrKfJCNpseC4YLCilaHserzZSNlPetVyOy42l34TzHM35PN6qNR3u1lOQQRqwn/40/7T&#10;CgY/8P4Sf4CcvwAAAP//AwBQSwECLQAUAAYACAAAACEA2+H2y+4AAACFAQAAEwAAAAAAAAAAAAAA&#10;AAAAAAAAW0NvbnRlbnRfVHlwZXNdLnhtbFBLAQItABQABgAIAAAAIQBa9CxbvwAAABUBAAALAAAA&#10;AAAAAAAAAAAAAB8BAABfcmVscy8ucmVsc1BLAQItABQABgAIAAAAIQCFWPxawgAAANsAAAAPAAAA&#10;AAAAAAAAAAAAAAcCAABkcnMvZG93bnJldi54bWxQSwUGAAAAAAMAAwC3AAAA9gIAAAAA&#10;" strokecolor="black [3213]" strokeweight="1pt">
                  <v:stroke endarrow="block" joinstyle="miter"/>
                </v:shape>
                <v:shape id="Straight Arrow Connector 35" o:spid="_x0000_s1065" type="#_x0000_t32" style="position:absolute;left:54578;top:25050;width:21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FFnBwgAAANsAAAAPAAAAZHJzL2Rvd25yZXYueG1sRI/RisIw&#10;FETfhf2HcAXfNFWpStcosiKIsKJdP+DSXJtic1OaqPXvzcLCPg4zc4ZZrjtbiwe1vnKsYDxKQBAX&#10;TldcKrj87IYLED4ga6wdk4IXeVivPnpLzLR78pkeeShFhLDPUIEJocmk9IUhi37kGuLoXV1rMUTZ&#10;llK3+IxwW8tJksykxYrjgsGGvgwVt/xuI+W0GDeb73l1uE66YF7HlC/bVKlBv9t8ggjUhf/wX3uv&#10;FUxT+P0Sf4BcvQEAAP//AwBQSwECLQAUAAYACAAAACEA2+H2y+4AAACFAQAAEwAAAAAAAAAAAAAA&#10;AAAAAAAAW0NvbnRlbnRfVHlwZXNdLnhtbFBLAQItABQABgAIAAAAIQBa9CxbvwAAABUBAAALAAAA&#10;AAAAAAAAAAAAAB8BAABfcmVscy8ucmVsc1BLAQItABQABgAIAAAAIQDqFFnBwgAAANsAAAAPAAAA&#10;AAAAAAAAAAAAAAcCAABkcnMvZG93bnJldi54bWxQSwUGAAAAAAMAAwC3AAAA9gIAAAAA&#10;" strokecolor="black [3213]" strokeweight="1pt">
                  <v:stroke endarrow="block" joinstyle="miter"/>
                </v:shape>
                <w10:wrap anchory="page"/>
              </v:group>
            </w:pict>
          </mc:Fallback>
        </mc:AlternateContent>
      </w:r>
      <w:r>
        <w:rPr>
          <w:rFonts w:ascii="Arial" w:hAnsi="Arial" w:cs="Arial"/>
          <w:b/>
          <w:lang w:val="en-US"/>
        </w:rPr>
        <w:t xml:space="preserve">Supplementary </w:t>
      </w:r>
      <w:r w:rsidRPr="00E91CBC">
        <w:rPr>
          <w:rFonts w:ascii="Arial" w:hAnsi="Arial" w:cs="Arial"/>
          <w:b/>
          <w:lang w:val="en-US"/>
        </w:rPr>
        <w:t>Figure 1. Application of PRECEDE component in the UNADS study</w:t>
      </w:r>
    </w:p>
    <w:p w14:paraId="2288DCE8" w14:textId="77777777" w:rsidR="00495F0E" w:rsidRPr="004054D7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778F651A" w14:textId="77777777" w:rsidR="00495F0E" w:rsidRPr="004054D7" w:rsidRDefault="00495F0E" w:rsidP="00495F0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32698D2" w14:textId="5D6163DE" w:rsidR="00495F0E" w:rsidRPr="004054D7" w:rsidRDefault="00495F0E" w:rsidP="00495F0E">
      <w:pPr>
        <w:spacing w:line="360" w:lineRule="auto"/>
        <w:jc w:val="both"/>
        <w:rPr>
          <w:rFonts w:ascii="Arial" w:hAnsi="Arial" w:cs="Arial"/>
          <w:lang w:val="en-US"/>
        </w:rPr>
        <w:sectPr w:rsidR="00495F0E" w:rsidRPr="004054D7" w:rsidSect="00910BC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58025DD" w14:textId="7C411CC1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495F0E"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lang w:val="en-US"/>
        </w:rPr>
        <w:t>Figure 2. UNADS Study Screening and Recruitment</w:t>
      </w:r>
    </w:p>
    <w:p w14:paraId="30396681" w14:textId="5309FED5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251E26D3" w14:textId="23AFC207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2E211F">
        <w:rPr>
          <w:rFonts w:ascii="Arial" w:hAnsi="Arial" w:cs="Arial"/>
          <w:b/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5C5041B" wp14:editId="0EFD4C95">
                <wp:simplePos x="0" y="0"/>
                <wp:positionH relativeFrom="column">
                  <wp:posOffset>367030</wp:posOffset>
                </wp:positionH>
                <wp:positionV relativeFrom="page">
                  <wp:posOffset>1403985</wp:posOffset>
                </wp:positionV>
                <wp:extent cx="7459345" cy="5545455"/>
                <wp:effectExtent l="0" t="0" r="8255" b="0"/>
                <wp:wrapNone/>
                <wp:docPr id="64" name="Group 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59345" cy="5545455"/>
                          <a:chOff x="0" y="0"/>
                          <a:chExt cx="7459547" cy="5545762"/>
                        </a:xfrm>
                      </wpg:grpSpPr>
                      <wps:wsp>
                        <wps:cNvPr id="65" name="Straight Arrow Connector 65"/>
                        <wps:cNvCnPr/>
                        <wps:spPr>
                          <a:xfrm>
                            <a:off x="507311" y="103219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6" name="Rectangle 66"/>
                        <wps:cNvSpPr/>
                        <wps:spPr>
                          <a:xfrm>
                            <a:off x="1747285" y="0"/>
                            <a:ext cx="1584000" cy="33681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635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C7D2BAF" w14:textId="77777777" w:rsidR="00495F0E" w:rsidRDefault="00495F0E" w:rsidP="00495F0E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DM Complication Screening at SingHealth Polyclini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Rectangle 67"/>
                        <wps:cNvSpPr/>
                        <wps:spPr>
                          <a:xfrm>
                            <a:off x="0" y="714676"/>
                            <a:ext cx="972000" cy="32591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4E4559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SHP Bedok</w:t>
                              </w:r>
                            </w:p>
                            <w:p w14:paraId="7CC74F41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n= 103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Rectangle 68"/>
                        <wps:cNvSpPr/>
                        <wps:spPr>
                          <a:xfrm>
                            <a:off x="1277405" y="2104679"/>
                            <a:ext cx="910591" cy="2412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19050"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0EDF803" w14:textId="77777777" w:rsidR="00495F0E" w:rsidRDefault="00495F0E" w:rsidP="00495F0E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Eligible n=271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Rectangle 69"/>
                        <wps:cNvSpPr/>
                        <wps:spPr>
                          <a:xfrm>
                            <a:off x="5114702" y="2104650"/>
                            <a:ext cx="1012000" cy="226279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06434C6" w14:textId="77777777" w:rsidR="00495F0E" w:rsidRDefault="00495F0E" w:rsidP="00495F0E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neligible n=83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Straight Arrow Connector 70"/>
                        <wps:cNvCnPr/>
                        <wps:spPr>
                          <a:xfrm>
                            <a:off x="495525" y="531258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" name="Rectangle 71"/>
                        <wps:cNvSpPr/>
                        <wps:spPr>
                          <a:xfrm>
                            <a:off x="1286285" y="710272"/>
                            <a:ext cx="972000" cy="32591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96F152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SHP Outram</w:t>
                              </w:r>
                            </w:p>
                            <w:p w14:paraId="65B49D5F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n= 63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Rectangle 72"/>
                        <wps:cNvSpPr/>
                        <wps:spPr>
                          <a:xfrm>
                            <a:off x="2592336" y="716899"/>
                            <a:ext cx="972000" cy="32591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F88CA62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SHP Pasir Ris</w:t>
                              </w:r>
                            </w:p>
                            <w:p w14:paraId="4DC8F2A2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n= 41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Rectangle 73"/>
                        <wps:cNvSpPr/>
                        <wps:spPr>
                          <a:xfrm>
                            <a:off x="3886916" y="709953"/>
                            <a:ext cx="972000" cy="32591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71E8B19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SHP Bukit Merah</w:t>
                              </w:r>
                            </w:p>
                            <w:p w14:paraId="69CB3045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n= 55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Rectangle 74"/>
                        <wps:cNvSpPr/>
                        <wps:spPr>
                          <a:xfrm>
                            <a:off x="3205650" y="1404291"/>
                            <a:ext cx="942105" cy="32591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1905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B6BFFA3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Total screened</w:t>
                              </w:r>
                            </w:p>
                            <w:p w14:paraId="093AE51D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N=354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Rectangle 75"/>
                        <wps:cNvSpPr/>
                        <wps:spPr>
                          <a:xfrm>
                            <a:off x="1963285" y="2500955"/>
                            <a:ext cx="1368000" cy="2412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C2D5B16" w14:textId="77777777" w:rsidR="00495F0E" w:rsidRDefault="00495F0E" w:rsidP="00495F0E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dark1"/>
                                  <w:kern w:val="24"/>
                                  <w:sz w:val="14"/>
                                  <w:szCs w:val="14"/>
                                </w:rPr>
                                <w:t>Agreed n=974 (35.9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Rectangle 76"/>
                        <wps:cNvSpPr/>
                        <wps:spPr>
                          <a:xfrm>
                            <a:off x="1963285" y="2939319"/>
                            <a:ext cx="1368000" cy="2412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0E17FC6" w14:textId="77777777" w:rsidR="00495F0E" w:rsidRDefault="00495F0E" w:rsidP="00495F0E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dark1"/>
                                  <w:kern w:val="24"/>
                                  <w:sz w:val="14"/>
                                  <w:szCs w:val="14"/>
                                </w:rPr>
                                <w:t>Refused n=1742 (64.1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Rectangle 77"/>
                        <wps:cNvSpPr/>
                        <wps:spPr>
                          <a:xfrm>
                            <a:off x="3776357" y="2527500"/>
                            <a:ext cx="1621859" cy="324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ABB96A" w14:textId="77777777" w:rsidR="00495F0E" w:rsidRPr="00BD2C9D" w:rsidRDefault="00495F0E" w:rsidP="00495F0E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</w:pPr>
                              <w:r w:rsidRPr="00BD2C9D">
                                <w:rPr>
                                  <w:rFonts w:ascii="Arial" w:eastAsia="Calibri" w:hAnsi="Arial"/>
                                  <w:color w:val="000000" w:themeColor="dark1"/>
                                  <w:kern w:val="24"/>
                                  <w:sz w:val="14"/>
                                  <w:szCs w:val="14"/>
                                </w:rPr>
                                <w:t>Received &lt;12 months rescreening referral n=604 (72.8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Rectangle 78"/>
                        <wps:cNvSpPr/>
                        <wps:spPr>
                          <a:xfrm>
                            <a:off x="3769637" y="3520801"/>
                            <a:ext cx="1623600" cy="324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A7E88B9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dark1"/>
                                  <w:kern w:val="24"/>
                                  <w:sz w:val="14"/>
                                  <w:szCs w:val="14"/>
                                </w:rPr>
                                <w:t>Referral to tertiary care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rFonts w:ascii="Arial" w:eastAsia="Calibri" w:hAnsi="Arial"/>
                                  <w:color w:val="000000" w:themeColor="dark1"/>
                                  <w:kern w:val="24"/>
                                  <w:sz w:val="14"/>
                                  <w:szCs w:val="14"/>
                                </w:rPr>
                                <w:t>n=39 (4.7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Rectangle 79"/>
                        <wps:cNvSpPr/>
                        <wps:spPr>
                          <a:xfrm>
                            <a:off x="3769637" y="3045444"/>
                            <a:ext cx="1623600" cy="324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D9875F4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dark1"/>
                                  <w:kern w:val="24"/>
                                  <w:sz w:val="14"/>
                                  <w:szCs w:val="14"/>
                                </w:rPr>
                                <w:t>Significant hearing Impairment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rFonts w:ascii="Arial" w:eastAsia="Calibri" w:hAnsi="Arial"/>
                                  <w:color w:val="000000" w:themeColor="dark1"/>
                                  <w:kern w:val="24"/>
                                  <w:sz w:val="14"/>
                                  <w:szCs w:val="14"/>
                                </w:rPr>
                                <w:t>n=63 (7.6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Rectangle 80"/>
                        <wps:cNvSpPr/>
                        <wps:spPr>
                          <a:xfrm>
                            <a:off x="3780092" y="3980780"/>
                            <a:ext cx="1623600" cy="288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A30E4D9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dark1"/>
                                  <w:kern w:val="24"/>
                                  <w:sz w:val="14"/>
                                  <w:szCs w:val="14"/>
                                </w:rPr>
                                <w:t>Cognitive impairment n=38 (4.6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Rectangle 81"/>
                        <wps:cNvSpPr/>
                        <wps:spPr>
                          <a:xfrm>
                            <a:off x="3767287" y="4406315"/>
                            <a:ext cx="1623600" cy="324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55F0670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dark1"/>
                                  <w:kern w:val="24"/>
                                  <w:sz w:val="14"/>
                                  <w:szCs w:val="14"/>
                                </w:rPr>
                                <w:t>Not Chinese/Malay/Indian/</w:t>
                              </w:r>
                            </w:p>
                            <w:p w14:paraId="5986EBA6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dark1"/>
                                  <w:kern w:val="24"/>
                                  <w:sz w:val="14"/>
                                  <w:szCs w:val="14"/>
                                </w:rPr>
                                <w:t>Eurasian n=35 (4.2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Rectangle 82"/>
                        <wps:cNvSpPr/>
                        <wps:spPr>
                          <a:xfrm>
                            <a:off x="3767287" y="4914508"/>
                            <a:ext cx="1623600" cy="2412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FEF8E29" w14:textId="77777777" w:rsidR="00495F0E" w:rsidRDefault="00495F0E" w:rsidP="00495F0E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dark1"/>
                                  <w:kern w:val="24"/>
                                  <w:sz w:val="14"/>
                                  <w:szCs w:val="14"/>
                                </w:rPr>
                                <w:t>Others* n=51 (6.1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Straight Arrow Connector 83"/>
                        <wps:cNvCnPr/>
                        <wps:spPr>
                          <a:xfrm>
                            <a:off x="1763393" y="530272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" name="Straight Arrow Connector 84"/>
                        <wps:cNvCnPr/>
                        <wps:spPr>
                          <a:xfrm>
                            <a:off x="4396631" y="530272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" name="Straight Connector 85"/>
                        <wps:cNvCnPr/>
                        <wps:spPr>
                          <a:xfrm>
                            <a:off x="507311" y="530272"/>
                            <a:ext cx="38880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" name="Straight Arrow Connector 86"/>
                        <wps:cNvCnPr/>
                        <wps:spPr>
                          <a:xfrm>
                            <a:off x="1772285" y="103219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" name="Straight Arrow Connector 87"/>
                        <wps:cNvCnPr/>
                        <wps:spPr>
                          <a:xfrm>
                            <a:off x="3089691" y="1040588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" name="Straight Arrow Connector 88"/>
                        <wps:cNvCnPr/>
                        <wps:spPr>
                          <a:xfrm>
                            <a:off x="4395311" y="103219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" name="Straight Connector 89"/>
                        <wps:cNvCnPr/>
                        <wps:spPr>
                          <a:xfrm>
                            <a:off x="495525" y="1211063"/>
                            <a:ext cx="64800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" name="Straight Connector 90"/>
                        <wps:cNvCnPr/>
                        <wps:spPr>
                          <a:xfrm>
                            <a:off x="2539285" y="336811"/>
                            <a:ext cx="0" cy="18492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1" name="Straight Connector 91"/>
                        <wps:cNvCnPr/>
                        <wps:spPr>
                          <a:xfrm>
                            <a:off x="3676702" y="1215015"/>
                            <a:ext cx="0" cy="18492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" name="Straight Connector 92"/>
                        <wps:cNvCnPr/>
                        <wps:spPr>
                          <a:xfrm>
                            <a:off x="3676702" y="1739728"/>
                            <a:ext cx="0" cy="18492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" name="Straight Connector 93"/>
                        <wps:cNvCnPr/>
                        <wps:spPr>
                          <a:xfrm>
                            <a:off x="1732702" y="1924650"/>
                            <a:ext cx="38880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" name="Straight Arrow Connector 94"/>
                        <wps:cNvCnPr/>
                        <wps:spPr>
                          <a:xfrm>
                            <a:off x="1732701" y="192465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" name="Straight Arrow Connector 95"/>
                        <wps:cNvCnPr/>
                        <wps:spPr>
                          <a:xfrm>
                            <a:off x="5620702" y="192465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" name="Straight Connector 96"/>
                        <wps:cNvCnPr/>
                        <wps:spPr>
                          <a:xfrm>
                            <a:off x="5620702" y="2330929"/>
                            <a:ext cx="0" cy="27000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" name="Straight Connector 97"/>
                        <wps:cNvCnPr/>
                        <wps:spPr>
                          <a:xfrm>
                            <a:off x="1729762" y="2340454"/>
                            <a:ext cx="0" cy="7200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" name="Straight Arrow Connector 98"/>
                        <wps:cNvCnPr/>
                        <wps:spPr>
                          <a:xfrm>
                            <a:off x="1723677" y="2621555"/>
                            <a:ext cx="230504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" name="Straight Arrow Connector 99"/>
                        <wps:cNvCnPr/>
                        <wps:spPr>
                          <a:xfrm>
                            <a:off x="1723677" y="3054780"/>
                            <a:ext cx="230504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" name="Straight Arrow Connector 100"/>
                        <wps:cNvCnPr/>
                        <wps:spPr>
                          <a:xfrm flipH="1">
                            <a:off x="5387012" y="2671437"/>
                            <a:ext cx="2304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" name="Straight Arrow Connector 101"/>
                        <wps:cNvCnPr/>
                        <wps:spPr>
                          <a:xfrm flipH="1">
                            <a:off x="5389408" y="3177919"/>
                            <a:ext cx="2304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" name="Straight Arrow Connector 102"/>
                        <wps:cNvCnPr/>
                        <wps:spPr>
                          <a:xfrm flipH="1">
                            <a:off x="5389408" y="3647226"/>
                            <a:ext cx="2304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" name="Straight Arrow Connector 103"/>
                        <wps:cNvCnPr/>
                        <wps:spPr>
                          <a:xfrm flipH="1">
                            <a:off x="5389408" y="4101696"/>
                            <a:ext cx="2304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" name="Straight Arrow Connector 104"/>
                        <wps:cNvCnPr/>
                        <wps:spPr>
                          <a:xfrm flipH="1">
                            <a:off x="5389408" y="4570455"/>
                            <a:ext cx="2304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" name="Straight Arrow Connector 105"/>
                        <wps:cNvCnPr/>
                        <wps:spPr>
                          <a:xfrm flipH="1">
                            <a:off x="5397428" y="5024942"/>
                            <a:ext cx="2304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" name="Straight Arrow Connector 106"/>
                        <wps:cNvCnPr/>
                        <wps:spPr>
                          <a:xfrm>
                            <a:off x="3078336" y="530272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" name="Rectangle 107"/>
                        <wps:cNvSpPr/>
                        <wps:spPr>
                          <a:xfrm>
                            <a:off x="5339062" y="7179"/>
                            <a:ext cx="1892929" cy="33681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6350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467B9B1" w14:textId="77777777" w:rsidR="00495F0E" w:rsidRDefault="00495F0E" w:rsidP="00495F0E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DM Complication Screening at National Healthcare Group Polyclini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Straight Connector 108"/>
                        <wps:cNvCnPr/>
                        <wps:spPr>
                          <a:xfrm>
                            <a:off x="5619527" y="521733"/>
                            <a:ext cx="13320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" name="Straight Connector 109"/>
                        <wps:cNvCnPr/>
                        <wps:spPr>
                          <a:xfrm>
                            <a:off x="6285527" y="336811"/>
                            <a:ext cx="0" cy="18492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" name="Straight Arrow Connector 110"/>
                        <wps:cNvCnPr/>
                        <wps:spPr>
                          <a:xfrm>
                            <a:off x="5614237" y="525151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" name="Straight Arrow Connector 111"/>
                        <wps:cNvCnPr/>
                        <wps:spPr>
                          <a:xfrm>
                            <a:off x="6961347" y="518712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" name="Rectangle 112"/>
                        <wps:cNvSpPr/>
                        <wps:spPr>
                          <a:xfrm>
                            <a:off x="5176241" y="698712"/>
                            <a:ext cx="972000" cy="32591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14C1040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NHGP Hougang</w:t>
                              </w:r>
                            </w:p>
                            <w:p w14:paraId="4E1837CC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n= 51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Rectangle 113"/>
                        <wps:cNvSpPr/>
                        <wps:spPr>
                          <a:xfrm>
                            <a:off x="6487547" y="709953"/>
                            <a:ext cx="972000" cy="32591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7FB587E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NHGP Geylang</w:t>
                              </w:r>
                            </w:p>
                            <w:p w14:paraId="707E9FE7" w14:textId="77777777" w:rsidR="00495F0E" w:rsidRDefault="00495F0E" w:rsidP="00495F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n= 39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Straight Arrow Connector 114"/>
                        <wps:cNvCnPr/>
                        <wps:spPr>
                          <a:xfrm>
                            <a:off x="5635096" y="1024624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5" name="Straight Arrow Connector 115"/>
                        <wps:cNvCnPr/>
                        <wps:spPr>
                          <a:xfrm>
                            <a:off x="6973547" y="1032190"/>
                            <a:ext cx="0" cy="18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6" name="Rectangle 116"/>
                        <wps:cNvSpPr/>
                        <wps:spPr>
                          <a:xfrm>
                            <a:off x="0" y="5302954"/>
                            <a:ext cx="7459547" cy="2428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CB6B2F8" w14:textId="77777777" w:rsidR="00495F0E" w:rsidRPr="00BD2C9D" w:rsidRDefault="00495F0E" w:rsidP="00495F0E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sz w:val="28"/>
                                </w:rPr>
                              </w:pPr>
                              <w:r w:rsidRPr="00BD2C9D">
                                <w:rPr>
                                  <w:rFonts w:ascii="Arial" w:eastAsia="Calibri" w:hAnsi="Arial"/>
                                  <w:color w:val="000000" w:themeColor="dark1"/>
                                  <w:kern w:val="24"/>
                                  <w:sz w:val="16"/>
                                  <w:szCs w:val="14"/>
                                </w:rPr>
                                <w:t>Others* = Not Singaporean/Singapore permanent resident, type 1 diabetes, less than 21 years, residing at nursing home, not English/Mandarin/Malay/Tamil speake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5C5041B" id="Group 63" o:spid="_x0000_s1066" style="position:absolute;left:0;text-align:left;margin-left:28.9pt;margin-top:110.55pt;width:587.35pt;height:436.65pt;z-index:251659264;mso-position-vertical-relative:page" coordsize="74595,55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1OuPVgwAAHCdAAAOAAAAZHJzL2Uyb0RvYy54bWzsXWuP27gV/V6g/0Hw92ZE6m1ksgiSTVog&#10;3QabLfazYssPVJZcSRNP+ut7SEqkXrYkZ2agmXAXmMzYkiVT59x7ee7l5etf7g+x8S3K8n2a3C7I&#10;K3NhRMkqXe+T7e3i3398+Ju/MPIiTNZhnCbR7eJ7lC9+efPXv7w+HZcRTXdpvI4yAx+S5MvT8Xax&#10;K4rj8uYmX+2iQ5i/So9Rgjc3aXYIC/yZbW/WWXjCpx/iG2qa7s0pzdbHLF1FeY5X34s3F2/45282&#10;0ar412aTR4UR3y5wbwX/mfGfX9nPmzevw+U2C4+7/aq8jfCKuziE+wQXlR/1PixC4y7bdz7qsF9l&#10;aZ5uiler9HCTbjb7VcS/A74NMVvf5mOW3h35d9kuT9ujHCYMbWucrv7Y1W/fPmfGfn27cO2FkYQH&#10;PCN+WcO12OCcjtsljvmYHb8cP2flC1vxF/u+95vswP7FNzHu+bB+l8Ma3RfGCi96thNYtrMwVnjP&#10;cWz874iBX+3wdDrnrXa/1s50bE+d6bmUnXlTXfiG3Z+8ndMRIMrVOOU/Nk5fduEx4sOfszGoxglf&#10;RIzTlyIL99tdYbzNsvRkvEuTBHhLM8PlX4/dDU57l5Tjli9zDGHPoDmmZxGyMDA6xLQoCUpYVuMH&#10;3LKRI76J/xpfP1wes7z4GKUHg/1yu8jLW5L3Qjgqw2+f8kKMW3UCu484YT+LcB//mqyN4vsRD7/I&#10;9mGyjaPyOuwQDHJ17/y34nscidN/jzbADh6xuAxnbfQuzoxvIfi2/g+Rn4Ij2SmbfRzLk0x+b2dP&#10;Ko9lp0WcyWNPlEfzK6ZJIU887JM067tqcV/d6kYcX31r8V3Z1/6arr/zJ8mHAzBj5HgKvLkV3n4H&#10;uvizMVyXDSy7PAAmiVk9pIockpXEsz3qA7ddbhLHtxmqOMIsy/UBxDrBOgjLcBOXMJWn8X79AY+Z&#10;DX7r2X7dCpzEd4d/pmsBksBRoJaHc4Y3PilOjBNslOUI0CQpu4S40ZEQpX3PfQiivbiOi2qMnhKi&#10;6lbPQrS4/3rPbTnlVlKh1shS4fny4+rDHpbiU5gXn8MMrg6PHu4b7+7S7H8L4wRXCDPy37swixZG&#10;/I8ENjQgts18J//DdjyKP7L6O1/r7yR3h3cp2A+DhqvxX9nxRVz9usnSw5/w2m/ZVfFWmKxw7dvF&#10;qsiqP94VwkXD76+it2/5YfCXx7D4lHw5rip7w2zZH/d/htmxNH8FTOZvaWW3w2XL7oljGTCT9O1d&#10;kW723CiqcSpZ/4Tkhm8TzqRGbm8SuTGCoLVHbNfjVgHWsvSeAZ6UpDZ1AtL0nfOitkU8hzNUU5u5&#10;SuFzlfdR1C7DssohaWrzGGiG1MbMp0NtfxK1CfU82xR+mxITDA/Y+TWGExO0Fs6b2gR0n7HzRlz7&#10;wN47XK2ipOBWDzOCOOkLMh/WgzeveEWgOcmL2xVaROypqT5Xqgc9VOdUHR2iO4TYnkm5L+dUB1Ua&#10;VCcmozecPZsKUupSYQvkTHhe3hyWC/cqIi0dqV9y51Iq0ByvKRTzc+ceqDcg++AQULak/LDsYweO&#10;Q4VzdyxCHR4bKN9eUp1o1afUmAbkoiuc8YxVHw9RXTt6xGsKXyNUH+q7lerjEZN6fPqnAKanhxjN&#10;J4obVdh3BUzVySOUH6kMan8yb3+CWK9DcCnbjZJ1IelQSLal/uP6QXt2qPWfF0hwqQ5qgs+b4FYP&#10;waV4N4rglu+7ASkJbgaBw0/XHnxcevFhlR/lhB/bg0uNUBN83gSXBRMqd+NJyW4cwanpuFB6eOrf&#10;Nm0KMbeh+gQ2xCDMEZnoY809hfPwAq8i3VOIu+pqj01xqQ1qis+b4qBeJ0iXit0oipPAtapZOEWt&#10;A0SfJsUJii6UsPsASRxR1dOonpCFFcJzKt2jdhSfCVdKJS9UYkpW3lPs01tJ0cyMPAVdm1d8ZMpa&#10;UtvTlJ03ZXvKpURhxOhcTIOygRVYpDWx1pS9sgDqaSkr5VJN2XlTtqcIypMyxygva3keagPxOSw5&#10;6lAPjrblZV1KfAd5WhFJ85pHIf9WFcxVYWxZSjZU56i97LJUo0UF8NnSWhVVD6vXlhRANWXnTdme&#10;4iZPChcjKesiNBaUtRxq+mZr7ktcarlVxYNFNWV55deISvin9bJS0tSUnTdle4qURA3R6MDY8mqU&#10;NbGOx+ZylxKkNWWfRWAsRUpN2VlT1pc1R0phxmtTikAsD+JSIOoKrcA38WcnMFZelvpcitKB8ey8&#10;rBQdNWXnTdmeui1fChFjA2Os1hOBMRZeuRZpK8Y6MGY2DIL1xPV3TxsY60qsvnWi86vs9XsqsfDa&#10;NC/rKspiuaRjtop5G4HxQ6zU0fLTY8hPUnTUXnbeXlbWVn0514PBl7oEnO5wMT6BfoxMDxeQHatb&#10;LK2r8WWCVei9P1U1vi9Lfc7jTU6qR+HNtgIXkZ3GW7NRyMSATuUWJDqZSDouMaGqIM4mJoQbYLEm&#10;08ieri0A69XRWmwkO7oYeFPFJsOWrdZdps+wocZUlZ9wbeD8ksJ4n7B+OJ2+CqwBzajKkd6STPUQ&#10;+6tGBiyNhgxv+eHLuofzJkrOSEaZKOJ5tKpc0n2JFEo14ATgZNb+POBkPD0KcJbpB6h3F9WwJhof&#10;+K1ZlA7CpJv7GYMwmXM+D7h6CnrYNSIIw8rbCnC689qVyStlGiU8X0YUJjOmEnC1KEzWcI+ybbXF&#10;3oQSAlW3mYZxbRaFlQZOh2G8qeDZkqIZR+7o3Xg+cheNHct0+7B5oo4VVAGYas2nsu3SHdqBaPim&#10;I/dnCRmZMuoxM2JB0GjIWGgCV7WRgZ1xzHbuSGPmRbgmltE/KxDgzSkCQQMznoW2EOfCbm1nqn63&#10;z9LOdEVzFc5A+p6CGeJZ6PAkykpIQG22iBHnK9+kZSXR7/i5dx8OhpVvHDIdOuWkqw860kXxgBgf&#10;fT6syXW7a1CuKlZ6GZ6tK32326sHEwVwl5oXbdUjA662xrLTEVvNZBpHPVpLdlEBw+MDsGqC3t48&#10;caIE2jz5heG1q7vXvOo0xd2pIRWdfVC32Vp4WCKVNVdkYsFF23g5WVM1/2/A7mGXCfcme5pQ0ACc&#10;sh1I1de8nA2W+1EEXR2+BsBpCjzxaMC22ODL6Cw0pHBaBf4lAHljqWeMP07LawxgdeJVBrA6+YUZ&#10;wGFZPpgmywOFmJOKAlg0uiVOu2UCtdBJGoEpW8s5gMJrIsTJNvER91AR9rJCzmR7WZ2o8Sr370GX&#10;vLZ00gkwp2n7dbwCmXZnjYXGa4m/C1nLJtA1XiVeCcsKtbS+NmDZMYNzcGMT749/r/ZOKTfscizf&#10;Q2dx4fFd7CKCFbn4JCXkALtYeatt7aUmxBq72/7YFE3rR2C3vjzmTFbsHHYDG5X2LFrF9jFe0O7T&#10;orGr7e6IbRbPYbebY+na3RGplmHsutiejfJQTdvd6aKUjnFRk9vUBFCuOcLujkj5DGLXholHUwAd&#10;M/A0hZ6f/biehX2uRmB3RM5pGLuOB4WrtbhWxww6ZviBmGE4e8X6+V47Vws8G8UZLN51TGqjObC2&#10;u9rusn3SJ+3/fS7e7WayuvEu9/Tjy9HQb6TaoaJv8VGpK+g9jqq6ooG1Ti8rc0BMmbpS/W3Yi8o8&#10;Du9y5GDZrlmmrDzS3iCT+MihIosq2j7q7a1lywyhxPamaOe/vbUl80l6nf6s1+kTps61tGuVnGbv&#10;KqqfUf6YFl1p1S4J0NtVxD8UJYitNRTEstQWmQN5wcvVEWL35YtN0Hupo1bCTJgJqpMmZj3UiS/N&#10;L3RTdHXUTMvOsT3wKtToVRSLFwsaMiJNhmMmGhybli1qsVUncXimQmm0OnyVhudCZvflIm5Ecgur&#10;S6cgDlIqsezSxRHfQ2YWp2vE7eO43Nz950acTEnVJkwCI+WcfMSECa2O0IGMR1Fu0IWY3hYWjDtb&#10;G9gb9j2DGZOMmfSMad4zJiIzd3WK11N1wxTHYnIPZWic4p7eN7JV1q7ikf5J2jOluC1jW03xmVN8&#10;RIKTjEhwNqQRyzGRhmepIWz1bsPD68ARTlwrKpiYARJoA9DW4Tq5HdEqYHRuxw08q3Iyuj2Ycioa&#10;ciXkZDqxHsjU84fDgQwEFpbrtkwatFciebaD1xDjsEUgFGlxISaD8z+0oVeSfsBcs5oBYCLA+JBf&#10;VIJ/xu0wMX8sZQ0dbFwbbABa2+Vpe+SzzW0WHnf71fuwCOt/cwAuI5ru0ngdZW/+DwAA//8DAFBL&#10;AwQUAAYACAAAACEAFIwwNOMAAAAMAQAADwAAAGRycy9kb3ducmV2LnhtbEyPzWrDMBCE74W+g9hC&#10;b40sJe6PazmE0PYUAk0KpTfF2tgm1spYiu28fZVTe9thh5lv8uVkWzZg7xtHCsQsAYZUOtNQpeBr&#10;//7wDMwHTUa3jlDBBT0si9ubXGfGjfSJwy5ULIaQz7SCOoQu49yXNVrtZ65Dir+j660OUfYVN70e&#10;Y7htuUySR251Q7Gh1h2uayxPu7NV8DHqcTUXb8PmdFxffvbp9nsjUKn7u2n1CizgFP7McMWP6FBE&#10;poM7k/GsVZA+RfKgQEohgF0Nci5TYId4JS+LBfAi5/9HFL8AAAD//wMAUEsBAi0AFAAGAAgAAAAh&#10;ALaDOJL+AAAA4QEAABMAAAAAAAAAAAAAAAAAAAAAAFtDb250ZW50X1R5cGVzXS54bWxQSwECLQAU&#10;AAYACAAAACEAOP0h/9YAAACUAQAACwAAAAAAAAAAAAAAAAAvAQAAX3JlbHMvLnJlbHNQSwECLQAU&#10;AAYACAAAACEAo9Trj1YMAABwnQAADgAAAAAAAAAAAAAAAAAuAgAAZHJzL2Uyb0RvYy54bWxQSwEC&#10;LQAUAAYACAAAACEAFIwwNOMAAAAMAQAADwAAAAAAAAAAAAAAAACwDgAAZHJzL2Rvd25yZXYueG1s&#10;UEsFBgAAAAAEAAQA8wAAAMAPAAAAAA==&#10;">
                <v:shape id="Straight Arrow Connector 65" o:spid="_x0000_s1067" type="#_x0000_t32" style="position:absolute;left:5073;top:10321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GVmHwwAAANsAAAAPAAAAZHJzL2Rvd25yZXYueG1sRI9Ba8JA&#10;FITvBf/D8oTe6kYhoY2uYiIF660qPT+yzySYfZtktyb9911B8DjMzDfMajOaRtyod7VlBfNZBIK4&#10;sLrmUsH59Pn2DsJ5ZI2NZVLwRw4268nLClNtB/6m29GXIkDYpaig8r5NpXRFRQbdzLbEwbvY3qAP&#10;si+l7nEIcNPIRRQl0mDNYaHClvKKiuvx1ygY0P98ZNuyy7Pd136Mmy45nQ9KvU7H7RKEp9E/w4/2&#10;XitIYrh/CT9Arv8BAAD//wMAUEsBAi0AFAAGAAgAAAAhANvh9svuAAAAhQEAABMAAAAAAAAAAAAA&#10;AAAAAAAAAFtDb250ZW50X1R5cGVzXS54bWxQSwECLQAUAAYACAAAACEAWvQsW78AAAAVAQAACwAA&#10;AAAAAAAAAAAAAAAfAQAAX3JlbHMvLnJlbHNQSwECLQAUAAYACAAAACEAehlZh8MAAADbAAAADwAA&#10;AAAAAAAAAAAAAAAHAgAAZHJzL2Rvd25yZXYueG1sUEsFBgAAAAADAAMAtwAAAPcCAAAAAA==&#10;" strokecolor="black [3200]" strokeweight=".5pt">
                  <v:stroke endarrow="block" joinstyle="miter"/>
                </v:shape>
                <v:rect id="Rectangle 66" o:spid="_x0000_s1068" style="position:absolute;left:17472;width:15840;height:33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eGCxAAAANsAAAAPAAAAZHJzL2Rvd25yZXYueG1sRI9PawIx&#10;FMTvQr9DeIVeRLP2sMhqFFsp1IMH/7Tnx+a5G9y8LEm6bv30RhA8DjPzG2a+7G0jOvLBOFYwGWcg&#10;iEunDVcKjoev0RREiMgaG8ek4J8CLBcvgzkW2l14R90+ViJBOBSooI6xLaQMZU0Ww9i1xMk7OW8x&#10;JukrqT1eEtw28j3LcmnRcFqosaXPmsrz/s8q2K6RqvNH+2MaezTd8Pea+c1VqbfXfjUDEamPz/Cj&#10;/a0V5Dncv6QfIBc3AAAA//8DAFBLAQItABQABgAIAAAAIQDb4fbL7gAAAIUBAAATAAAAAAAAAAAA&#10;AAAAAAAAAABbQ29udGVudF9UeXBlc10ueG1sUEsBAi0AFAAGAAgAAAAhAFr0LFu/AAAAFQEAAAsA&#10;AAAAAAAAAAAAAAAAHwEAAF9yZWxzLy5yZWxzUEsBAi0AFAAGAAgAAAAhABph4YLEAAAA2wAAAA8A&#10;AAAAAAAAAAAAAAAABwIAAGRycy9kb3ducmV2LnhtbFBLBQYAAAAAAwADALcAAAD4AgAAAAA=&#10;" fillcolor="#f2f2f2 [3052]" stroked="f" strokeweight=".5pt">
                  <v:textbox>
                    <w:txbxContent>
                      <w:p w14:paraId="4C7D2BAF" w14:textId="77777777" w:rsidR="00495F0E" w:rsidRDefault="00495F0E" w:rsidP="00495F0E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DM Complication Screening at SingHealth Polyclinic</w:t>
                        </w:r>
                      </w:p>
                    </w:txbxContent>
                  </v:textbox>
                </v:rect>
                <v:rect id="Rectangle 67" o:spid="_x0000_s1069" style="position:absolute;top:7146;width:9720;height:32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I/uwgAAANsAAAAPAAAAZHJzL2Rvd25yZXYueG1sRI/NasMw&#10;EITvhb6D2EBvjZwcXONGCSEl4GPjutDeFmtjmVgrYymx+vZVoNDjMD8fs9lFO4gbTb53rGC1zEAQ&#10;t0733CloPo7PBQgfkDUOjknBD3nYbR8fNlhqN/OJbnXoRBphX6ICE8JYSulbQxb90o3EyTu7yWJI&#10;cuqknnBO43aQ6yzLpcWeE8HgSAdD7aW+2sTFS8Q3U13fw3dT77+az1h0g1JPi7h/BREohv/wX7vS&#10;CvIXuH9JP0BufwEAAP//AwBQSwECLQAUAAYACAAAACEA2+H2y+4AAACFAQAAEwAAAAAAAAAAAAAA&#10;AAAAAAAAW0NvbnRlbnRfVHlwZXNdLnhtbFBLAQItABQABgAIAAAAIQBa9CxbvwAAABUBAAALAAAA&#10;AAAAAAAAAAAAAB8BAABfcmVscy8ucmVsc1BLAQItABQABgAIAAAAIQBKbI/uwgAAANsAAAAPAAAA&#10;AAAAAAAAAAAAAAcCAABkcnMvZG93bnJldi54bWxQSwUGAAAAAAMAAwC3AAAA9gIAAAAA&#10;" fillcolor="#f2f2f2 [3052]" stroked="f" strokeweight=".25pt">
                  <v:textbox>
                    <w:txbxContent>
                      <w:p w14:paraId="534E4559" w14:textId="77777777" w:rsidR="00495F0E" w:rsidRDefault="00495F0E" w:rsidP="00495F0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 w:cs="Arial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SHP Bedok</w:t>
                        </w:r>
                      </w:p>
                      <w:p w14:paraId="7CC74F41" w14:textId="77777777" w:rsidR="00495F0E" w:rsidRDefault="00495F0E" w:rsidP="00495F0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 w:cs="Arial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n= 1038</w:t>
                        </w:r>
                      </w:p>
                    </w:txbxContent>
                  </v:textbox>
                </v:rect>
                <v:rect id="Rectangle 68" o:spid="_x0000_s1070" style="position:absolute;left:12774;top:21046;width:9105;height:24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AC1wgAAANsAAAAPAAAAZHJzL2Rvd25yZXYueG1sRE/NasJA&#10;EL4XfIdlhF6KbuohaHSVIFgEKW1iHmDIjkkwOxuyq0nz9N1DoceP7393GE0rntS7xrKC92UEgri0&#10;uuFKQXE9LdYgnEfW2FomBT/k4LCfveww0XbgjJ65r0QIYZeggtr7LpHSlTUZdEvbEQfuZnuDPsC+&#10;krrHIYSbVq6iKJYGGw4NNXZ0rKm85w+jgLLNkBaX6fK1ntLPjw2/fRfRQ6nX+ZhuQXga/b/4z33W&#10;CuIwNnwJP0DufwEAAP//AwBQSwECLQAUAAYACAAAACEA2+H2y+4AAACFAQAAEwAAAAAAAAAAAAAA&#10;AAAAAAAAW0NvbnRlbnRfVHlwZXNdLnhtbFBLAQItABQABgAIAAAAIQBa9CxbvwAAABUBAAALAAAA&#10;AAAAAAAAAAAAAB8BAABfcmVscy8ucmVsc1BLAQItABQABgAIAAAAIQBzNAC1wgAAANsAAAAPAAAA&#10;AAAAAAAAAAAAAAcCAABkcnMvZG93bnJldi54bWxQSwUGAAAAAAMAAwC3AAAA9gIAAAAA&#10;" fillcolor="#f2f2f2 [3052]" stroked="f" strokeweight="1.5pt">
                  <v:textbox>
                    <w:txbxContent>
                      <w:p w14:paraId="60EDF803" w14:textId="77777777" w:rsidR="00495F0E" w:rsidRDefault="00495F0E" w:rsidP="00495F0E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Eligible n=2716</w:t>
                        </w:r>
                      </w:p>
                    </w:txbxContent>
                  </v:textbox>
                </v:rect>
                <v:rect id="Rectangle 69" o:spid="_x0000_s1071" style="position:absolute;left:51147;top:21046;width:10120;height:22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xIpwwAAANsAAAAPAAAAZHJzL2Rvd25yZXYueG1sRI9Bi8Iw&#10;FITvwv6H8Bb2pqkFi3aNIoLoZQ9qEby9bZ5tsXmpTbTdf78RBI/DzHzDzJe9qcWDWldZVjAeRSCI&#10;c6srLhRkx81wCsJ5ZI21ZVLwRw6Wi4/BHFNtO97T4+ALESDsUlRQet+kUrq8JINuZBvi4F1sa9AH&#10;2RZSt9gFuKllHEWJNFhxWCixoXVJ+fVwNwrirJ/E3c9mdjpnv9soud/WMSVKfX32q28Qnnr/Dr/a&#10;O60gmcHzS/gBcvEPAAD//wMAUEsBAi0AFAAGAAgAAAAhANvh9svuAAAAhQEAABMAAAAAAAAAAAAA&#10;AAAAAAAAAFtDb250ZW50X1R5cGVzXS54bWxQSwECLQAUAAYACAAAACEAWvQsW78AAAAVAQAACwAA&#10;AAAAAAAAAAAAAAAfAQAAX3JlbHMvLnJlbHNQSwECLQAUAAYACAAAACEATBMSKcMAAADbAAAADwAA&#10;AAAAAAAAAAAAAAAHAgAAZHJzL2Rvd25yZXYueG1sUEsFBgAAAAADAAMAtwAAAPcCAAAAAA==&#10;" fillcolor="#f2f2f2 [3052]" stroked="f" strokeweight="1pt">
                  <v:textbox>
                    <w:txbxContent>
                      <w:p w14:paraId="406434C6" w14:textId="77777777" w:rsidR="00495F0E" w:rsidRDefault="00495F0E" w:rsidP="00495F0E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Ineligible n=830</w:t>
                        </w:r>
                      </w:p>
                    </w:txbxContent>
                  </v:textbox>
                </v:rect>
                <v:shape id="Straight Arrow Connector 70" o:spid="_x0000_s1072" type="#_x0000_t32" style="position:absolute;left:4955;top:5312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2zCwAAAANsAAAAPAAAAZHJzL2Rvd25yZXYueG1sRE9Ni8Iw&#10;EL0L/ocwgjebKqi7tVHUZcH1ZhXPQzO2xWZSm6zt/vvNQfD4eN/ppje1eFLrKssKplEMgji3uuJC&#10;weX8PfkA4TyyxtoyKfgjB5v1cJBiom3HJ3pmvhAhhF2CCkrvm0RKl5dk0EW2IQ7czbYGfYBtIXWL&#10;XQg3tZzF8UIarDg0lNjQvqT8nv0aBR366+duWzz2u6+fQz+vH4vz5ajUeNRvVyA89f4tfrkPWsEy&#10;rA9fwg+Q638AAAD//wMAUEsBAi0AFAAGAAgAAAAhANvh9svuAAAAhQEAABMAAAAAAAAAAAAAAAAA&#10;AAAAAFtDb250ZW50X1R5cGVzXS54bWxQSwECLQAUAAYACAAAACEAWvQsW78AAAAVAQAACwAAAAAA&#10;AAAAAAAAAAAfAQAAX3JlbHMvLnJlbHNQSwECLQAUAAYACAAAACEA77dswsAAAADbAAAADwAAAAAA&#10;AAAAAAAAAAAHAgAAZHJzL2Rvd25yZXYueG1sUEsFBgAAAAADAAMAtwAAAPQCAAAAAA==&#10;" strokecolor="black [3200]" strokeweight=".5pt">
                  <v:stroke endarrow="block" joinstyle="miter"/>
                </v:shape>
                <v:rect id="Rectangle 71" o:spid="_x0000_s1073" style="position:absolute;left:12862;top:7102;width:9720;height:32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CTcwgAAANsAAAAPAAAAZHJzL2Rvd25yZXYueG1sRI/NasMw&#10;EITvgb6D2EJvieweWuNGCaalkGPjOpDeFmtrmVgrYymx8vZRoNDjMD8fs95GO4gLTb53rCBfZSCI&#10;W6d77hQ035/LAoQPyBoHx6TgSh62m4fFGkvtZt7TpQ6dSCPsS1RgQhhLKX1ryKJfuZE4eb9ushiS&#10;nDqpJ5zTuB3kc5a9SIs9J4LBkd4Ntaf6bBMXTxE/zO78FX6aujo2h1h0g1JPj7F6AxEohv/wX3un&#10;FbzmcP+SfoDc3AAAAP//AwBQSwECLQAUAAYACAAAACEA2+H2y+4AAACFAQAAEwAAAAAAAAAAAAAA&#10;AAAAAAAAW0NvbnRlbnRfVHlwZXNdLnhtbFBLAQItABQABgAIAAAAIQBa9CxbvwAAABUBAAALAAAA&#10;AAAAAAAAAAAAAB8BAABfcmVscy8ucmVsc1BLAQItABQABgAIAAAAIQAvECTcwgAAANsAAAAPAAAA&#10;AAAAAAAAAAAAAAcCAABkcnMvZG93bnJldi54bWxQSwUGAAAAAAMAAwC3AAAA9gIAAAAA&#10;" fillcolor="#f2f2f2 [3052]" stroked="f" strokeweight=".25pt">
                  <v:textbox>
                    <w:txbxContent>
                      <w:p w14:paraId="1C96F152" w14:textId="77777777" w:rsidR="00495F0E" w:rsidRDefault="00495F0E" w:rsidP="00495F0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 w:cs="Arial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SHP Outram</w:t>
                        </w:r>
                      </w:p>
                      <w:p w14:paraId="65B49D5F" w14:textId="77777777" w:rsidR="00495F0E" w:rsidRDefault="00495F0E" w:rsidP="00495F0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 w:cs="Arial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n= 639</w:t>
                        </w:r>
                      </w:p>
                    </w:txbxContent>
                  </v:textbox>
                </v:rect>
                <v:rect id="Rectangle 72" o:spid="_x0000_s1074" style="position:absolute;left:25923;top:7168;width:9720;height:32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rqrwgAAANsAAAAPAAAAZHJzL2Rvd25yZXYueG1sRI/NasMw&#10;EITvhbyD2EJujVwfUuNECaahkGPrOpDcFmtrmVgrYymx+vZVodDjMD8fs91HO4g7Tb53rOB5lYEg&#10;bp3uuVPQfL49FSB8QNY4OCYF3+Rhv1s8bLHUbuYPutehE2mEfYkKTAhjKaVvDVn0KzcSJ+/LTRZD&#10;klMn9YRzGreDzLNsLS32nAgGR3o11F7rm01cvEY8mOPtPVyaujo3p1h0g1LLx1htQASK4T/81z5q&#10;BS85/H5JP0DufgAAAP//AwBQSwECLQAUAAYACAAAACEA2+H2y+4AAACFAQAAEwAAAAAAAAAAAAAA&#10;AAAAAAAAW0NvbnRlbnRfVHlwZXNdLnhtbFBLAQItABQABgAIAAAAIQBa9CxbvwAAABUBAAALAAAA&#10;AAAAAAAAAAAAAB8BAABfcmVscy8ucmVsc1BLAQItABQABgAIAAAAIQDfwrqrwgAAANsAAAAPAAAA&#10;AAAAAAAAAAAAAAcCAABkcnMvZG93bnJldi54bWxQSwUGAAAAAAMAAwC3AAAA9gIAAAAA&#10;" fillcolor="#f2f2f2 [3052]" stroked="f" strokeweight=".25pt">
                  <v:textbox>
                    <w:txbxContent>
                      <w:p w14:paraId="4F88CA62" w14:textId="77777777" w:rsidR="00495F0E" w:rsidRDefault="00495F0E" w:rsidP="00495F0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 w:cs="Arial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SHP Pasir Ris</w:t>
                        </w:r>
                      </w:p>
                      <w:p w14:paraId="4DC8F2A2" w14:textId="77777777" w:rsidR="00495F0E" w:rsidRDefault="00495F0E" w:rsidP="00495F0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 w:cs="Arial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n= 410</w:t>
                        </w:r>
                      </w:p>
                    </w:txbxContent>
                  </v:textbox>
                </v:rect>
                <v:rect id="Rectangle 73" o:spid="_x0000_s1075" style="position:absolute;left:38869;top:7099;width:9720;height:32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h8wwQAAANsAAAAPAAAAZHJzL2Rvd25yZXYueG1sRI9fa8Iw&#10;FMXfB/sO4Q72NlMduFKNIhuCj7OroG+X5toUm5vSRM2+vREEHw/nz48zX0bbiQsNvnWsYDzKQBDX&#10;TrfcKKj+1h85CB+QNXaOScE/eVguXl/mWGh35S1dytCINMK+QAUmhL6Q0teGLPqR64mTd3SDxZDk&#10;0Eg94DWN205OsmwqLbacCAZ7+jZUn8qzTVw8Rfwxm/NvOFTlal/tYt50Sr2/xdUMRKAYnuFHe6MV&#10;fH3C/Uv6AXJxAwAA//8DAFBLAQItABQABgAIAAAAIQDb4fbL7gAAAIUBAAATAAAAAAAAAAAAAAAA&#10;AAAAAABbQ29udGVudF9UeXBlc10ueG1sUEsBAi0AFAAGAAgAAAAhAFr0LFu/AAAAFQEAAAsAAAAA&#10;AAAAAAAAAAAAHwEAAF9yZWxzLy5yZWxzUEsBAi0AFAAGAAgAAAAhALCOHzDBAAAA2wAAAA8AAAAA&#10;AAAAAAAAAAAABwIAAGRycy9kb3ducmV2LnhtbFBLBQYAAAAAAwADALcAAAD1AgAAAAA=&#10;" fillcolor="#f2f2f2 [3052]" stroked="f" strokeweight=".25pt">
                  <v:textbox>
                    <w:txbxContent>
                      <w:p w14:paraId="771E8B19" w14:textId="77777777" w:rsidR="00495F0E" w:rsidRDefault="00495F0E" w:rsidP="00495F0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 w:cs="Arial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SHP Bukit Merah</w:t>
                        </w:r>
                      </w:p>
                      <w:p w14:paraId="69CB3045" w14:textId="77777777" w:rsidR="00495F0E" w:rsidRDefault="00495F0E" w:rsidP="00495F0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 w:cs="Arial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n= 552</w:t>
                        </w:r>
                      </w:p>
                    </w:txbxContent>
                  </v:textbox>
                </v:rect>
                <v:rect id="Rectangle 74" o:spid="_x0000_s1076" style="position:absolute;left:32056;top:14042;width:9421;height:32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oJxtxQAAANsAAAAPAAAAZHJzL2Rvd25yZXYueG1sRI/dasJA&#10;FITvC32H5Qi9Ed20FH+iqwTBUhDRaB7gkD0mwezZkF1N6tN3C0Ivh5n5hlmue1OLO7WusqzgfRyB&#10;IM6trrhQkJ23oxkI55E11pZJwQ85WK9eX5YYa9txSveTL0SAsItRQel9E0vp8pIMurFtiIN3sa1B&#10;H2RbSN1iF+Cmlh9RNJEGKw4LJTa0KSm/nm5GAaXzLsl2j91h9kj2X3MeHrPoptTboE8WIDz1/j/8&#10;bH9rBdNP+PsSfoBc/QIAAP//AwBQSwECLQAUAAYACAAAACEA2+H2y+4AAACFAQAAEwAAAAAAAAAA&#10;AAAAAAAAAAAAW0NvbnRlbnRfVHlwZXNdLnhtbFBLAQItABQABgAIAAAAIQBa9CxbvwAAABUBAAAL&#10;AAAAAAAAAAAAAAAAAB8BAABfcmVscy8ucmVsc1BLAQItABQABgAIAAAAIQB3oJxtxQAAANsAAAAP&#10;AAAAAAAAAAAAAAAAAAcCAABkcnMvZG93bnJldi54bWxQSwUGAAAAAAMAAwC3AAAA+QIAAAAA&#10;" fillcolor="#f2f2f2 [3052]" stroked="f" strokeweight="1.5pt">
                  <v:textbox>
                    <w:txbxContent>
                      <w:p w14:paraId="4B6BFFA3" w14:textId="77777777" w:rsidR="00495F0E" w:rsidRDefault="00495F0E" w:rsidP="00495F0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 w:cs="Arial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Total screened</w:t>
                        </w:r>
                      </w:p>
                      <w:p w14:paraId="093AE51D" w14:textId="77777777" w:rsidR="00495F0E" w:rsidRDefault="00495F0E" w:rsidP="00495F0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 w:cs="Arial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N=3546</w:t>
                        </w:r>
                      </w:p>
                    </w:txbxContent>
                  </v:textbox>
                </v:rect>
                <v:rect id="Rectangle 75" o:spid="_x0000_s1077" style="position:absolute;left:19632;top:25009;width:13680;height:24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tsMwgAAANsAAAAPAAAAZHJzL2Rvd25yZXYueG1sRI/RagIx&#10;FETfC/5DuIJvNWvBtqxGEakgfah07QdcNtfN4uYmJlHXv28EwcdhZs4w82VvO3GhEFvHCibjAgRx&#10;7XTLjYK//eb1E0RMyBo7x6TgRhGWi8HLHEvtrvxLlyo1IkM4lqjApORLKWNtyGIcO0+cvYMLFlOW&#10;oZE64DXDbSffiuJdWmw5Lxj0tDZUH6uzVeDDyu/Ml9lv+p+w/W7OVWtON6VGw341A5GoT8/wo73V&#10;Cj6mcP+Sf4Bc/AMAAP//AwBQSwECLQAUAAYACAAAACEA2+H2y+4AAACFAQAAEwAAAAAAAAAAAAAA&#10;AAAAAAAAW0NvbnRlbnRfVHlwZXNdLnhtbFBLAQItABQABgAIAAAAIQBa9CxbvwAAABUBAAALAAAA&#10;AAAAAAAAAAAAAB8BAABfcmVscy8ucmVsc1BLAQItABQABgAIAAAAIQCxVtsMwgAAANsAAAAPAAAA&#10;AAAAAAAAAAAAAAcCAABkcnMvZG93bnJldi54bWxQSwUGAAAAAAMAAwC3AAAA9gIAAAAA&#10;" fillcolor="white [3201]" strokecolor="black [3213]" strokeweight="1pt">
                  <v:textbox>
                    <w:txbxContent>
                      <w:p w14:paraId="0C2D5B16" w14:textId="77777777" w:rsidR="00495F0E" w:rsidRDefault="00495F0E" w:rsidP="00495F0E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color w:val="000000" w:themeColor="dark1"/>
                            <w:kern w:val="24"/>
                            <w:sz w:val="14"/>
                            <w:szCs w:val="14"/>
                          </w:rPr>
                          <w:t>Agreed n=974 (35.9%)</w:t>
                        </w:r>
                      </w:p>
                    </w:txbxContent>
                  </v:textbox>
                </v:rect>
                <v:rect id="Rectangle 76" o:spid="_x0000_s1078" style="position:absolute;left:19632;top:29393;width:13680;height:24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EV7wgAAANsAAAAPAAAAZHJzL2Rvd25yZXYueG1sRI9BawIx&#10;FITvQv9DeAVvmrUHW7ZGEVGQHizd7Q94bF43SzcvMYm6/nsjCB6HmfmGWawG24szhdg5VjCbFiCI&#10;G6c7bhX81rvJB4iYkDX2jknBlSKsli+jBZbaXfiHzlVqRYZwLFGBScmXUsbGkMU4dZ44e38uWExZ&#10;hlbqgJcMt718K4q5tNhxXjDoaWOo+a9OVoEPa/9ttqbeDYew/2pPVWeOV6XGr8P6E0SiIT3Dj/Ze&#10;K3ifw/1L/gFyeQMAAP//AwBQSwECLQAUAAYACAAAACEA2+H2y+4AAACFAQAAEwAAAAAAAAAAAAAA&#10;AAAAAAAAW0NvbnRlbnRfVHlwZXNdLnhtbFBLAQItABQABgAIAAAAIQBa9CxbvwAAABUBAAALAAAA&#10;AAAAAAAAAAAAAB8BAABfcmVscy8ucmVsc1BLAQItABQABgAIAAAAIQBBhEV7wgAAANsAAAAPAAAA&#10;AAAAAAAAAAAAAAcCAABkcnMvZG93bnJldi54bWxQSwUGAAAAAAMAAwC3AAAA9gIAAAAA&#10;" fillcolor="white [3201]" strokecolor="black [3213]" strokeweight="1pt">
                  <v:textbox>
                    <w:txbxContent>
                      <w:p w14:paraId="40E17FC6" w14:textId="77777777" w:rsidR="00495F0E" w:rsidRDefault="00495F0E" w:rsidP="00495F0E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color w:val="000000" w:themeColor="dark1"/>
                            <w:kern w:val="24"/>
                            <w:sz w:val="14"/>
                            <w:szCs w:val="14"/>
                          </w:rPr>
                          <w:t>Refused n=1742 (64.1%)</w:t>
                        </w:r>
                      </w:p>
                    </w:txbxContent>
                  </v:textbox>
                </v:rect>
                <v:rect id="Rectangle 77" o:spid="_x0000_s1079" style="position:absolute;left:37763;top:25275;width:16219;height:32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ODgwwAAANsAAAAPAAAAZHJzL2Rvd25yZXYueG1sRI/BasMw&#10;EETvhf6D2EJvjZwcmuJENiEkEHJoqZ0PWKytZWqtFElJnL+vCoUeh5l5w6zryY7iSiEOjhXMZwUI&#10;4s7pgXsFp3b/8gYiJmSNo2NScKcIdfX4sMZSuxt/0rVJvcgQjiUqMCn5UsrYGbIYZ84TZ+/LBYsp&#10;y9BLHfCW4XaUi6J4lRYHzgsGPW0Ndd/NxSrwYeM/zM60++k9HI79pRnM+a7U89O0WYFINKX/8F/7&#10;oBUsl/D7Jf8AWf0AAAD//wMAUEsBAi0AFAAGAAgAAAAhANvh9svuAAAAhQEAABMAAAAAAAAAAAAA&#10;AAAAAAAAAFtDb250ZW50X1R5cGVzXS54bWxQSwECLQAUAAYACAAAACEAWvQsW78AAAAVAQAACwAA&#10;AAAAAAAAAAAAAAAfAQAAX3JlbHMvLnJlbHNQSwECLQAUAAYACAAAACEALsjg4MMAAADbAAAADwAA&#10;AAAAAAAAAAAAAAAHAgAAZHJzL2Rvd25yZXYueG1sUEsFBgAAAAADAAMAtwAAAPcCAAAAAA==&#10;" fillcolor="white [3201]" strokecolor="black [3213]" strokeweight="1pt">
                  <v:textbox>
                    <w:txbxContent>
                      <w:p w14:paraId="76ABB96A" w14:textId="77777777" w:rsidR="00495F0E" w:rsidRPr="00BD2C9D" w:rsidRDefault="00495F0E" w:rsidP="00495F0E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</w:pPr>
                        <w:r w:rsidRPr="00BD2C9D">
                          <w:rPr>
                            <w:rFonts w:ascii="Arial" w:eastAsia="Calibri" w:hAnsi="Arial"/>
                            <w:color w:val="000000" w:themeColor="dark1"/>
                            <w:kern w:val="24"/>
                            <w:sz w:val="14"/>
                            <w:szCs w:val="14"/>
                          </w:rPr>
                          <w:t>Received &lt;12 months rescreening referral n=604 (72.8%)</w:t>
                        </w:r>
                      </w:p>
                    </w:txbxContent>
                  </v:textbox>
                </v:rect>
                <v:rect id="Rectangle 78" o:spid="_x0000_s1080" style="position:absolute;left:37696;top:35208;width:16236;height:32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3SSwAAAANsAAAAPAAAAZHJzL2Rvd25yZXYueG1sRE9LasMw&#10;EN0XcgcxgewauV2kxYkSQokhdNFSJwcYrKllao0USY7t21eLQpeP998dJtuLO4XYOVbwtC5AEDdO&#10;d9wquF6qx1cQMSFr7B2TgpkiHPaLhx2W2o38Rfc6tSKHcCxRgUnJl1LGxpDFuHaeOHPfLlhMGYZW&#10;6oBjDre9fC6KjbTYcW4w6OnNUPNTD1aBD0f/aU7mUk0f4fzeDnVnbrNSq+V03IJINKV/8Z/7rBW8&#10;5LH5S/4Bcv8LAAD//wMAUEsBAi0AFAAGAAgAAAAhANvh9svuAAAAhQEAABMAAAAAAAAAAAAAAAAA&#10;AAAAAFtDb250ZW50X1R5cGVzXS54bWxQSwECLQAUAAYACAAAACEAWvQsW78AAAAVAQAACwAAAAAA&#10;AAAAAAAAAAAfAQAAX3JlbHMvLnJlbHNQSwECLQAUAAYACAAAACEAX1d0ksAAAADbAAAADwAAAAAA&#10;AAAAAAAAAAAHAgAAZHJzL2Rvd25yZXYueG1sUEsFBgAAAAADAAMAtwAAAPQCAAAAAA==&#10;" fillcolor="white [3201]" strokecolor="black [3213]" strokeweight="1pt">
                  <v:textbox>
                    <w:txbxContent>
                      <w:p w14:paraId="3A7E88B9" w14:textId="77777777" w:rsidR="00495F0E" w:rsidRDefault="00495F0E" w:rsidP="00495F0E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color w:val="000000" w:themeColor="dark1"/>
                            <w:kern w:val="24"/>
                            <w:sz w:val="14"/>
                            <w:szCs w:val="14"/>
                          </w:rPr>
                          <w:t>Referral to tertiary care</w:t>
                        </w:r>
                        <w:r>
                          <w:t xml:space="preserve"> </w:t>
                        </w:r>
                        <w:r>
                          <w:rPr>
                            <w:rFonts w:ascii="Arial" w:eastAsia="Calibri" w:hAnsi="Arial"/>
                            <w:color w:val="000000" w:themeColor="dark1"/>
                            <w:kern w:val="24"/>
                            <w:sz w:val="14"/>
                            <w:szCs w:val="14"/>
                          </w:rPr>
                          <w:t>n=39 (4.7%)</w:t>
                        </w:r>
                      </w:p>
                    </w:txbxContent>
                  </v:textbox>
                </v:rect>
                <v:rect id="Rectangle 79" o:spid="_x0000_s1081" style="position:absolute;left:37696;top:30454;width:16236;height:32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9EJwgAAANsAAAAPAAAAZHJzL2Rvd25yZXYueG1sRI9BawIx&#10;FITvBf9DeIK3mrUH265GEakgPVS69gc8Ns/N4uYlJlHXf98IgsdhZr5h5sveduJCIbaOFUzGBQji&#10;2umWGwV/+83rB4iYkDV2jknBjSIsF4OXOZbaXfmXLlVqRIZwLFGBScmXUsbakMU4dp44ewcXLKYs&#10;QyN1wGuG206+FcVUWmw5Lxj0tDZUH6uzVeDDyu/Ml9lv+p+w/W7OVWtON6VGw341A5GoT8/wo73V&#10;Ct4/4f4l/wC5+AcAAP//AwBQSwECLQAUAAYACAAAACEA2+H2y+4AAACFAQAAEwAAAAAAAAAAAAAA&#10;AAAAAAAAW0NvbnRlbnRfVHlwZXNdLnhtbFBLAQItABQABgAIAAAAIQBa9CxbvwAAABUBAAALAAAA&#10;AAAAAAAAAAAAAB8BAABfcmVscy8ucmVsc1BLAQItABQABgAIAAAAIQAwG9EJwgAAANsAAAAPAAAA&#10;AAAAAAAAAAAAAAcCAABkcnMvZG93bnJldi54bWxQSwUGAAAAAAMAAwC3AAAA9gIAAAAA&#10;" fillcolor="white [3201]" strokecolor="black [3213]" strokeweight="1pt">
                  <v:textbox>
                    <w:txbxContent>
                      <w:p w14:paraId="4D9875F4" w14:textId="77777777" w:rsidR="00495F0E" w:rsidRDefault="00495F0E" w:rsidP="00495F0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/>
                            <w:color w:val="000000" w:themeColor="dark1"/>
                            <w:kern w:val="24"/>
                            <w:sz w:val="14"/>
                            <w:szCs w:val="14"/>
                          </w:rPr>
                          <w:t>Significant hearing Impairment</w:t>
                        </w:r>
                        <w:r>
                          <w:t xml:space="preserve"> </w:t>
                        </w:r>
                        <w:r>
                          <w:rPr>
                            <w:rFonts w:ascii="Arial" w:eastAsia="Calibri" w:hAnsi="Arial"/>
                            <w:color w:val="000000" w:themeColor="dark1"/>
                            <w:kern w:val="24"/>
                            <w:sz w:val="14"/>
                            <w:szCs w:val="14"/>
                          </w:rPr>
                          <w:t>n=63 (7.6%)</w:t>
                        </w:r>
                      </w:p>
                    </w:txbxContent>
                  </v:textbox>
                </v:rect>
                <v:rect id="Rectangle 80" o:spid="_x0000_s1082" style="position:absolute;left:37800;top:39807;width:16236;height:2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9AizvgAAANsAAAAPAAAAZHJzL2Rvd25yZXYueG1sRE/NisIw&#10;EL4v+A5hBG9rqgeRrlFEFMSDsnUfYGjGpthMYhK1vr05CHv8+P4Xq9524kEhto4VTMYFCOLa6ZYb&#10;BX/n3fccREzIGjvHpOBFEVbLwdcCS+2e/EuPKjUih3AsUYFJyZdSxtqQxTh2njhzFxcspgxDI3XA&#10;Zw63nZwWxUxabDk3GPS0MVRfq7tV4MPan8zWnHf9MewPzb1qze2l1GjYr39AJOrTv/jj3msF87w+&#10;f8k/QC7fAAAA//8DAFBLAQItABQABgAIAAAAIQDb4fbL7gAAAIUBAAATAAAAAAAAAAAAAAAAAAAA&#10;AABbQ29udGVudF9UeXBlc10ueG1sUEsBAi0AFAAGAAgAAAAhAFr0LFu/AAAAFQEAAAsAAAAAAAAA&#10;AAAAAAAAHwEAAF9yZWxzLy5yZWxzUEsBAi0AFAAGAAgAAAAhAJT0CLO+AAAA2wAAAA8AAAAAAAAA&#10;AAAAAAAABwIAAGRycy9kb3ducmV2LnhtbFBLBQYAAAAAAwADALcAAADyAgAAAAA=&#10;" fillcolor="white [3201]" strokecolor="black [3213]" strokeweight="1pt">
                  <v:textbox>
                    <w:txbxContent>
                      <w:p w14:paraId="1A30E4D9" w14:textId="77777777" w:rsidR="00495F0E" w:rsidRDefault="00495F0E" w:rsidP="00495F0E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color w:val="000000" w:themeColor="dark1"/>
                            <w:kern w:val="24"/>
                            <w:sz w:val="14"/>
                            <w:szCs w:val="14"/>
                          </w:rPr>
                          <w:t>Cognitive impairment n=38 (4.6%)</w:t>
                        </w:r>
                      </w:p>
                    </w:txbxContent>
                  </v:textbox>
                </v:rect>
                <v:rect id="Rectangle 81" o:spid="_x0000_s1083" style="position:absolute;left:37672;top:44063;width:16236;height:32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uK0owQAAANsAAAAPAAAAZHJzL2Rvd25yZXYueG1sRI/BigIx&#10;EETvC/5DaGFva0YPi4xGEVEQDy6OfkAz6Z0MO+nEJOr49xtB8FhU1StqvuxtJ24UYutYwXhUgCCu&#10;nW65UXA+bb+mIGJC1tg5JgUPirBcDD7mWGp35yPdqtSIDOFYogKTki+ljLUhi3HkPHH2fl2wmLIM&#10;jdQB7xluOzkpim9pseW8YNDT2lD9V12tAh9W/sdszGnbH8Ju31yr1lweSn0O+9UMRKI+vcOv9k4r&#10;mI7h+SX/ALn4BwAA//8DAFBLAQItABQABgAIAAAAIQDb4fbL7gAAAIUBAAATAAAAAAAAAAAAAAAA&#10;AAAAAABbQ29udGVudF9UeXBlc10ueG1sUEsBAi0AFAAGAAgAAAAhAFr0LFu/AAAAFQEAAAsAAAAA&#10;AAAAAAAAAAAAHwEAAF9yZWxzLy5yZWxzUEsBAi0AFAAGAAgAAAAhAPu4rSjBAAAA2wAAAA8AAAAA&#10;AAAAAAAAAAAABwIAAGRycy9kb3ducmV2LnhtbFBLBQYAAAAAAwADALcAAAD1AgAAAAA=&#10;" fillcolor="white [3201]" strokecolor="black [3213]" strokeweight="1pt">
                  <v:textbox>
                    <w:txbxContent>
                      <w:p w14:paraId="755F0670" w14:textId="77777777" w:rsidR="00495F0E" w:rsidRDefault="00495F0E" w:rsidP="00495F0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/>
                            <w:color w:val="000000" w:themeColor="dark1"/>
                            <w:kern w:val="24"/>
                            <w:sz w:val="14"/>
                            <w:szCs w:val="14"/>
                          </w:rPr>
                          <w:t>Not Chinese/Malay/Indian/</w:t>
                        </w:r>
                      </w:p>
                      <w:p w14:paraId="5986EBA6" w14:textId="77777777" w:rsidR="00495F0E" w:rsidRDefault="00495F0E" w:rsidP="00495F0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/>
                            <w:color w:val="000000" w:themeColor="dark1"/>
                            <w:kern w:val="24"/>
                            <w:sz w:val="14"/>
                            <w:szCs w:val="14"/>
                          </w:rPr>
                          <w:t>Eurasian n=35 (4.2%)</w:t>
                        </w:r>
                      </w:p>
                    </w:txbxContent>
                  </v:textbox>
                </v:rect>
                <v:rect id="Rectangle 82" o:spid="_x0000_s1084" style="position:absolute;left:37672;top:49145;width:16236;height:24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jNfwQAAANsAAAAPAAAAZHJzL2Rvd25yZXYueG1sRI/BigIx&#10;EETvgv8QWtibZvSwyGgUEQXZwy6OfkAz6Z0MO+nEJOr49xtB8FhU1Stque5tJ24UYutYwXRSgCCu&#10;nW65UXA+7cdzEDEha+wck4IHRVivhoMlltrd+Ui3KjUiQziWqMCk5EspY23IYpw4T5y9XxcspixD&#10;I3XAe4bbTs6K4lNabDkvGPS0NVT/VVerwIeN/zE7c9r33+Hw1Vyr1lweSn2M+s0CRKI+vcOv9kEr&#10;mM/g+SX/ALn6BwAA//8DAFBLAQItABQABgAIAAAAIQDb4fbL7gAAAIUBAAATAAAAAAAAAAAAAAAA&#10;AAAAAABbQ29udGVudF9UeXBlc10ueG1sUEsBAi0AFAAGAAgAAAAhAFr0LFu/AAAAFQEAAAsAAAAA&#10;AAAAAAAAAAAAHwEAAF9yZWxzLy5yZWxzUEsBAi0AFAAGAAgAAAAhAAtqM1/BAAAA2wAAAA8AAAAA&#10;AAAAAAAAAAAABwIAAGRycy9kb3ducmV2LnhtbFBLBQYAAAAAAwADALcAAAD1AgAAAAA=&#10;" fillcolor="white [3201]" strokecolor="black [3213]" strokeweight="1pt">
                  <v:textbox>
                    <w:txbxContent>
                      <w:p w14:paraId="4FEF8E29" w14:textId="77777777" w:rsidR="00495F0E" w:rsidRDefault="00495F0E" w:rsidP="00495F0E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color w:val="000000" w:themeColor="dark1"/>
                            <w:kern w:val="24"/>
                            <w:sz w:val="14"/>
                            <w:szCs w:val="14"/>
                          </w:rPr>
                          <w:t>Others* n=51 (6.1%)</w:t>
                        </w:r>
                      </w:p>
                    </w:txbxContent>
                  </v:textbox>
                </v:rect>
                <v:shape id="Straight Arrow Connector 83" o:spid="_x0000_s1085" type="#_x0000_t32" style="position:absolute;left:17633;top:5302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IKSxAAAANsAAAAPAAAAZHJzL2Rvd25yZXYueG1sRI9Ba8JA&#10;FITvhf6H5Qne6sZKg02zEY0UYm9V6fmRfU1Cs29jdk3Sf98VCh6HmfmGSTeTacVAvWssK1guIhDE&#10;pdUNVwrOp/enNQjnkTW2lknBLznYZI8PKSbajvxJw9FXIkDYJaig9r5LpHRlTQbdwnbEwfu2vUEf&#10;ZF9J3eMY4KaVz1EUS4MNh4UaO8prKn+OV6NgRP/1uttWl3y3PxTTS3uJT+cPpeazafsGwtPk7+H/&#10;dqEVrFdw+xJ+gMz+AAAA//8DAFBLAQItABQABgAIAAAAIQDb4fbL7gAAAIUBAAATAAAAAAAAAAAA&#10;AAAAAAAAAABbQ29udGVudF9UeXBlc10ueG1sUEsBAi0AFAAGAAgAAAAhAFr0LFu/AAAAFQEAAAsA&#10;AAAAAAAAAAAAAAAAHwEAAF9yZWxzLy5yZWxzUEsBAi0AFAAGAAgAAAAhACqwgpL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84" o:spid="_x0000_s1086" type="#_x0000_t32" style="position:absolute;left:43966;top:5302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RrmxAAAANsAAAAPAAAAZHJzL2Rvd25yZXYueG1sRI9Ba8JA&#10;FITvhf6H5Qne6sZig02zEY0UYm9V6fmRfU1Cs29jdk3Sf98VCh6HmfmGSTeTacVAvWssK1guIhDE&#10;pdUNVwrOp/enNQjnkTW2lknBLznYZI8PKSbajvxJw9FXIkDYJaig9r5LpHRlTQbdwnbEwfu2vUEf&#10;ZF9J3eMY4KaVz1EUS4MNh4UaO8prKn+OV6NgRP/1uttWl3y3PxTTS3uJT+cPpeazafsGwtPk7+H/&#10;dqEVrFdw+xJ+gMz+AAAA//8DAFBLAQItABQABgAIAAAAIQDb4fbL7gAAAIUBAAATAAAAAAAAAAAA&#10;AAAAAAAAAABbQ29udGVudF9UeXBlc10ueG1sUEsBAi0AFAAGAAgAAAAhAFr0LFu/AAAAFQEAAAsA&#10;AAAAAAAAAAAAAAAAHwEAAF9yZWxzLy5yZWxzUEsBAi0AFAAGAAgAAAAhAKVZGubEAAAA2wAAAA8A&#10;AAAAAAAAAAAAAAAABwIAAGRycy9kb3ducmV2LnhtbFBLBQYAAAAAAwADALcAAAD4AgAAAAA=&#10;" strokecolor="black [3200]" strokeweight=".5pt">
                  <v:stroke endarrow="block" joinstyle="miter"/>
                </v:shape>
                <v:line id="Straight Connector 85" o:spid="_x0000_s1087" style="position:absolute;visibility:visible;mso-wrap-style:square" from="5073,5302" to="43953,53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EmsxQAAANsAAAAPAAAAZHJzL2Rvd25yZXYueG1sRI9Ba8JA&#10;FITvhf6H5RV6KbpRUWLqKiIWChZt49LzI/uahGbfhuxW4793C4LHYWa+YRar3jbiRJ2vHSsYDRMQ&#10;xIUzNZcK9PFtkILwAdlg45gUXMjDavn4sMDMuDN/0SkPpYgQ9hkqqEJoMyl9UZFFP3QtcfR+XGcx&#10;RNmV0nR4jnDbyHGSzKTFmuNChS1tKip+8z+rYKfn3y+TQ6q1PeZ7/NT19vCxUer5qV+/ggjUh3v4&#10;1n43CtIp/H+JP0AurwAAAP//AwBQSwECLQAUAAYACAAAACEA2+H2y+4AAACFAQAAEwAAAAAAAAAA&#10;AAAAAAAAAAAAW0NvbnRlbnRfVHlwZXNdLnhtbFBLAQItABQABgAIAAAAIQBa9CxbvwAAABUBAAAL&#10;AAAAAAAAAAAAAAAAAB8BAABfcmVscy8ucmVsc1BLAQItABQABgAIAAAAIQDpvEmsxQAAANsAAAAP&#10;AAAAAAAAAAAAAAAAAAcCAABkcnMvZG93bnJldi54bWxQSwUGAAAAAAMAAwC3AAAA+QIAAAAA&#10;" strokecolor="black [3200]" strokeweight=".5pt">
                  <v:stroke joinstyle="miter"/>
                </v:line>
                <v:shape id="Straight Arrow Connector 86" o:spid="_x0000_s1088" type="#_x0000_t32" style="position:absolute;left:17722;top:10321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xyEKwwAAANsAAAAPAAAAZHJzL2Rvd25yZXYueG1sRI9Ba4NA&#10;FITvhfyH5QV6a9YGKql1DdEQSHNrEnp+uK8qdd+qu1H777uFQI/DzHzDpNvZtGKkwTWWFTyvIhDE&#10;pdUNVwqul8PTBoTzyBpby6Tghxxss8VDiom2E3/QePaVCBB2CSqove8SKV1Zk0G3sh1x8L7sYNAH&#10;OVRSDzgFuGnlOopiabDhsFBjR0VN5ff5ZhRM6D9f813VF/n+/Ti/tH18uZ6UelzOuzcQnmb/H763&#10;j1rBJoa/L+EHyOwXAAD//wMAUEsBAi0AFAAGAAgAAAAhANvh9svuAAAAhQEAABMAAAAAAAAAAAAA&#10;AAAAAAAAAFtDb250ZW50X1R5cGVzXS54bWxQSwECLQAUAAYACAAAACEAWvQsW78AAAAVAQAACwAA&#10;AAAAAAAAAAAAAAAfAQAAX3JlbHMvLnJlbHNQSwECLQAUAAYACAAAACEAOschCs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87" o:spid="_x0000_s1089" type="#_x0000_t32" style="position:absolute;left:30896;top:10405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4SRwgAAANsAAAAPAAAAZHJzL2Rvd25yZXYueG1sRI9Lq8Iw&#10;FIT3gv8hHOHuNFW4PqpRfCB43fnA9aE5tsXmpDbR1n9/Iwguh5n5hpktGlOIJ1Uut6yg34tAECdW&#10;55wqOJ+23TEI55E1FpZJwYscLObt1gxjbWs+0PPoUxEg7GJUkHlfxlK6JCODrmdL4uBdbWXQB1ml&#10;UldYB7gp5CCKhtJgzmEhw5LWGSW348MoqNFfJqtlel+vNn+75re4D0/nvVI/nWY5BeGp8d/wp73T&#10;CsYjeH8JP0DO/wEAAP//AwBQSwECLQAUAAYACAAAACEA2+H2y+4AAACFAQAAEwAAAAAAAAAAAAAA&#10;AAAAAAAAW0NvbnRlbnRfVHlwZXNdLnhtbFBLAQItABQABgAIAAAAIQBa9CxbvwAAABUBAAALAAAA&#10;AAAAAAAAAAAAAB8BAABfcmVscy8ucmVsc1BLAQItABQABgAIAAAAIQBVi4SR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88" o:spid="_x0000_s1090" type="#_x0000_t32" style="position:absolute;left:43953;top:10321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BDj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kjA1f&#10;wg+Qiy8AAAD//wMAUEsBAi0AFAAGAAgAAAAhANvh9svuAAAAhQEAABMAAAAAAAAAAAAAAAAAAAAA&#10;AFtDb250ZW50X1R5cGVzXS54bWxQSwECLQAUAAYACAAAACEAWvQsW78AAAAVAQAACwAAAAAAAAAA&#10;AAAAAAAfAQAAX3JlbHMvLnJlbHNQSwECLQAUAAYACAAAACEAJBQQ470AAADbAAAADwAAAAAAAAAA&#10;AAAAAAAHAgAAZHJzL2Rvd25yZXYueG1sUEsFBgAAAAADAAMAtwAAAPECAAAAAA==&#10;" strokecolor="black [3200]" strokeweight=".5pt">
                  <v:stroke endarrow="block" joinstyle="miter"/>
                </v:shape>
                <v:line id="Straight Connector 89" o:spid="_x0000_s1091" style="position:absolute;visibility:visible;mso-wrap-style:square" from="4955,12110" to="69755,12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UOpxAAAANsAAAAPAAAAZHJzL2Rvd25yZXYueG1sRI9Ba8JA&#10;FITvBf/D8oReim5qocToKiIVCpWqcfH8yD6TYPZtyG41/fduoeBxmJlvmPmyt424UudrxwpexwkI&#10;4sKZmksF+rgZpSB8QDbYOCYFv+RhuRg8zTEz7sYHuuahFBHCPkMFVQhtJqUvKrLox64ljt7ZdRZD&#10;lF0pTYe3CLeNnCTJu7RYc1yosKV1RcUl/7EKvvT09PK2S7W2x/wb97r+2G3XSj0P+9UMRKA+PML/&#10;7U+jIJ3C35f4A+TiDgAA//8DAFBLAQItABQABgAIAAAAIQDb4fbL7gAAAIUBAAATAAAAAAAAAAAA&#10;AAAAAAAAAABbQ29udGVudF9UeXBlc10ueG1sUEsBAi0AFAAGAAgAAAAhAFr0LFu/AAAAFQEAAAsA&#10;AAAAAAAAAAAAAAAAHwEAAF9yZWxzLy5yZWxzUEsBAi0AFAAGAAgAAAAhAGjxQ6nEAAAA2wAAAA8A&#10;AAAAAAAAAAAAAAAABwIAAGRycy9kb3ducmV2LnhtbFBLBQYAAAAAAwADALcAAAD4AgAAAAA=&#10;" strokecolor="black [3200]" strokeweight=".5pt">
                  <v:stroke joinstyle="miter"/>
                </v:line>
                <v:line id="Straight Connector 90" o:spid="_x0000_s1092" style="position:absolute;visibility:visible;mso-wrap-style:square" from="25392,3368" to="25392,52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EnzpwgAAANsAAAAPAAAAZHJzL2Rvd25yZXYueG1sRE9ba8Iw&#10;FH4X9h/CGexFbLoNRGujDNlgMPFSg8+H5tgWm5PSZNr9++VB8PHju+erwbbiSr1vHCt4TVIQxKUz&#10;DVcK9PFrMgPhA7LB1jEp+CMPq+XTKMfMuBsf6FqESsQQ9hkqqEPoMil9WZNFn7iOOHJn11sMEfaV&#10;ND3eYrht5VuaTqXFhmNDjR2tayovxa9V8KPnp/H7bqa1PRZb3Ovmc7dZK/XyPHwsQAQawkN8d38b&#10;BfO4Pn6JP0Au/wEAAP//AwBQSwECLQAUAAYACAAAACEA2+H2y+4AAACFAQAAEwAAAAAAAAAAAAAA&#10;AAAAAAAAW0NvbnRlbnRfVHlwZXNdLnhtbFBLAQItABQABgAIAAAAIQBa9CxbvwAAABUBAAALAAAA&#10;AAAAAAAAAAAAAB8BAABfcmVscy8ucmVsc1BLAQItABQABgAIAAAAIQB8EnzpwgAAANsAAAAPAAAA&#10;AAAAAAAAAAAAAAcCAABkcnMvZG93bnJldi54bWxQSwUGAAAAAAMAAwC3AAAA9gIAAAAA&#10;" strokecolor="black [3200]" strokeweight=".5pt">
                  <v:stroke joinstyle="miter"/>
                </v:line>
                <v:line id="Straight Connector 91" o:spid="_x0000_s1093" style="position:absolute;visibility:visible;mso-wrap-style:square" from="36767,12150" to="36767,139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tlyxQAAANsAAAAPAAAAZHJzL2Rvd25yZXYueG1sRI9Ba8JA&#10;FITvQv/D8gq9SN3YgmjMRoq0UGhRGxfPj+wzCWbfhuxW03/fFQSPw8x8w2SrwbbiTL1vHCuYThIQ&#10;xKUzDVcK9P7jeQ7CB2SDrWNS8EceVvnDKMPUuAv/0LkIlYgQ9ikqqEPoUil9WZNFP3EdcfSOrrcY&#10;ouwraXq8RLht5UuSzKTFhuNCjR2taypPxa9V8KUXh/Hrdq613Rcb3Onmffu9VurpcXhbggg0hHv4&#10;1v40ChZTuH6JP0Dm/wAAAP//AwBQSwECLQAUAAYACAAAACEA2+H2y+4AAACFAQAAEwAAAAAAAAAA&#10;AAAAAAAAAAAAW0NvbnRlbnRfVHlwZXNdLnhtbFBLAQItABQABgAIAAAAIQBa9CxbvwAAABUBAAAL&#10;AAAAAAAAAAAAAAAAAB8BAABfcmVscy8ucmVsc1BLAQItABQABgAIAAAAIQATXtlyxQAAANsAAAAP&#10;AAAAAAAAAAAAAAAAAAcCAABkcnMvZG93bnJldi54bWxQSwUGAAAAAAMAAwC3AAAA+QIAAAAA&#10;" strokecolor="black [3200]" strokeweight=".5pt">
                  <v:stroke joinstyle="miter"/>
                </v:line>
                <v:line id="Straight Connector 92" o:spid="_x0000_s1094" style="position:absolute;visibility:visible;mso-wrap-style:square" from="36767,17397" to="36767,192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EcFxQAAANsAAAAPAAAAZHJzL2Rvd25yZXYueG1sRI9Ba8JA&#10;FITvQv/D8gq9SN3UgmjMRoq0UGhRGxfPj+wzCWbfhuxW03/fFQSPw8x8w2SrwbbiTL1vHCt4mSQg&#10;iEtnGq4U6P3H8xyED8gGW8ek4I88rPKHUYapcRf+oXMRKhEh7FNUUIfQpVL6siaLfuI64ugdXW8x&#10;RNlX0vR4iXDbymmSzKTFhuNCjR2taypPxa9V8KUXh/Hrdq613Rcb3Onmffu9VurpcXhbggg0hHv4&#10;1v40ChZTuH6JP0Dm/wAAAP//AwBQSwECLQAUAAYACAAAACEA2+H2y+4AAACFAQAAEwAAAAAAAAAA&#10;AAAAAAAAAAAAW0NvbnRlbnRfVHlwZXNdLnhtbFBLAQItABQABgAIAAAAIQBa9CxbvwAAABUBAAAL&#10;AAAAAAAAAAAAAAAAAB8BAABfcmVscy8ucmVsc1BLAQItABQABgAIAAAAIQDjjEcFxQAAANsAAAAP&#10;AAAAAAAAAAAAAAAAAAcCAABkcnMvZG93bnJldi54bWxQSwUGAAAAAAMAAwC3AAAA+QIAAAAA&#10;" strokecolor="black [3200]" strokeweight=".5pt">
                  <v:stroke joinstyle="miter"/>
                </v:line>
                <v:line id="Straight Connector 93" o:spid="_x0000_s1095" style="position:absolute;visibility:visible;mso-wrap-style:square" from="17327,19246" to="56207,192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OKexQAAANsAAAAPAAAAZHJzL2Rvd25yZXYueG1sRI9Ba8JA&#10;FITvBf/D8gQvRTcqFI3ZiEgLhZZa4+L5kX0mwezbkN1q+u+7hUKPw8x8w2TbwbbiRr1vHCuYzxIQ&#10;xKUzDVcK9OllugLhA7LB1jEp+CYP23z0kGFq3J2PdCtCJSKEfYoK6hC6VEpf1mTRz1xHHL2L6y2G&#10;KPtKmh7vEW5buUiSJ2mx4bhQY0f7mspr8WUVvOn1+XF5WGltT8UHfurm+fC+V2oyHnYbEIGG8B/+&#10;a78aBesl/H6JP0DmPwAAAP//AwBQSwECLQAUAAYACAAAACEA2+H2y+4AAACFAQAAEwAAAAAAAAAA&#10;AAAAAAAAAAAAW0NvbnRlbnRfVHlwZXNdLnhtbFBLAQItABQABgAIAAAAIQBa9CxbvwAAABUBAAAL&#10;AAAAAAAAAAAAAAAAAB8BAABfcmVscy8ucmVsc1BLAQItABQABgAIAAAAIQCMwOKexQAAANsAAAAP&#10;AAAAAAAAAAAAAAAAAAcCAABkcnMvZG93bnJldi54bWxQSwUGAAAAAAMAAwC3AAAA+QIAAAAA&#10;" strokecolor="black [3200]" strokeweight=".5pt">
                  <v:stroke joinstyle="miter"/>
                </v:line>
                <v:shape id="Straight Arrow Connector 94" o:spid="_x0000_s1096" type="#_x0000_t32" style="position:absolute;left:17327;top:19246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Iw7xAAAANsAAAAPAAAAZHJzL2Rvd25yZXYueG1sRI9Ba8JA&#10;FITvhf6H5Qne6sZiQ02zEY0UYm9V6fmRfU1Cs29jdk3Sf98VCh6HmfmGSTeTacVAvWssK1guIhDE&#10;pdUNVwrOp/enVxDOI2tsLZOCX3KwyR4fUky0HfmThqOvRICwS1BB7X2XSOnKmgy6he2Ig/dte4M+&#10;yL6SuscxwE0rn6MolgYbDgs1dpTXVP4cr0bBiP5rvdtWl3y3PxTTS3uJT+cPpeazafsGwtPk7+H/&#10;dqEVrFdw+xJ+gMz+AAAA//8DAFBLAQItABQABgAIAAAAIQDb4fbL7gAAAIUBAAATAAAAAAAAAAAA&#10;AAAAAAAAAABbQ29udGVudF9UeXBlc10ueG1sUEsBAi0AFAAGAAgAAAAhAFr0LFu/AAAAFQEAAAsA&#10;AAAAAAAAAAAAAAAAHwEAAF9yZWxzLy5yZWxzUEsBAi0AFAAGAAgAAAAhACCAjDv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95" o:spid="_x0000_s1097" type="#_x0000_t32" style="position:absolute;left:56207;top:19246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k4/xQAAANsAAAAPAAAAZHJzL2Rvd25yZXYueG1sRI9Pa8JA&#10;FMTvhX6H5Qne6kbFqtFVpFBUvGiU/rk9ss9kafZtyK4m/fbdQqHHYWZ+wyzXna3EnRpvHCsYDhIQ&#10;xLnThgsFl/Pr0wyED8gaK8ek4Js8rFePD0tMtWv5RPcsFCJC2KeooAyhTqX0eUkW/cDVxNG7usZi&#10;iLIppG6wjXBbyVGSPEuLhuNCiTW9lJR/ZTerIL98vM/paN50OzbTbX34PIyzvVL9XrdZgAjUhf/w&#10;X3unFcwn8Psl/gC5+gEAAP//AwBQSwECLQAUAAYACAAAACEA2+H2y+4AAACFAQAAEwAAAAAAAAAA&#10;AAAAAAAAAAAAW0NvbnRlbnRfVHlwZXNdLnhtbFBLAQItABQABgAIAAAAIQBa9CxbvwAAABUBAAAL&#10;AAAAAAAAAAAAAAAAAB8BAABfcmVscy8ucmVsc1BLAQItABQABgAIAAAAIQBxnk4/xQAAANsAAAAP&#10;AAAAAAAAAAAAAAAAAAcCAABkcnMvZG93bnJldi54bWxQSwUGAAAAAAMAAwC3AAAA+QIAAAAA&#10;" strokecolor="black [3213]" strokeweight=".5pt">
                  <v:stroke endarrow="block" joinstyle="miter"/>
                </v:shape>
                <v:line id="Straight Connector 96" o:spid="_x0000_s1098" style="position:absolute;visibility:visible;mso-wrap-style:square" from="56207,23309" to="56207,50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SXwxAAAANsAAAAPAAAAZHJzL2Rvd25yZXYueG1sRI9BawIx&#10;FITvBf9DeIK3mrWgdLdGEUEQPZSuCj0+Nq+bpZuX7CbV9d+bQqHHYWa+YZbrwbbiSn1oHCuYTTMQ&#10;xJXTDdcKzqfd8yuIEJE1to5JwZ0CrFejpyUW2t34g65lrEWCcChQgYnRF1KGypDFMHWeOHlfrrcY&#10;k+xrqXu8Jbht5UuWLaTFhtOCQU9bQ9V3+WMVdIeqPM7r2cXv/da8d5h3n3mu1GQ8bN5ARBrif/iv&#10;vdcK8gX8fkk/QK4eAAAA//8DAFBLAQItABQABgAIAAAAIQDb4fbL7gAAAIUBAAATAAAAAAAAAAAA&#10;AAAAAAAAAABbQ29udGVudF9UeXBlc10ueG1sUEsBAi0AFAAGAAgAAAAhAFr0LFu/AAAAFQEAAAsA&#10;AAAAAAAAAAAAAAAAHwEAAF9yZWxzLy5yZWxzUEsBAi0AFAAGAAgAAAAhAJ15JfDEAAAA2wAAAA8A&#10;AAAAAAAAAAAAAAAABwIAAGRycy9kb3ducmV2LnhtbFBLBQYAAAAAAwADALcAAAD4AgAAAAA=&#10;" strokecolor="black [3213]" strokeweight=".5pt">
                  <v:stroke joinstyle="miter"/>
                </v:line>
                <v:line id="Straight Connector 97" o:spid="_x0000_s1099" style="position:absolute;visibility:visible;mso-wrap-style:square" from="17297,23404" to="17297,306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YBrxAAAANsAAAAPAAAAZHJzL2Rvd25yZXYueG1sRI9BawIx&#10;FITvhf6H8Aq91axCrbsaRYSC1EPp2oLHx+a5Wdy8ZDepbv99Iwgeh5n5hlmsBtuKM/WhcaxgPMpA&#10;EFdON1wr+N6/v8xAhIissXVMCv4owGr5+LDAQrsLf9G5jLVIEA4FKjAx+kLKUBmyGEbOEyfv6HqL&#10;Mcm+lrrHS4LbVk6ybCotNpwWDHraGKpO5a9V0H1U5e61Hv/4rd+Yzw7z7pDnSj0/Des5iEhDvIdv&#10;7a1WkL/B9Uv6AXL5DwAA//8DAFBLAQItABQABgAIAAAAIQDb4fbL7gAAAIUBAAATAAAAAAAAAAAA&#10;AAAAAAAAAABbQ29udGVudF9UeXBlc10ueG1sUEsBAi0AFAAGAAgAAAAhAFr0LFu/AAAAFQEAAAsA&#10;AAAAAAAAAAAAAAAAHwEAAF9yZWxzLy5yZWxzUEsBAi0AFAAGAAgAAAAhAPI1gGvEAAAA2wAAAA8A&#10;AAAAAAAAAAAAAAAABwIAAGRycy9kb3ducmV2LnhtbFBLBQYAAAAAAwADALcAAAD4AgAAAAA=&#10;" strokecolor="black [3213]" strokeweight=".5pt">
                  <v:stroke joinstyle="miter"/>
                </v:line>
                <v:shape id="Straight Arrow Connector 98" o:spid="_x0000_s1100" type="#_x0000_t32" style="position:absolute;left:17236;top:26215;width:230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+GhwgAAANsAAAAPAAAAZHJzL2Rvd25yZXYueG1sRE/Pa8Iw&#10;FL4L+x/CG+ym6RTc7EyLCDLFy+xk09ujeWvDmpfSRNv998tB8Pjx/V7mg23ElTpvHCt4niQgiEun&#10;DVcKjp+b8SsIH5A1No5JwR95yLOH0RJT7Xo+0LUIlYgh7FNUUIfQplL6siaLfuJa4sj9uM5iiLCr&#10;pO6wj+G2kdMkmUuLhmNDjS2tayp/i4tVUB5P3wv6MF+6n5mX93Z/3s+KnVJPj8PqDUSgIdzFN/dW&#10;K1jEsfFL/AEy+wcAAP//AwBQSwECLQAUAAYACAAAACEA2+H2y+4AAACFAQAAEwAAAAAAAAAAAAAA&#10;AAAAAAAAW0NvbnRlbnRfVHlwZXNdLnhtbFBLAQItABQABgAIAAAAIQBa9CxbvwAAABUBAAALAAAA&#10;AAAAAAAAAAAAAB8BAABfcmVscy8ucmVsc1BLAQItABQABgAIAAAAIQCfn+GhwgAAANsAAAAPAAAA&#10;AAAAAAAAAAAAAAcCAABkcnMvZG93bnJldi54bWxQSwUGAAAAAAMAAwC3AAAA9gIAAAAA&#10;" strokecolor="black [3213]" strokeweight=".5pt">
                  <v:stroke endarrow="block" joinstyle="miter"/>
                </v:shape>
                <v:shape id="Straight Arrow Connector 99" o:spid="_x0000_s1101" type="#_x0000_t32" style="position:absolute;left:17236;top:30547;width:230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0Q6xQAAANsAAAAPAAAAZHJzL2Rvd25yZXYueG1sRI9Pa8JA&#10;FMTvBb/D8gRvdaNCa6KrlILY4sVG6Z/bI/tMFrNvQ3Zr4rd3hUKPw8z8hlmue1uLC7XeOFYwGScg&#10;iAunDZcKjofN4xyED8gaa8ek4Eoe1qvBwxIz7Tr+oEseShEh7DNUUIXQZFL6oiKLfuwa4uidXGsx&#10;RNmWUrfYRbit5TRJnqRFw3GhwoZeKyrO+a9VUBy/v1Lam0/dzczzttn97Gb5u1KjYf+yABGoD//h&#10;v/abVpCmcP8Sf4Bc3QAAAP//AwBQSwECLQAUAAYACAAAACEA2+H2y+4AAACFAQAAEwAAAAAAAAAA&#10;AAAAAAAAAAAAW0NvbnRlbnRfVHlwZXNdLnhtbFBLAQItABQABgAIAAAAIQBa9CxbvwAAABUBAAAL&#10;AAAAAAAAAAAAAAAAAB8BAABfcmVscy8ucmVsc1BLAQItABQABgAIAAAAIQDw00Q6xQAAANsAAAAP&#10;AAAAAAAAAAAAAAAAAAcCAABkcnMvZG93bnJldi54bWxQSwUGAAAAAAMAAwC3AAAA+QIAAAAA&#10;" strokecolor="black [3213]" strokeweight=".5pt">
                  <v:stroke endarrow="block" joinstyle="miter"/>
                </v:shape>
                <v:shape id="Straight Arrow Connector 100" o:spid="_x0000_s1102" type="#_x0000_t32" style="position:absolute;left:53870;top:26714;width:230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3CmxQAAANwAAAAPAAAAZHJzL2Rvd25yZXYueG1sRI/NagJB&#10;EITvgu8wtJCL6ExyUNk4ioQkGETBnwdodjq7izs9m52Jrm9vHwRv3VR11dfzZedrdaE2VoEtvI4N&#10;KOI8uIoLC6fj12gGKiZkh3VgsnCjCMtFvzfHzIUr7+lySIWSEI4ZWihTajKtY16SxzgODbFov6H1&#10;mGRtC+1avEq4r/WbMRPtsWJpKLGhj5Ly8+HfW/Cf3+tpN7xth77+O7pNND+7ZKx9GXSrd1CJuvQ0&#10;P67XTvCN4MszMoFe3AEAAP//AwBQSwECLQAUAAYACAAAACEA2+H2y+4AAACFAQAAEwAAAAAAAAAA&#10;AAAAAAAAAAAAW0NvbnRlbnRfVHlwZXNdLnhtbFBLAQItABQABgAIAAAAIQBa9CxbvwAAABUBAAAL&#10;AAAAAAAAAAAAAAAAAB8BAABfcmVscy8ucmVsc1BLAQItABQABgAIAAAAIQDdP3CmxQAAANwAAAAP&#10;AAAAAAAAAAAAAAAAAAcCAABkcnMvZG93bnJldi54bWxQSwUGAAAAAAMAAwC3AAAA+QIAAAAA&#10;" strokecolor="black [3213]" strokeweight=".5pt">
                  <v:stroke endarrow="block" joinstyle="miter"/>
                </v:shape>
                <v:shape id="Straight Arrow Connector 101" o:spid="_x0000_s1103" type="#_x0000_t32" style="position:absolute;left:53894;top:31779;width:230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9U9wwAAANwAAAAPAAAAZHJzL2Rvd25yZXYueG1sRE/NasJA&#10;EL4XfIdlBC+h2dWDlegqpbRFkQomfYAhOyah2dk0u9Xk7d1Cobf5+H5nsxtsK67U+8axhnmqQBCX&#10;zjRcafgs3h5XIHxANtg6Jg0jedhtJw8bzIy78ZmueahEDGGfoYY6hC6T0pc1WfSp64gjd3G9xRBh&#10;X0nT4y2G21YulFpKiw3Hhho7eqmp/Mp/rAb7+r5/GpLxI7Htd2GOXh1OQWk9mw7PaxCBhvAv/nPv&#10;TZyv5vD7TLxAbu8AAAD//wMAUEsBAi0AFAAGAAgAAAAhANvh9svuAAAAhQEAABMAAAAAAAAAAAAA&#10;AAAAAAAAAFtDb250ZW50X1R5cGVzXS54bWxQSwECLQAUAAYACAAAACEAWvQsW78AAAAVAQAACwAA&#10;AAAAAAAAAAAAAAAfAQAAX3JlbHMvLnJlbHNQSwECLQAUAAYACAAAACEAsnPVPcMAAADc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02" o:spid="_x0000_s1104" type="#_x0000_t32" style="position:absolute;left:53894;top:36472;width:230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UtKwQAAANwAAAAPAAAAZHJzL2Rvd25yZXYueG1sRE/bisIw&#10;EH0X/Icwwr6IJvqwSjWKiC4ui4KXDxiasS02k9pErX+/EQTf5nCuM503thR3qn3hWMOgr0AQp84U&#10;nGk4Hde9MQgfkA2WjknDkzzMZ+3WFBPjHryn+yFkIoawT1BDHkKVSOnTnCz6vquII3d2tcUQYZ1J&#10;U+MjhttSDpX6lhYLjg05VrTMKb0cblaDXf1sRk33ue3a8no0f1797oLS+qvTLCYgAjXhI367NybO&#10;V0N4PRMvkLN/AAAA//8DAFBLAQItABQABgAIAAAAIQDb4fbL7gAAAIUBAAATAAAAAAAAAAAAAAAA&#10;AAAAAABbQ29udGVudF9UeXBlc10ueG1sUEsBAi0AFAAGAAgAAAAhAFr0LFu/AAAAFQEAAAsAAAAA&#10;AAAAAAAAAAAAHwEAAF9yZWxzLy5yZWxzUEsBAi0AFAAGAAgAAAAhAEKhS0rBAAAA3AAAAA8AAAAA&#10;AAAAAAAAAAAABwIAAGRycy9kb3ducmV2LnhtbFBLBQYAAAAAAwADALcAAAD1AgAAAAA=&#10;" strokecolor="black [3213]" strokeweight=".5pt">
                  <v:stroke endarrow="block" joinstyle="miter"/>
                </v:shape>
                <v:shape id="Straight Arrow Connector 103" o:spid="_x0000_s1105" type="#_x0000_t32" style="position:absolute;left:53894;top:41016;width:230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e7RwwAAANwAAAAPAAAAZHJzL2Rvd25yZXYueG1sRE/dasIw&#10;FL4XfIdwhN2IJm7gRmcUETccw8FaH+DQnLXF5qQ2WVvffhkI3p2P7/esNoOtRUetrxxrWMwVCOLc&#10;mYoLDafsbfYCwgdkg7Vj0nAlD5v1eLTCxLiev6lLQyFiCPsENZQhNImUPi/Jop+7hjhyP661GCJs&#10;C2la7GO4reWjUktpseLYUGJDu5Lyc/prNdj9++F5mF6PU1tfMvPp1cdXUFo/TIbtK4hAQ7iLb+6D&#10;ifPVE/w/Ey+Q6z8AAAD//wMAUEsBAi0AFAAGAAgAAAAhANvh9svuAAAAhQEAABMAAAAAAAAAAAAA&#10;AAAAAAAAAFtDb250ZW50X1R5cGVzXS54bWxQSwECLQAUAAYACAAAACEAWvQsW78AAAAVAQAACwAA&#10;AAAAAAAAAAAAAAAfAQAAX3JlbHMvLnJlbHNQSwECLQAUAAYACAAAACEALe3u0cMAAADc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04" o:spid="_x0000_s1106" type="#_x0000_t32" style="position:absolute;left:53894;top:45704;width:230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HalwwAAANwAAAAPAAAAZHJzL2Rvd25yZXYueG1sRE/dasIw&#10;FL4XfIdwhN2IJo7hRmcUETccw8FaH+DQnLXF5qQ2WVvffhkI3p2P7/esNoOtRUetrxxrWMwVCOLc&#10;mYoLDafsbfYCwgdkg7Vj0nAlD5v1eLTCxLiev6lLQyFiCPsENZQhNImUPi/Jop+7hjhyP661GCJs&#10;C2la7GO4reWjUktpseLYUGJDu5Lyc/prNdj9++F5mF6PU1tfMvPp1cdXUFo/TIbtK4hAQ7iLb+6D&#10;ifPVE/w/Ey+Q6z8AAAD//wMAUEsBAi0AFAAGAAgAAAAhANvh9svuAAAAhQEAABMAAAAAAAAAAAAA&#10;AAAAAAAAAFtDb250ZW50X1R5cGVzXS54bWxQSwECLQAUAAYACAAAACEAWvQsW78AAAAVAQAACwAA&#10;AAAAAAAAAAAAAAAfAQAAX3JlbHMvLnJlbHNQSwECLQAUAAYACAAAACEAogR2pcMAAADc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05" o:spid="_x0000_s1107" type="#_x0000_t32" style="position:absolute;left:53974;top:50249;width:230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NM+wwAAANwAAAAPAAAAZHJzL2Rvd25yZXYueG1sRE/dasIw&#10;FL4XfIdwhN2IJg7mRmcUETccw8FaH+DQnLXF5qQ2WVvffhkI3p2P7/esNoOtRUetrxxrWMwVCOLc&#10;mYoLDafsbfYCwgdkg7Vj0nAlD5v1eLTCxLiev6lLQyFiCPsENZQhNImUPi/Jop+7hjhyP661GCJs&#10;C2la7GO4reWjUktpseLYUGJDu5Lyc/prNdj9++F5mF6PU1tfMvPp1cdXUFo/TIbtK4hAQ7iLb+6D&#10;ifPVE/w/Ey+Q6z8AAAD//wMAUEsBAi0AFAAGAAgAAAAhANvh9svuAAAAhQEAABMAAAAAAAAAAAAA&#10;AAAAAAAAAFtDb250ZW50X1R5cGVzXS54bWxQSwECLQAUAAYACAAAACEAWvQsW78AAAAVAQAACwAA&#10;AAAAAAAAAAAAAAAfAQAAX3JlbHMvLnJlbHNQSwECLQAUAAYACAAAACEAzUjTPsMAAADc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06" o:spid="_x0000_s1108" type="#_x0000_t32" style="position:absolute;left:30783;top:5302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5bOlwgAAANwAAAAPAAAAZHJzL2Rvd25yZXYueG1sRE9Na4NA&#10;EL0H8h+WKfSWrA1UGuMaoqGQ9tYk5Dy4U5W6s+pu1P77bqHQ2zze56T72bRipME1lhU8rSMQxKXV&#10;DVcKrpfX1QsI55E1tpZJwTc52GfLRYqJthN/0Hj2lQgh7BJUUHvfJVK6siaDbm074sB92sGgD3Co&#10;pB5wCuGmlZsoiqXBhkNDjR0VNZVf57tRMKG/bfND1Rf58e00P7d9fLm+K/X4MB92IDzN/l/85z7p&#10;MD+K4feZcIHMfgAAAP//AwBQSwECLQAUAAYACAAAACEA2+H2y+4AAACFAQAAEwAAAAAAAAAAAAAA&#10;AAAAAAAAW0NvbnRlbnRfVHlwZXNdLnhtbFBLAQItABQABgAIAAAAIQBa9CxbvwAAABUBAAALAAAA&#10;AAAAAAAAAAAAAB8BAABfcmVscy8ucmVsc1BLAQItABQABgAIAAAAIQC75bOlwgAAANwAAAAPAAAA&#10;AAAAAAAAAAAAAAcCAABkcnMvZG93bnJldi54bWxQSwUGAAAAAAMAAwC3AAAA9gIAAAAA&#10;" strokecolor="black [3200]" strokeweight=".5pt">
                  <v:stroke endarrow="block" joinstyle="miter"/>
                </v:shape>
                <v:rect id="Rectangle 107" o:spid="_x0000_s1109" style="position:absolute;left:53390;top:71;width:18929;height:33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HGvOwgAAANwAAAAPAAAAZHJzL2Rvd25yZXYueG1sRE9NawIx&#10;EL0L/Q9hCr2IJu1By2oU21Kohx606nnYjLvBzWRJ0nXrr28Ewds83ufMl71rREchWs8anscKBHHp&#10;jeVKw+7nc/QKIiZkg41n0vBHEZaLh8EcC+PPvKFumyqRQzgWqKFOqS2kjGVNDuPYt8SZO/rgMGUY&#10;KmkCnnO4a+SLUhPp0HJuqLGl95rK0/bXafj+QKpOb+3eNm5nu+HhosL6ovXTY7+agUjUp7v45v4y&#10;eb6awvWZfIFc/AMAAP//AwBQSwECLQAUAAYACAAAACEA2+H2y+4AAACFAQAAEwAAAAAAAAAAAAAA&#10;AAAAAAAAW0NvbnRlbnRfVHlwZXNdLnhtbFBLAQItABQABgAIAAAAIQBa9CxbvwAAABUBAAALAAAA&#10;AAAAAAAAAAAAAB8BAABfcmVscy8ucmVsc1BLAQItABQABgAIAAAAIQA6HGvOwgAAANwAAAAPAAAA&#10;AAAAAAAAAAAAAAcCAABkcnMvZG93bnJldi54bWxQSwUGAAAAAAMAAwC3AAAA9gIAAAAA&#10;" fillcolor="#f2f2f2 [3052]" stroked="f" strokeweight=".5pt">
                  <v:textbox>
                    <w:txbxContent>
                      <w:p w14:paraId="5467B9B1" w14:textId="77777777" w:rsidR="00495F0E" w:rsidRDefault="00495F0E" w:rsidP="00495F0E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DM Complication Screening at National Healthcare Group Polyclinic</w:t>
                        </w:r>
                      </w:p>
                    </w:txbxContent>
                  </v:textbox>
                </v:rect>
                <v:line id="Straight Connector 108" o:spid="_x0000_s1110" style="position:absolute;visibility:visible;mso-wrap-style:square" from="56195,5217" to="69515,52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sTTuxgAAANwAAAAPAAAAZHJzL2Rvd25yZXYueG1sRI9Ba8JA&#10;EIXvhf6HZQpeim5qoWh0lSItFFqqxsXzkB2TYHY2ZLea/vvOoeBthvfmvW+W68G36kJ9bAIbeJpk&#10;oIjL4BquDNjD+3gGKiZkh21gMvBLEdar+7sl5i5ceU+XIlVKQjjmaKBOqcu1jmVNHuMkdMSinULv&#10;McnaV9r1eJVw3+pplr1ojw1LQ40dbWoqz8WPN/Bp58fH5+3MWn8ovnFnm7ft18aY0cPwugCVaEg3&#10;8//1hxP8TGjlGZlAr/4AAAD//wMAUEsBAi0AFAAGAAgAAAAhANvh9svuAAAAhQEAABMAAAAAAAAA&#10;AAAAAAAAAAAAAFtDb250ZW50X1R5cGVzXS54bWxQSwECLQAUAAYACAAAACEAWvQsW78AAAAVAQAA&#10;CwAAAAAAAAAAAAAAAAAfAQAAX3JlbHMvLnJlbHNQSwECLQAUAAYACAAAACEAfrE07sYAAADcAAAA&#10;DwAAAAAAAAAAAAAAAAAHAgAAZHJzL2Rvd25yZXYueG1sUEsFBgAAAAADAAMAtwAAAPoCAAAAAA==&#10;" strokecolor="black [3200]" strokeweight=".5pt">
                  <v:stroke joinstyle="miter"/>
                </v:line>
                <v:line id="Straight Connector 109" o:spid="_x0000_s1111" style="position:absolute;visibility:visible;mso-wrap-style:square" from="62855,3368" to="62855,52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/ZF1wwAAANwAAAAPAAAAZHJzL2Rvd25yZXYueG1sRE/fa8Iw&#10;EH4X9j+EG+xFZjoF0a6pDJkgOHSrYc9Hc2vLmktpMq3//SIIvt3H9/Oy1WBbcaLeN44VvEwSEMSl&#10;Mw1XCvRx87wA4QOywdYxKbiQh1X+MMowNe7MX3QqQiViCPsUFdQhdKmUvqzJop+4jjhyP663GCLs&#10;K2l6PMdw28ppksylxYZjQ40drWsqf4s/q2Cnl9/j2WGhtT0We/zUzfvhY63U0+Pw9goi0BDu4pt7&#10;a+L8ZAnXZ+IFMv8HAAD//wMAUEsBAi0AFAAGAAgAAAAhANvh9svuAAAAhQEAABMAAAAAAAAAAAAA&#10;AAAAAAAAAFtDb250ZW50X1R5cGVzXS54bWxQSwECLQAUAAYACAAAACEAWvQsW78AAAAVAQAACwAA&#10;AAAAAAAAAAAAAAAfAQAAX3JlbHMvLnJlbHNQSwECLQAUAAYACAAAACEAEf2RdcMAAADcAAAADwAA&#10;AAAAAAAAAAAAAAAHAgAAZHJzL2Rvd25yZXYueG1sUEsFBgAAAAADAAMAtwAAAPcCAAAAAA==&#10;" strokecolor="black [3200]" strokeweight=".5pt">
                  <v:stroke joinstyle="miter"/>
                </v:line>
                <v:shape id="Straight Arrow Connector 110" o:spid="_x0000_s1112" type="#_x0000_t32" style="position:absolute;left:56142;top:5251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RiXxAAAANwAAAAPAAAAZHJzL2Rvd25yZXYueG1sRI9Pi8JA&#10;DMXvC36HIYK3daqgrNVR/IOge1sVz6ET22InUzuj7X77zUHYW8J7ee+XxapzlXpRE0rPBkbDBBRx&#10;5m3JuYHLef/5BSpEZIuVZzLwSwFWy97HAlPrW/6h1ynmSkI4pGigiLFOtQ5ZQQ7D0NfEot184zDK&#10;2uTaNthKuKv0OEmm2mHJ0lBgTduCsvvp6Qy0GK+zzTp/bDe746GbVI/p+fJtzKDfreegInXx3/y+&#10;PljBHwm+PCMT6OUfAAAA//8DAFBLAQItABQABgAIAAAAIQDb4fbL7gAAAIUBAAATAAAAAAAAAAAA&#10;AAAAAAAAAABbQ29udGVudF9UeXBlc10ueG1sUEsBAi0AFAAGAAgAAAAhAFr0LFu/AAAAFQEAAAsA&#10;AAAAAAAAAAAAAAAAHwEAAF9yZWxzLy5yZWxzUEsBAi0AFAAGAAgAAAAhAN6ZGJfEAAAA3A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111" o:spid="_x0000_s1113" type="#_x0000_t32" style="position:absolute;left:69613;top:5187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1b0MwgAAANwAAAAPAAAAZHJzL2Rvd25yZXYueG1sRE9La8JA&#10;EL4L/odlCr3pJoKiqauYiGB784HnITtNQrOzSXZN0n/fLRR6m4/vOdv9aGrRU+cqywrieQSCOLe6&#10;4kLB/XaarUE4j6yxtkwKvsnBfjedbDHRduAL9VdfiBDCLkEFpfdNIqXLSzLo5rYhDtyn7Qz6ALtC&#10;6g6HEG5quYiilTRYcWgosaGspPzr+jQKBvSPTXoo2iw9vp/HZd2ubvcPpV5fxsMbCE+j/xf/uc86&#10;zI9j+H0mXCB3PwAAAP//AwBQSwECLQAUAAYACAAAACEA2+H2y+4AAACFAQAAEwAAAAAAAAAAAAAA&#10;AAAAAAAAW0NvbnRlbnRfVHlwZXNdLnhtbFBLAQItABQABgAIAAAAIQBa9CxbvwAAABUBAAALAAAA&#10;AAAAAAAAAAAAAB8BAABfcmVscy8ucmVsc1BLAQItABQABgAIAAAAIQCx1b0MwgAAANwAAAAPAAAA&#10;AAAAAAAAAAAAAAcCAABkcnMvZG93bnJldi54bWxQSwUGAAAAAAMAAwC3AAAA9gIAAAAA&#10;" strokecolor="black [3200]" strokeweight=".5pt">
                  <v:stroke endarrow="block" joinstyle="miter"/>
                </v:shape>
                <v:rect id="Rectangle 112" o:spid="_x0000_s1114" style="position:absolute;left:51762;top:6987;width:9720;height:32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M89wgAAANwAAAAPAAAAZHJzL2Rvd25yZXYueG1sRI9Bi8Iw&#10;EIXvwv6HMAvebKoHka5RRFnwuFsr6G1oZptiMylN1Oy/N4LgbYb35n1vlutoO3GjwbeOFUyzHARx&#10;7XTLjYLq8D1ZgPABWWPnmBT8k4f16mO0xEK7O//SrQyNSCHsC1RgQugLKX1tyKLPXE+ctD83WAxp&#10;HRqpB7yncNvJWZ7PpcWWE8FgT1tD9aW82sTFS8Sd2V9/wrkqN6fqGBdNp9T4M26+QASK4W1+Xe91&#10;qj+dwfOZNIFcPQAAAP//AwBQSwECLQAUAAYACAAAACEA2+H2y+4AAACFAQAAEwAAAAAAAAAAAAAA&#10;AAAAAAAAW0NvbnRlbnRfVHlwZXNdLnhtbFBLAQItABQABgAIAAAAIQBa9CxbvwAAABUBAAALAAAA&#10;AAAAAAAAAAAAAB8BAABfcmVscy8ucmVsc1BLAQItABQABgAIAAAAIQDTVM89wgAAANwAAAAPAAAA&#10;AAAAAAAAAAAAAAcCAABkcnMvZG93bnJldi54bWxQSwUGAAAAAAMAAwC3AAAA9gIAAAAA&#10;" fillcolor="#f2f2f2 [3052]" stroked="f" strokeweight=".25pt">
                  <v:textbox>
                    <w:txbxContent>
                      <w:p w14:paraId="314C1040" w14:textId="77777777" w:rsidR="00495F0E" w:rsidRDefault="00495F0E" w:rsidP="00495F0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 w:cs="Arial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NHGP Hougang</w:t>
                        </w:r>
                      </w:p>
                      <w:p w14:paraId="4E1837CC" w14:textId="77777777" w:rsidR="00495F0E" w:rsidRDefault="00495F0E" w:rsidP="00495F0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 w:cs="Arial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n= 512</w:t>
                        </w:r>
                      </w:p>
                    </w:txbxContent>
                  </v:textbox>
                </v:rect>
                <v:rect id="Rectangle 113" o:spid="_x0000_s1115" style="position:absolute;left:64875;top:7099;width:9720;height:32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GGqmwwAAANwAAAAPAAAAZHJzL2Rvd25yZXYueG1sRI9Ba8Mw&#10;DIXvhf0Ho8FurZMNRsjqlrAx6HHNUuhuItbi0FgOsdu4/74uDHaTeE/ve1pvox3EhSbfO1aQrzIQ&#10;xK3TPXcKmu/PZQHCB2SNg2NScCUP283DYo2ldjPv6VKHTqQQ9iUqMCGMpZS+NWTRr9xInLRfN1kM&#10;aZ06qSecU7gd5HOWvUqLPSeCwZHeDbWn+mwTF08RP8zu/BV+mro6NodYdINST4+xegMRKIZ/89/1&#10;Tqf6+Qvcn0kTyM0NAAD//wMAUEsBAi0AFAAGAAgAAAAhANvh9svuAAAAhQEAABMAAAAAAAAAAAAA&#10;AAAAAAAAAFtDb250ZW50X1R5cGVzXS54bWxQSwECLQAUAAYACAAAACEAWvQsW78AAAAVAQAACwAA&#10;AAAAAAAAAAAAAAAfAQAAX3JlbHMvLnJlbHNQSwECLQAUAAYACAAAACEAvBhqpsMAAADcAAAADwAA&#10;AAAAAAAAAAAAAAAHAgAAZHJzL2Rvd25yZXYueG1sUEsFBgAAAAADAAMAtwAAAPcCAAAAAA==&#10;" fillcolor="#f2f2f2 [3052]" stroked="f" strokeweight=".25pt">
                  <v:textbox>
                    <w:txbxContent>
                      <w:p w14:paraId="27FB587E" w14:textId="77777777" w:rsidR="00495F0E" w:rsidRDefault="00495F0E" w:rsidP="00495F0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 w:cs="Arial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NHGP Geylang</w:t>
                        </w:r>
                      </w:p>
                      <w:p w14:paraId="707E9FE7" w14:textId="77777777" w:rsidR="00495F0E" w:rsidRDefault="00495F0E" w:rsidP="00495F0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 w:cs="Arial"/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n= 395</w:t>
                        </w:r>
                      </w:p>
                    </w:txbxContent>
                  </v:textbox>
                </v:rect>
                <v:shape id="Straight Arrow Connector 114" o:spid="_x0000_s1116" type="#_x0000_t32" style="position:absolute;left:56350;top:10246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h6UwAAAANwAAAAPAAAAZHJzL2Rvd25yZXYueG1sRE/LqsIw&#10;EN1f8B/CCO6uqaKi1Sg+EPTufOB6aMa22ExqE239eyMIdzeH85zZojGFeFLlcssKet0IBHFidc6p&#10;gvNp+zsG4TyyxsIyKXiRg8W89TPDWNuaD/Q8+lSEEHYxKsi8L2MpXZKRQde1JXHgrrYy6AOsUqkr&#10;rEO4KWQ/ikbSYM6hIcOS1hklt+PDKKjRXyarZXpfrzb7XTMs7qPT+U+pTrtZTkF4avy/+Ove6TC/&#10;N4DPM+ECOX8DAAD//wMAUEsBAi0AFAAGAAgAAAAhANvh9svuAAAAhQEAABMAAAAAAAAAAAAAAAAA&#10;AAAAAFtDb250ZW50X1R5cGVzXS54bWxQSwECLQAUAAYACAAAACEAWvQsW78AAAAVAQAACwAAAAAA&#10;AAAAAAAAAAAfAQAAX3JlbHMvLnJlbHNQSwECLQAUAAYACAAAACEAoaIelMAAAADcAAAADwAAAAAA&#10;AAAAAAAAAAAHAgAAZHJzL2Rvd25yZXYueG1sUEsFBgAAAAADAAMAtwAAAPQCAAAAAA==&#10;" strokecolor="black [3200]" strokeweight=".5pt">
                  <v:stroke endarrow="block" joinstyle="miter"/>
                </v:shape>
                <v:shape id="Straight Arrow Connector 115" o:spid="_x0000_s1117" type="#_x0000_t32" style="position:absolute;left:69735;top:10321;width:0;height:18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7rsPwgAAANwAAAAPAAAAZHJzL2Rvd25yZXYueG1sRE9Na4NA&#10;EL0H8h+WCfSWrCkYGptVoqWQ9FYTeh7cqUrdWXW30f77bKHQ2zze5xyy2XTiRqNrLSvYbiIQxJXV&#10;LdcKrpfX9RMI55E1dpZJwQ85yNLl4oCJthO/0630tQgh7BJU0HjfJ1K6qiGDbmN74sB92tGgD3Cs&#10;pR5xCuGmk49RtJMGWw4NDfZUNFR9ld9GwYT+Y58f66HIX86nOe6G3eX6ptTDaj4+g/A0+3/xn/uk&#10;w/xtDL/PhAtkegcAAP//AwBQSwECLQAUAAYACAAAACEA2+H2y+4AAACFAQAAEwAAAAAAAAAAAAAA&#10;AAAAAAAAW0NvbnRlbnRfVHlwZXNdLnhtbFBLAQItABQABgAIAAAAIQBa9CxbvwAAABUBAAALAAAA&#10;AAAAAAAAAAAAAB8BAABfcmVscy8ucmVsc1BLAQItABQABgAIAAAAIQDO7rsPwgAAANwAAAAPAAAA&#10;AAAAAAAAAAAAAAcCAABkcnMvZG93bnJldi54bWxQSwUGAAAAAAMAAwC3AAAA9gIAAAAA&#10;" strokecolor="black [3200]" strokeweight=".5pt">
                  <v:stroke endarrow="block" joinstyle="miter"/>
                </v:shape>
                <v:rect id="Rectangle 116" o:spid="_x0000_s1118" style="position:absolute;top:53029;width:74595;height:2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vupxQAAANwAAAAPAAAAZHJzL2Rvd25yZXYueG1sRE9Na8JA&#10;EL0X/A/LCL3VTapoSd2ISEMLHoqxgschOyap2dmY3cb477uFgrd5vM9ZrgbTiJ46V1tWEE8iEMSF&#10;1TWXCr722dMLCOeRNTaWScGNHKzS0cMSE22vvKM+96UIIewSVFB53yZSuqIig25iW+LAnWxn0AfY&#10;lVJ3eA3hppHPUTSXBmsODRW2tKmoOOc/RsH2W19m5fHtc1ovNovDZfaeZ6epUo/jYf0KwtPg7+J/&#10;94cO8+M5/D0TLpDpLwAAAP//AwBQSwECLQAUAAYACAAAACEA2+H2y+4AAACFAQAAEwAAAAAAAAAA&#10;AAAAAAAAAAAAW0NvbnRlbnRfVHlwZXNdLnhtbFBLAQItABQABgAIAAAAIQBa9CxbvwAAABUBAAAL&#10;AAAAAAAAAAAAAAAAAB8BAABfcmVscy8ucmVsc1BLAQItABQABgAIAAAAIQAALvupxQAAANwAAAAP&#10;AAAAAAAAAAAAAAAAAAcCAABkcnMvZG93bnJldi54bWxQSwUGAAAAAAMAAwC3AAAA+QIAAAAA&#10;" fillcolor="white [3201]" stroked="f" strokeweight="1pt">
                  <v:textbox>
                    <w:txbxContent>
                      <w:p w14:paraId="7CB6B2F8" w14:textId="77777777" w:rsidR="00495F0E" w:rsidRPr="00BD2C9D" w:rsidRDefault="00495F0E" w:rsidP="00495F0E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sz w:val="28"/>
                          </w:rPr>
                        </w:pPr>
                        <w:r w:rsidRPr="00BD2C9D">
                          <w:rPr>
                            <w:rFonts w:ascii="Arial" w:eastAsia="Calibri" w:hAnsi="Arial"/>
                            <w:color w:val="000000" w:themeColor="dark1"/>
                            <w:kern w:val="24"/>
                            <w:sz w:val="16"/>
                            <w:szCs w:val="14"/>
                          </w:rPr>
                          <w:t>Others* = Not Singaporean/Singapore permanent resident, type 1 diabetes, less than 21 years, residing at nursing home, not English/Mandarin/Malay/Tamil speaker</w:t>
                        </w:r>
                      </w:p>
                    </w:txbxContent>
                  </v:textbox>
                </v:rect>
                <w10:wrap anchory="page"/>
              </v:group>
            </w:pict>
          </mc:Fallback>
        </mc:AlternateContent>
      </w:r>
    </w:p>
    <w:p w14:paraId="10C43CD4" w14:textId="347911E1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535E5221" w14:textId="77777777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64818FE8" w14:textId="77777777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597AA1E7" w14:textId="77777777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50A206F7" w14:textId="77777777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72F208B8" w14:textId="77777777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4A4576A0" w14:textId="77777777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65E4B4A9" w14:textId="77777777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11F39DC0" w14:textId="77777777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49F786DF" w14:textId="77777777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37FDF4BA" w14:textId="77777777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24A243A3" w14:textId="77777777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0009834F" w14:textId="77777777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07FF1EEE" w14:textId="77777777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615250E6" w14:textId="77777777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2DF67725" w14:textId="77777777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634583CE" w14:textId="77777777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7CDE6CF8" w14:textId="77777777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7C075EF3" w14:textId="77777777" w:rsidR="00495F0E" w:rsidRDefault="00495F0E" w:rsidP="00495F0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2FE68814" w14:textId="77777777" w:rsidR="00996A3F" w:rsidRPr="00495F0E" w:rsidRDefault="00996A3F">
      <w:pPr>
        <w:rPr>
          <w:lang w:val="en-US"/>
        </w:rPr>
      </w:pPr>
    </w:p>
    <w:sectPr w:rsidR="00996A3F" w:rsidRPr="00495F0E" w:rsidSect="00495F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583618" w14:textId="77777777" w:rsidR="000143BE" w:rsidRDefault="000143BE" w:rsidP="00CC6865">
      <w:pPr>
        <w:spacing w:after="0" w:line="240" w:lineRule="auto"/>
      </w:pPr>
      <w:r>
        <w:separator/>
      </w:r>
    </w:p>
  </w:endnote>
  <w:endnote w:type="continuationSeparator" w:id="0">
    <w:p w14:paraId="09FAF6BF" w14:textId="77777777" w:rsidR="000143BE" w:rsidRDefault="000143BE" w:rsidP="00CC68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6629AE" w14:textId="77777777" w:rsidR="00CC6865" w:rsidRDefault="00CC68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0388719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bookmarkStart w:id="0" w:name="_GoBack" w:displacedByCustomXml="prev"/>
      <w:p w14:paraId="1C21AE19" w14:textId="15C60A42" w:rsidR="00CC6865" w:rsidRPr="00034852" w:rsidRDefault="00CC6865">
        <w:pPr>
          <w:pStyle w:val="Footer"/>
          <w:jc w:val="right"/>
          <w:rPr>
            <w:rFonts w:ascii="Arial" w:hAnsi="Arial" w:cs="Arial"/>
          </w:rPr>
        </w:pPr>
        <w:r w:rsidRPr="00034852">
          <w:rPr>
            <w:rFonts w:ascii="Arial" w:hAnsi="Arial" w:cs="Arial"/>
          </w:rPr>
          <w:fldChar w:fldCharType="begin"/>
        </w:r>
        <w:r w:rsidRPr="00034852">
          <w:rPr>
            <w:rFonts w:ascii="Arial" w:hAnsi="Arial" w:cs="Arial"/>
          </w:rPr>
          <w:instrText xml:space="preserve"> PAGE   \* MERGEFORMAT </w:instrText>
        </w:r>
        <w:r w:rsidRPr="00034852">
          <w:rPr>
            <w:rFonts w:ascii="Arial" w:hAnsi="Arial" w:cs="Arial"/>
          </w:rPr>
          <w:fldChar w:fldCharType="separate"/>
        </w:r>
        <w:r w:rsidR="00034852">
          <w:rPr>
            <w:rFonts w:ascii="Arial" w:hAnsi="Arial" w:cs="Arial"/>
            <w:noProof/>
          </w:rPr>
          <w:t>1</w:t>
        </w:r>
        <w:r w:rsidRPr="00034852">
          <w:rPr>
            <w:rFonts w:ascii="Arial" w:hAnsi="Arial" w:cs="Arial"/>
            <w:noProof/>
          </w:rPr>
          <w:fldChar w:fldCharType="end"/>
        </w:r>
      </w:p>
    </w:sdtContent>
  </w:sdt>
  <w:bookmarkEnd w:id="0"/>
  <w:p w14:paraId="0582F268" w14:textId="77777777" w:rsidR="00CC6865" w:rsidRDefault="00CC686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852D24" w14:textId="77777777" w:rsidR="00CC6865" w:rsidRDefault="00CC68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997591" w14:textId="77777777" w:rsidR="000143BE" w:rsidRDefault="000143BE" w:rsidP="00CC6865">
      <w:pPr>
        <w:spacing w:after="0" w:line="240" w:lineRule="auto"/>
      </w:pPr>
      <w:r>
        <w:separator/>
      </w:r>
    </w:p>
  </w:footnote>
  <w:footnote w:type="continuationSeparator" w:id="0">
    <w:p w14:paraId="57EB8423" w14:textId="77777777" w:rsidR="000143BE" w:rsidRDefault="000143BE" w:rsidP="00CC68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8E73C4" w14:textId="77777777" w:rsidR="00CC6865" w:rsidRDefault="00CC686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858AA3" w14:textId="77777777" w:rsidR="00CC6865" w:rsidRDefault="00CC686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84A771" w14:textId="77777777" w:rsidR="00CC6865" w:rsidRDefault="00CC68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D01"/>
    <w:rsid w:val="000143BE"/>
    <w:rsid w:val="00034852"/>
    <w:rsid w:val="003554DE"/>
    <w:rsid w:val="00495F0E"/>
    <w:rsid w:val="00865E50"/>
    <w:rsid w:val="00996A3F"/>
    <w:rsid w:val="00CC6865"/>
    <w:rsid w:val="00DF5E00"/>
    <w:rsid w:val="00FE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504BA"/>
  <w15:chartTrackingRefBased/>
  <w15:docId w15:val="{12638BAD-BD30-47DF-898C-55B0FEA7C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F0E"/>
    <w:pPr>
      <w:spacing w:after="200" w:line="276" w:lineRule="auto"/>
    </w:pPr>
    <w:rPr>
      <w:rFonts w:eastAsiaTheme="minorHAnsi"/>
      <w:lang w:val="en-SG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5F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C68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865"/>
    <w:rPr>
      <w:rFonts w:eastAsiaTheme="minorHAnsi"/>
      <w:lang w:val="en-SG" w:eastAsia="en-US"/>
    </w:rPr>
  </w:style>
  <w:style w:type="paragraph" w:styleId="Footer">
    <w:name w:val="footer"/>
    <w:basedOn w:val="Normal"/>
    <w:link w:val="FooterChar"/>
    <w:uiPriority w:val="99"/>
    <w:unhideWhenUsed/>
    <w:rsid w:val="00CC68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865"/>
    <w:rPr>
      <w:rFonts w:eastAsiaTheme="minorHAnsi"/>
      <w:lang w:val="en-SG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 standalone="yes"?>
<Relationships xmlns="http://schemas.openxmlformats.org/package/2006/relationships">
  <Relationship Id="rId8" Type="http://schemas.openxmlformats.org/officeDocument/2006/relationships/footer" Target="footer1.xml" />
  <Relationship Id="rId13" Type="http://schemas.openxmlformats.org/officeDocument/2006/relationships/theme" Target="theme/theme1.xml" />
  <Relationship Id="rId3" Type="http://schemas.openxmlformats.org/officeDocument/2006/relationships/webSettings" Target="webSettings.xml" />
  <Relationship Id="rId7" Type="http://schemas.openxmlformats.org/officeDocument/2006/relationships/header" Target="header2.xml" />
  <Relationship Id="rId12" Type="http://schemas.openxmlformats.org/officeDocument/2006/relationships/fontTable" Target="fontTable.xml" />
  <Relationship Id="rId2" Type="http://schemas.openxmlformats.org/officeDocument/2006/relationships/settings" Target="settings.xml" />
  <Relationship Id="rId1" Type="http://schemas.openxmlformats.org/officeDocument/2006/relationships/styles" Target="styles.xml" />
  <Relationship Id="rId6" Type="http://schemas.openxmlformats.org/officeDocument/2006/relationships/header" Target="header1.xml" />
  <Relationship Id="rId11" Type="http://schemas.openxmlformats.org/officeDocument/2006/relationships/footer" Target="footer3.xml" />
  <Relationship Id="rId5" Type="http://schemas.openxmlformats.org/officeDocument/2006/relationships/endnotes" Target="endnotes.xml" />
  <Relationship Id="rId10" Type="http://schemas.openxmlformats.org/officeDocument/2006/relationships/header" Target="header3.xml" />
  <Relationship Id="rId4" Type="http://schemas.openxmlformats.org/officeDocument/2006/relationships/footnotes" Target="footnotes.xml" />
  <Relationship Id="rId9" Type="http://schemas.openxmlformats.org/officeDocument/2006/relationships/footer" Target="footer2.xml" 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</Words>
  <Characters>141</Characters>
  <Application>Microsoft Office Word</Application>
  <DocSecurity>0</DocSecurity>
  <Lines>1</Lines>
  <Paragraphs>1</Paragraphs>
  <ScaleCrop>false</ScaleCrop>
  <Company>SingHealth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udha Aravindhan (SERI)</dc:creator>
  <cp:keywords/>
  <dc:description/>
  <cp:lastModifiedBy>AA</cp:lastModifiedBy>
  <cp:revision>7</cp:revision>
  <dcterms:created xsi:type="dcterms:W3CDTF">2024-02-12T07:46:00Z</dcterms:created>
  <dcterms:modified xsi:type="dcterms:W3CDTF">2024-02-12T08:12:00Z</dcterms:modified>
</cp:coreProperties>
</file>